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ED56E" w14:textId="4878D29E" w:rsidR="009A2F62" w:rsidRPr="00DC322A" w:rsidRDefault="0006278B">
      <w:pPr>
        <w:rPr>
          <w:rFonts w:cstheme="minorHAnsi"/>
          <w:b/>
        </w:rPr>
      </w:pPr>
      <w:proofErr w:type="spellStart"/>
      <w:r w:rsidRPr="00DC322A">
        <w:rPr>
          <w:rFonts w:cstheme="minorHAnsi"/>
          <w:b/>
        </w:rPr>
        <w:t>Supplementary</w:t>
      </w:r>
      <w:proofErr w:type="spellEnd"/>
      <w:r w:rsidRPr="00DC322A">
        <w:rPr>
          <w:rFonts w:cstheme="minorHAnsi"/>
          <w:b/>
        </w:rPr>
        <w:t xml:space="preserve"> </w:t>
      </w:r>
      <w:proofErr w:type="spellStart"/>
      <w:r w:rsidRPr="00DC322A">
        <w:rPr>
          <w:rFonts w:cstheme="minorHAnsi"/>
          <w:b/>
        </w:rPr>
        <w:t>table</w:t>
      </w:r>
      <w:proofErr w:type="spellEnd"/>
      <w:r w:rsidRPr="00DC322A">
        <w:rPr>
          <w:rFonts w:cstheme="minorHAnsi"/>
          <w:b/>
        </w:rPr>
        <w:t xml:space="preserve"> 1</w:t>
      </w:r>
    </w:p>
    <w:tbl>
      <w:tblPr>
        <w:tblStyle w:val="TabellemithellemGitternetz"/>
        <w:tblW w:w="15304" w:type="dxa"/>
        <w:tblLayout w:type="fixed"/>
        <w:tblLook w:val="04A0" w:firstRow="1" w:lastRow="0" w:firstColumn="1" w:lastColumn="0" w:noHBand="0" w:noVBand="1"/>
      </w:tblPr>
      <w:tblGrid>
        <w:gridCol w:w="1129"/>
        <w:gridCol w:w="1559"/>
        <w:gridCol w:w="1559"/>
        <w:gridCol w:w="1560"/>
        <w:gridCol w:w="1559"/>
        <w:gridCol w:w="1560"/>
        <w:gridCol w:w="2693"/>
        <w:gridCol w:w="1559"/>
        <w:gridCol w:w="2126"/>
      </w:tblGrid>
      <w:tr w:rsidR="008C4BC3" w:rsidRPr="00DC322A" w14:paraId="626F5684" w14:textId="77777777" w:rsidTr="00813923">
        <w:trPr>
          <w:trHeight w:val="1266"/>
        </w:trPr>
        <w:tc>
          <w:tcPr>
            <w:tcW w:w="1129" w:type="dxa"/>
            <w:shd w:val="clear" w:color="auto" w:fill="E7E6E6" w:themeFill="background2"/>
          </w:tcPr>
          <w:p w14:paraId="36307344" w14:textId="53DDCA6E" w:rsidR="008C4BC3" w:rsidRPr="00DC322A" w:rsidRDefault="008C4BC3" w:rsidP="009A2F62">
            <w:pPr>
              <w:pStyle w:val="LLTabelleKopfzeile"/>
              <w:rPr>
                <w:rFonts w:asciiTheme="minorHAnsi" w:hAnsiTheme="minorHAnsi" w:cstheme="minorHAnsi"/>
                <w:sz w:val="22"/>
                <w:szCs w:val="22"/>
              </w:rPr>
            </w:pPr>
            <w:r w:rsidRPr="00DC322A">
              <w:rPr>
                <w:rFonts w:asciiTheme="minorHAnsi" w:hAnsiTheme="minorHAnsi" w:cstheme="minorHAnsi"/>
                <w:sz w:val="22"/>
                <w:szCs w:val="22"/>
              </w:rPr>
              <w:t>Reference</w:t>
            </w:r>
          </w:p>
        </w:tc>
        <w:tc>
          <w:tcPr>
            <w:tcW w:w="1559" w:type="dxa"/>
            <w:shd w:val="clear" w:color="auto" w:fill="E7E6E6" w:themeFill="background2"/>
          </w:tcPr>
          <w:p w14:paraId="2F22B8DB" w14:textId="77777777" w:rsidR="008C4BC3" w:rsidRPr="00DC322A" w:rsidRDefault="008C4BC3" w:rsidP="00657103">
            <w:pPr>
              <w:pStyle w:val="LLTextklein"/>
              <w:ind w:left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DC322A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Design</w:t>
            </w:r>
          </w:p>
          <w:p w14:paraId="621A67BF" w14:textId="77777777" w:rsidR="008C4BC3" w:rsidRPr="00DC322A" w:rsidRDefault="008C4BC3" w:rsidP="00657103">
            <w:pPr>
              <w:pStyle w:val="LLTextklein"/>
              <w:ind w:left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DC322A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Number of patients</w:t>
            </w:r>
          </w:p>
          <w:p w14:paraId="2A0B0173" w14:textId="77777777" w:rsidR="008C4BC3" w:rsidRPr="00DC322A" w:rsidRDefault="008C4BC3" w:rsidP="00657103">
            <w:pPr>
              <w:pStyle w:val="LLTextklein"/>
              <w:ind w:left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DC322A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Country </w:t>
            </w:r>
          </w:p>
          <w:p w14:paraId="2CDB02A7" w14:textId="0343644F" w:rsidR="008C4BC3" w:rsidRPr="00DC322A" w:rsidRDefault="008C4BC3" w:rsidP="00657103">
            <w:pPr>
              <w:pStyle w:val="LLTabelleKopfzeile"/>
              <w:ind w:left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ollow-up</w:t>
            </w:r>
          </w:p>
        </w:tc>
        <w:tc>
          <w:tcPr>
            <w:tcW w:w="1559" w:type="dxa"/>
            <w:shd w:val="clear" w:color="auto" w:fill="E7E6E6" w:themeFill="background2"/>
          </w:tcPr>
          <w:p w14:paraId="017CF082" w14:textId="130DACD7" w:rsidR="008C4BC3" w:rsidRPr="00DC322A" w:rsidRDefault="008C4BC3" w:rsidP="009A2F62">
            <w:pPr>
              <w:pStyle w:val="LLTabelleKopfzeile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2"/>
                <w:szCs w:val="22"/>
              </w:rPr>
              <w:t>Objective</w:t>
            </w:r>
            <w:proofErr w:type="spellEnd"/>
          </w:p>
        </w:tc>
        <w:tc>
          <w:tcPr>
            <w:tcW w:w="1560" w:type="dxa"/>
            <w:shd w:val="clear" w:color="auto" w:fill="E7E6E6" w:themeFill="background2"/>
          </w:tcPr>
          <w:p w14:paraId="690198A2" w14:textId="5F6A3F0B" w:rsidR="008C4BC3" w:rsidRPr="00DC322A" w:rsidRDefault="008C4BC3" w:rsidP="009A2F62">
            <w:pPr>
              <w:pStyle w:val="LLTabelleKopfzeile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2"/>
                <w:szCs w:val="22"/>
              </w:rPr>
              <w:t>Patients</w:t>
            </w:r>
            <w:proofErr w:type="spellEnd"/>
          </w:p>
          <w:p w14:paraId="7D496221" w14:textId="77777777" w:rsidR="008C4BC3" w:rsidRPr="00DC322A" w:rsidRDefault="008C4BC3" w:rsidP="009A2F62">
            <w:pPr>
              <w:pStyle w:val="LLTabelleKopfzei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03467FAE" w14:textId="77777777" w:rsidR="008C4BC3" w:rsidRPr="00DC322A" w:rsidRDefault="008C4BC3" w:rsidP="009A2F62">
            <w:pPr>
              <w:pStyle w:val="LLTabelleKopfzeile"/>
              <w:rPr>
                <w:rFonts w:asciiTheme="minorHAnsi" w:hAnsiTheme="minorHAnsi" w:cstheme="minorHAnsi"/>
                <w:sz w:val="22"/>
                <w:szCs w:val="22"/>
              </w:rPr>
            </w:pPr>
            <w:r w:rsidRPr="00DC322A">
              <w:rPr>
                <w:rFonts w:asciiTheme="minorHAnsi" w:hAnsiTheme="minorHAnsi" w:cstheme="minorHAnsi"/>
                <w:sz w:val="22"/>
                <w:szCs w:val="22"/>
              </w:rPr>
              <w:t xml:space="preserve">Intervention </w:t>
            </w:r>
          </w:p>
        </w:tc>
        <w:tc>
          <w:tcPr>
            <w:tcW w:w="1560" w:type="dxa"/>
            <w:shd w:val="clear" w:color="auto" w:fill="E7E6E6" w:themeFill="background2"/>
          </w:tcPr>
          <w:p w14:paraId="429CFB12" w14:textId="3BDAEB41" w:rsidR="008C4BC3" w:rsidRPr="00DC322A" w:rsidRDefault="008C4BC3" w:rsidP="009A2F62">
            <w:pPr>
              <w:pStyle w:val="LLTabelleKopfzeile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693" w:type="dxa"/>
            <w:shd w:val="clear" w:color="auto" w:fill="E7E6E6" w:themeFill="background2"/>
          </w:tcPr>
          <w:p w14:paraId="167A7361" w14:textId="70620C2F" w:rsidR="008C4BC3" w:rsidRPr="00DC322A" w:rsidRDefault="008C4BC3" w:rsidP="009A2F62">
            <w:pPr>
              <w:pStyle w:val="LLTabelleKopfzeile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2"/>
                <w:szCs w:val="22"/>
              </w:rPr>
              <w:t>Results</w:t>
            </w:r>
            <w:proofErr w:type="spellEnd"/>
          </w:p>
        </w:tc>
        <w:tc>
          <w:tcPr>
            <w:tcW w:w="1559" w:type="dxa"/>
            <w:shd w:val="clear" w:color="auto" w:fill="E7E6E6" w:themeFill="background2"/>
          </w:tcPr>
          <w:p w14:paraId="169108E0" w14:textId="77777777" w:rsidR="008C4BC3" w:rsidRPr="00DC322A" w:rsidRDefault="008C4BC3" w:rsidP="00657103">
            <w:pPr>
              <w:pStyle w:val="LLTextklein"/>
              <w:ind w:left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DC322A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Funding and conflict of interests</w:t>
            </w:r>
          </w:p>
          <w:p w14:paraId="5B0E5D7C" w14:textId="38E7255C" w:rsidR="008C4BC3" w:rsidRPr="00DC322A" w:rsidRDefault="008C4BC3" w:rsidP="009A2F62">
            <w:pPr>
              <w:pStyle w:val="LLTabelleKopfzeile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E7E6E6" w:themeFill="background2"/>
          </w:tcPr>
          <w:p w14:paraId="16F166DA" w14:textId="77777777" w:rsidR="008C4BC3" w:rsidRPr="00DC322A" w:rsidRDefault="008C4BC3" w:rsidP="00657103">
            <w:pPr>
              <w:pStyle w:val="LLTextklein"/>
              <w:ind w:left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DC322A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Level of evidence</w:t>
            </w:r>
          </w:p>
          <w:p w14:paraId="460383AD" w14:textId="77777777" w:rsidR="008C4BC3" w:rsidRPr="00DC322A" w:rsidRDefault="008C4BC3" w:rsidP="00657103">
            <w:pPr>
              <w:pStyle w:val="LLTextklein"/>
              <w:ind w:left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DC322A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Risk of bias</w:t>
            </w:r>
          </w:p>
          <w:p w14:paraId="0FDF4C75" w14:textId="77777777" w:rsidR="008C4BC3" w:rsidRPr="00DC322A" w:rsidRDefault="008C4BC3" w:rsidP="00657103">
            <w:pPr>
              <w:pStyle w:val="LLTextklein"/>
              <w:ind w:left="0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</w:p>
          <w:p w14:paraId="1DC67B27" w14:textId="7145AD64" w:rsidR="008C4BC3" w:rsidRPr="00DC322A" w:rsidRDefault="008C4BC3" w:rsidP="00452FCF">
            <w:pPr>
              <w:pStyle w:val="LLTabelleKopfzeile"/>
              <w:ind w:left="0"/>
              <w:rPr>
                <w:rFonts w:asciiTheme="minorHAnsi" w:hAnsiTheme="minorHAnsi" w:cstheme="minorHAnsi"/>
                <w:sz w:val="22"/>
                <w:szCs w:val="22"/>
              </w:rPr>
            </w:pPr>
            <w:r w:rsidRPr="00DC322A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additional comments</w:t>
            </w:r>
          </w:p>
        </w:tc>
      </w:tr>
      <w:tr w:rsidR="008C4BC3" w:rsidRPr="00DC322A" w14:paraId="2E69A152" w14:textId="77777777" w:rsidTr="00813923">
        <w:trPr>
          <w:trHeight w:val="558"/>
        </w:trPr>
        <w:tc>
          <w:tcPr>
            <w:tcW w:w="1129" w:type="dxa"/>
            <w:shd w:val="clear" w:color="auto" w:fill="auto"/>
          </w:tcPr>
          <w:p w14:paraId="1480E3EB" w14:textId="77777777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paricio </w:t>
            </w:r>
          </w:p>
          <w:p w14:paraId="7CD54A17" w14:textId="5B8B9285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559" w:type="dxa"/>
            <w:shd w:val="clear" w:color="auto" w:fill="auto"/>
          </w:tcPr>
          <w:p w14:paraId="3F28CECE" w14:textId="15A50DB2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spective cohort study</w:t>
            </w:r>
          </w:p>
          <w:p w14:paraId="1B9286E3" w14:textId="77777777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F4D61F8" w14:textId="77777777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227</w:t>
            </w:r>
          </w:p>
          <w:p w14:paraId="36B44714" w14:textId="77777777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D1797E4" w14:textId="77777777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2004-2008 </w:t>
            </w:r>
          </w:p>
          <w:p w14:paraId="4D2AE68F" w14:textId="77777777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1DBE8E6" w14:textId="77777777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pain</w:t>
            </w:r>
          </w:p>
          <w:p w14:paraId="6C827713" w14:textId="77777777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41F0498" w14:textId="4F1B93E3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dian follow-up: </w:t>
            </w:r>
          </w:p>
          <w:p w14:paraId="15003355" w14:textId="5F2E115F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34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</w:p>
          <w:p w14:paraId="1D884F04" w14:textId="77777777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46723853" w14:textId="2B8A7FB7" w:rsidR="008C4BC3" w:rsidRPr="00DC322A" w:rsidRDefault="008C4BC3" w:rsidP="00F61ACC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To reduce both the risk of relapse and the proportion of patients receiving</w:t>
            </w:r>
          </w:p>
          <w:p w14:paraId="114C0D45" w14:textId="41D5F5F4" w:rsidR="008C4BC3" w:rsidRPr="00DC322A" w:rsidRDefault="008C4BC3" w:rsidP="00F61ACC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juvant chemotherapy while maintaining a high cure rate.</w:t>
            </w:r>
          </w:p>
        </w:tc>
        <w:tc>
          <w:tcPr>
            <w:tcW w:w="1560" w:type="dxa"/>
            <w:shd w:val="clear" w:color="auto" w:fill="auto"/>
          </w:tcPr>
          <w:p w14:paraId="3EB140A1" w14:textId="25124C31" w:rsidR="007635CC" w:rsidRPr="00DC322A" w:rsidRDefault="007635CC" w:rsidP="007635CC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clinical stage I seminoma</w:t>
            </w:r>
          </w:p>
          <w:p w14:paraId="6AC1447A" w14:textId="77777777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DA5C81D" w14:textId="278E5149" w:rsidR="008C4BC3" w:rsidRPr="00DC322A" w:rsidRDefault="008C4BC3" w:rsidP="00E97603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an age: 33</w:t>
            </w:r>
            <w:r w:rsidR="00FF1F69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 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 (21-59 y)</w:t>
            </w:r>
          </w:p>
        </w:tc>
        <w:tc>
          <w:tcPr>
            <w:tcW w:w="1559" w:type="dxa"/>
            <w:shd w:val="clear" w:color="auto" w:fill="auto"/>
          </w:tcPr>
          <w:p w14:paraId="55126A04" w14:textId="1277B288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</w:t>
            </w:r>
          </w:p>
          <w:p w14:paraId="4BFAD547" w14:textId="3E7A0E18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53</w:t>
            </w:r>
          </w:p>
        </w:tc>
        <w:tc>
          <w:tcPr>
            <w:tcW w:w="1560" w:type="dxa"/>
            <w:shd w:val="clear" w:color="auto" w:fill="auto"/>
          </w:tcPr>
          <w:p w14:paraId="6B7B851C" w14:textId="77777777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boplatin</w:t>
            </w:r>
          </w:p>
          <w:p w14:paraId="7CAE6D91" w14:textId="77777777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74</w:t>
            </w:r>
          </w:p>
          <w:p w14:paraId="4AAE512E" w14:textId="77777777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C7FECCA" w14:textId="77777777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2ABD022" w14:textId="77777777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45C7E85" w14:textId="77777777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B6E89CE" w14:textId="77777777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0D4EF57" w14:textId="77777777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14:paraId="6A13169E" w14:textId="565754EB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Surveillance </w:t>
            </w:r>
          </w:p>
          <w:p w14:paraId="7957A9F3" w14:textId="3957F05C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3-y DFS</w:t>
            </w:r>
          </w:p>
          <w:p w14:paraId="6533E131" w14:textId="301E6580" w:rsidR="008C4BC3" w:rsidRPr="00DC322A" w:rsidRDefault="00865B41" w:rsidP="00813923">
            <w:pPr>
              <w:pStyle w:val="LLTextklein"/>
              <w:numPr>
                <w:ilvl w:val="0"/>
                <w:numId w:val="2"/>
              </w:numPr>
              <w:spacing w:before="0" w:after="0" w:line="240" w:lineRule="auto"/>
              <w:ind w:left="0" w:right="0" w:firstLine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otal: 88.1% </w:t>
            </w:r>
            <w:r w:rsidR="008C4BC3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(95% CI 82.3%-93.9%) </w:t>
            </w:r>
          </w:p>
          <w:p w14:paraId="1A39ED04" w14:textId="48B0C1F1" w:rsidR="008C4BC3" w:rsidRPr="00DC322A" w:rsidRDefault="008C4BC3" w:rsidP="00813923">
            <w:pPr>
              <w:pStyle w:val="LLTextklein"/>
              <w:numPr>
                <w:ilvl w:val="0"/>
                <w:numId w:val="2"/>
              </w:numPr>
              <w:spacing w:before="0" w:after="0" w:line="240" w:lineRule="auto"/>
              <w:ind w:left="0" w:right="0" w:firstLine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 risk factors: 93.5%</w:t>
            </w:r>
          </w:p>
          <w:p w14:paraId="440AFC6A" w14:textId="400D26E6" w:rsidR="008C4BC3" w:rsidRPr="00DC322A" w:rsidRDefault="008C4BC3" w:rsidP="00813923">
            <w:pPr>
              <w:pStyle w:val="LLTextklein"/>
              <w:numPr>
                <w:ilvl w:val="0"/>
                <w:numId w:val="2"/>
              </w:numPr>
              <w:spacing w:before="0" w:after="0" w:line="240" w:lineRule="auto"/>
              <w:ind w:left="0" w:right="0" w:firstLine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with tumour size &gt; 4 cm: 83.7% </w:t>
            </w:r>
          </w:p>
          <w:p w14:paraId="376C8455" w14:textId="2167A7DC" w:rsidR="008C4BC3" w:rsidRPr="00DC322A" w:rsidRDefault="008C4BC3" w:rsidP="00813923">
            <w:pPr>
              <w:pStyle w:val="LLTextklein"/>
              <w:numPr>
                <w:ilvl w:val="0"/>
                <w:numId w:val="2"/>
              </w:numPr>
              <w:spacing w:before="0" w:after="0" w:line="240" w:lineRule="auto"/>
              <w:ind w:left="0" w:right="0" w:firstLine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with rete testis involvement: 78.3% </w:t>
            </w:r>
          </w:p>
          <w:p w14:paraId="591D785C" w14:textId="77777777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A9F4633" w14:textId="16E2CC4D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3-y OS</w:t>
            </w:r>
          </w:p>
          <w:p w14:paraId="2B54F822" w14:textId="77777777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0%</w:t>
            </w:r>
          </w:p>
          <w:p w14:paraId="75BFEF83" w14:textId="77777777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F547983" w14:textId="49B6EA17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Adjuvant chemotherapy</w:t>
            </w:r>
          </w:p>
          <w:p w14:paraId="46C6796C" w14:textId="3E8E2216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3-y DFS</w:t>
            </w:r>
          </w:p>
          <w:p w14:paraId="21B7AC1F" w14:textId="4D4F515C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tal: 98.0% (95% CI 94.0%-100%)</w:t>
            </w:r>
          </w:p>
          <w:p w14:paraId="1E52F615" w14:textId="77777777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EC09081" w14:textId="21086C9D" w:rsidR="008C4BC3" w:rsidRPr="00DC322A" w:rsidRDefault="008C4BC3" w:rsidP="00F61ACC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3-y OS</w:t>
            </w:r>
          </w:p>
          <w:p w14:paraId="66562F9D" w14:textId="77777777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0%</w:t>
            </w:r>
          </w:p>
          <w:p w14:paraId="136D75AD" w14:textId="77777777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94826F1" w14:textId="49B28436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Adverse events</w:t>
            </w:r>
          </w:p>
          <w:p w14:paraId="100AD521" w14:textId="362A4556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 uncomplicated thrombocytopenia (8%)</w:t>
            </w:r>
          </w:p>
          <w:p w14:paraId="0A9F03D8" w14:textId="357D4EAE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 afebrile neutropenia (4%),</w:t>
            </w:r>
          </w:p>
          <w:p w14:paraId="1163396F" w14:textId="7164F1E5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-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emia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2%),</w:t>
            </w:r>
          </w:p>
          <w:p w14:paraId="698931C2" w14:textId="5CA92FA5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- emesis (2%)</w:t>
            </w:r>
          </w:p>
        </w:tc>
        <w:tc>
          <w:tcPr>
            <w:tcW w:w="1559" w:type="dxa"/>
            <w:shd w:val="clear" w:color="auto" w:fill="auto"/>
          </w:tcPr>
          <w:p w14:paraId="4F46E1DA" w14:textId="5933F971" w:rsidR="008C4BC3" w:rsidRPr="00DC322A" w:rsidRDefault="00FF1F69" w:rsidP="00BB64A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No information on source</w:t>
            </w:r>
            <w:r w:rsidR="00BB64AF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f funding</w:t>
            </w:r>
            <w:r w:rsidR="00BB64AF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2126" w:type="dxa"/>
            <w:shd w:val="clear" w:color="auto" w:fill="auto"/>
          </w:tcPr>
          <w:p w14:paraId="122504F0" w14:textId="77777777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E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2b</w:t>
            </w:r>
          </w:p>
          <w:p w14:paraId="313B2F73" w14:textId="77777777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6981476" w14:textId="74DCE449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:</w:t>
            </w:r>
          </w:p>
          <w:p w14:paraId="5355C9DC" w14:textId="6D2178D6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eptable</w:t>
            </w:r>
          </w:p>
          <w:p w14:paraId="28E9E6F7" w14:textId="77777777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1EB3025" w14:textId="77777777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 indication for comparison between full participants and those lost to follow-up;</w:t>
            </w:r>
          </w:p>
          <w:p w14:paraId="6C1026E7" w14:textId="1C6C52B6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 mention of confounding, descriptive comparison</w:t>
            </w:r>
          </w:p>
          <w:p w14:paraId="15C35D3C" w14:textId="77777777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D534421" w14:textId="1C0C0FB5" w:rsidR="008C4BC3" w:rsidRPr="00DC322A" w:rsidRDefault="008C4BC3" w:rsidP="00672631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8C4BC3" w:rsidRPr="00DC322A" w14:paraId="2D6CFB07" w14:textId="77777777" w:rsidTr="00813923">
        <w:trPr>
          <w:trHeight w:val="1266"/>
        </w:trPr>
        <w:tc>
          <w:tcPr>
            <w:tcW w:w="1129" w:type="dxa"/>
            <w:shd w:val="clear" w:color="auto" w:fill="FFFFFF" w:themeFill="background1"/>
          </w:tcPr>
          <w:p w14:paraId="12517972" w14:textId="77777777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Aparicio </w:t>
            </w:r>
          </w:p>
          <w:p w14:paraId="283CA43D" w14:textId="4812BFB6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</w:rPr>
              <w:t>2014</w:t>
            </w:r>
          </w:p>
        </w:tc>
        <w:tc>
          <w:tcPr>
            <w:tcW w:w="1559" w:type="dxa"/>
            <w:shd w:val="clear" w:color="auto" w:fill="FFFFFF" w:themeFill="background1"/>
          </w:tcPr>
          <w:p w14:paraId="1E0ACA30" w14:textId="77777777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etrospective cohort study</w:t>
            </w:r>
          </w:p>
          <w:p w14:paraId="1EFB6124" w14:textId="77777777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2CCA636B" w14:textId="77777777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n=744</w:t>
            </w:r>
          </w:p>
          <w:p w14:paraId="6B54C255" w14:textId="77777777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2DB01524" w14:textId="458886EA" w:rsidR="008C4BC3" w:rsidRPr="00DC322A" w:rsidRDefault="00C9594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1994-</w:t>
            </w:r>
            <w:r w:rsidR="008C4BC3"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2008</w:t>
            </w:r>
          </w:p>
          <w:p w14:paraId="5727CD09" w14:textId="77777777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2CF1ACA2" w14:textId="77777777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pain</w:t>
            </w:r>
          </w:p>
          <w:p w14:paraId="4E789EF0" w14:textId="77777777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04764019" w14:textId="77777777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Median follow-up time from orchiectomy: </w:t>
            </w:r>
          </w:p>
          <w:p w14:paraId="39759167" w14:textId="2591A7E5" w:rsidR="008C4BC3" w:rsidRPr="00DC322A" w:rsidRDefault="00523CA4" w:rsidP="00350789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80 </w:t>
            </w:r>
            <w:proofErr w:type="spellStart"/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8C4BC3"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(range, 24–204 </w:t>
            </w:r>
            <w:proofErr w:type="spellStart"/>
            <w:r w:rsidR="008C4BC3"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="008C4BC3"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7FADE971" w14:textId="77777777" w:rsidR="008C4BC3" w:rsidRPr="00DC322A" w:rsidRDefault="008C4BC3" w:rsidP="009D650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We aimed to </w:t>
            </w:r>
            <w:proofErr w:type="spellStart"/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analyze</w:t>
            </w:r>
            <w:proofErr w:type="spellEnd"/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 prognostic factors for relapse in stage I seminoma managed by either active surveillance</w:t>
            </w:r>
          </w:p>
          <w:p w14:paraId="6E57DCB4" w14:textId="4DE1856B" w:rsidR="008C4BC3" w:rsidRPr="00DC322A" w:rsidRDefault="008C4BC3" w:rsidP="009D6504">
            <w:pPr>
              <w:pStyle w:val="LLTextklein"/>
              <w:spacing w:before="0" w:after="0" w:line="240" w:lineRule="auto"/>
              <w:ind w:left="0" w:right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or adjuvant chemotherapy, and to describe the long-term patterns of recurrence in both groups.</w:t>
            </w:r>
          </w:p>
        </w:tc>
        <w:tc>
          <w:tcPr>
            <w:tcW w:w="1560" w:type="dxa"/>
            <w:shd w:val="clear" w:color="auto" w:fill="FFFFFF" w:themeFill="background1"/>
          </w:tcPr>
          <w:p w14:paraId="0550AF47" w14:textId="7839EFB2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proofErr w:type="spellStart"/>
            <w:r w:rsidRPr="00DC322A">
              <w:rPr>
                <w:rFonts w:asciiTheme="minorHAnsi" w:eastAsia="Calibri" w:hAnsiTheme="minorHAnsi" w:cstheme="minorHAnsi"/>
                <w:sz w:val="20"/>
                <w:szCs w:val="20"/>
              </w:rPr>
              <w:t>clinical</w:t>
            </w:r>
            <w:proofErr w:type="spellEnd"/>
            <w:r w:rsidRPr="00DC322A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DC322A">
              <w:rPr>
                <w:rFonts w:asciiTheme="minorHAnsi" w:eastAsia="Calibri" w:hAnsiTheme="minorHAnsi" w:cstheme="minorHAnsi"/>
                <w:sz w:val="20"/>
                <w:szCs w:val="20"/>
              </w:rPr>
              <w:t>stage</w:t>
            </w:r>
            <w:proofErr w:type="spellEnd"/>
            <w:r w:rsidRPr="00DC322A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I </w:t>
            </w:r>
            <w:proofErr w:type="spellStart"/>
            <w:r w:rsidR="007635CC" w:rsidRPr="00DC322A">
              <w:rPr>
                <w:rFonts w:asciiTheme="minorHAnsi" w:eastAsia="Calibri" w:hAnsiTheme="minorHAnsi" w:cstheme="minorHAnsi"/>
                <w:sz w:val="20"/>
                <w:szCs w:val="20"/>
              </w:rPr>
              <w:t>s</w:t>
            </w:r>
            <w:r w:rsidRPr="00DC322A">
              <w:rPr>
                <w:rFonts w:asciiTheme="minorHAnsi" w:eastAsia="Calibri" w:hAnsiTheme="minorHAnsi" w:cstheme="minorHAnsi"/>
                <w:sz w:val="20"/>
                <w:szCs w:val="20"/>
              </w:rPr>
              <w:t>eminoma</w:t>
            </w:r>
            <w:proofErr w:type="spellEnd"/>
          </w:p>
          <w:p w14:paraId="0360D824" w14:textId="77777777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  <w:p w14:paraId="3BBADFC0" w14:textId="77777777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5508A09" w14:textId="77777777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Low-risk: </w:t>
            </w:r>
          </w:p>
          <w:p w14:paraId="6DCC5482" w14:textId="50435709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Surveillance</w:t>
            </w:r>
          </w:p>
          <w:p w14:paraId="52D2E5E1" w14:textId="77777777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0B26940E" w14:textId="77777777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FFFFFF" w:themeFill="background1"/>
          </w:tcPr>
          <w:p w14:paraId="7FC9BCE1" w14:textId="11D821C6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High-risk: </w:t>
            </w:r>
          </w:p>
          <w:p w14:paraId="79600343" w14:textId="77777777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two courses of adjuvant carboplatin</w:t>
            </w:r>
          </w:p>
          <w:p w14:paraId="736A2789" w14:textId="77777777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620AA59D" w14:textId="77777777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269DDDC0" w14:textId="428BFA8D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  <w:t>Relapse</w:t>
            </w:r>
          </w:p>
          <w:p w14:paraId="661A8FFE" w14:textId="6F68E319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urveillance: 51/396 (14.8%) </w:t>
            </w:r>
          </w:p>
          <w:p w14:paraId="0B0B4BBA" w14:textId="2784607E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Carboplatin: 12/348 (3.2%) </w:t>
            </w:r>
          </w:p>
          <w:p w14:paraId="4B64CA54" w14:textId="77777777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74B2D559" w14:textId="039ACDE3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  <w:t>5</w:t>
            </w:r>
            <w:r w:rsidR="00C659F3" w:rsidRPr="00DC322A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  <w:t>y</w:t>
            </w:r>
            <w:r w:rsidR="00C659F3" w:rsidRPr="00DC322A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DC322A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  <w:t>DFS</w:t>
            </w:r>
          </w:p>
          <w:p w14:paraId="7122F6BE" w14:textId="464D0344" w:rsidR="008C4BC3" w:rsidRPr="00DC322A" w:rsidRDefault="008C4BC3" w:rsidP="009D650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urveillance: 88.3% </w:t>
            </w:r>
          </w:p>
          <w:p w14:paraId="6560C34B" w14:textId="1ECD3C5A" w:rsidR="008C4BC3" w:rsidRPr="00DC322A" w:rsidRDefault="008C4BC3" w:rsidP="009D650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Carboplatin: 96.8% </w:t>
            </w:r>
          </w:p>
          <w:p w14:paraId="4291040A" w14:textId="1D64BCDF" w:rsidR="008C4BC3" w:rsidRPr="00DC322A" w:rsidRDefault="008C4BC3" w:rsidP="009D650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p=0.0001</w:t>
            </w:r>
          </w:p>
          <w:p w14:paraId="6F6E7119" w14:textId="77777777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0BA7FE88" w14:textId="7197A909" w:rsidR="008C4BC3" w:rsidRPr="00DC322A" w:rsidRDefault="008C4BC3" w:rsidP="009D650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  <w:t>10</w:t>
            </w:r>
            <w:r w:rsidR="00C659F3" w:rsidRPr="00DC322A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  <w:t>y</w:t>
            </w:r>
            <w:r w:rsidR="00C659F3" w:rsidRPr="00DC322A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DC322A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  <w:t>DFS</w:t>
            </w:r>
          </w:p>
          <w:p w14:paraId="0766D303" w14:textId="09D0EE7F" w:rsidR="008C4BC3" w:rsidRPr="00DC322A" w:rsidRDefault="008C4BC3" w:rsidP="009D650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Surveillance: 85.2% </w:t>
            </w:r>
          </w:p>
          <w:p w14:paraId="0EB9DEA7" w14:textId="77777777" w:rsidR="008C4BC3" w:rsidRPr="00DC322A" w:rsidRDefault="008C4BC3" w:rsidP="009D650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Carboplatin: 96.8% </w:t>
            </w:r>
          </w:p>
          <w:p w14:paraId="0B9F67DD" w14:textId="77777777" w:rsidR="008C4BC3" w:rsidRPr="00DC322A" w:rsidRDefault="008C4BC3" w:rsidP="009D650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p=0.0001</w:t>
            </w:r>
          </w:p>
          <w:p w14:paraId="53949936" w14:textId="32CF1E77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6C69765" w14:textId="2F1EC00D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The authors have declared no conflict of interest.</w:t>
            </w:r>
          </w:p>
        </w:tc>
        <w:tc>
          <w:tcPr>
            <w:tcW w:w="2126" w:type="dxa"/>
            <w:shd w:val="clear" w:color="auto" w:fill="FFFFFF" w:themeFill="background1"/>
          </w:tcPr>
          <w:p w14:paraId="1F580C25" w14:textId="616831F5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LoE</w:t>
            </w:r>
            <w:proofErr w:type="spellEnd"/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636A94"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4</w:t>
            </w:r>
          </w:p>
          <w:p w14:paraId="0FD6A20A" w14:textId="77777777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4E29F9FF" w14:textId="78612BB5" w:rsidR="008C4BC3" w:rsidRPr="00DC322A" w:rsidRDefault="00636A94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RoB</w:t>
            </w:r>
            <w:proofErr w:type="spellEnd"/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: </w:t>
            </w:r>
            <w:r w:rsidR="008C4BC3"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not acceptable</w:t>
            </w:r>
          </w:p>
          <w:p w14:paraId="7F14F12A" w14:textId="77777777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</w:pPr>
          </w:p>
          <w:p w14:paraId="3B689D74" w14:textId="77777777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ounding is mentioned, but no comment or analysis of potential impact on results.</w:t>
            </w:r>
          </w:p>
          <w:p w14:paraId="376D419C" w14:textId="77777777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 confidence intervals given;</w:t>
            </w:r>
          </w:p>
          <w:p w14:paraId="0BAAAAF4" w14:textId="757AC8AC" w:rsidR="008C4BC3" w:rsidRPr="00DC322A" w:rsidRDefault="008C4BC3" w:rsidP="0033416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Groups have different risk profiles</w:t>
            </w:r>
            <w:r w:rsidRPr="00DC322A">
              <w:rPr>
                <w:rFonts w:asciiTheme="minorHAnsi" w:eastAsia="Calibri" w:hAnsiTheme="minorHAnsi" w:cstheme="minorHAnsi"/>
                <w:color w:val="7030A0"/>
                <w:sz w:val="20"/>
                <w:szCs w:val="20"/>
                <w:lang w:val="en-GB"/>
              </w:rPr>
              <w:t>.</w:t>
            </w:r>
          </w:p>
        </w:tc>
      </w:tr>
      <w:tr w:rsidR="008C4BC3" w:rsidRPr="00DC322A" w14:paraId="183557E2" w14:textId="77777777" w:rsidTr="00813923">
        <w:trPr>
          <w:trHeight w:val="1266"/>
        </w:trPr>
        <w:tc>
          <w:tcPr>
            <w:tcW w:w="1129" w:type="dxa"/>
          </w:tcPr>
          <w:p w14:paraId="6456ED81" w14:textId="013656EA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paricio</w:t>
            </w:r>
          </w:p>
          <w:p w14:paraId="050DD441" w14:textId="46D3C9C4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559" w:type="dxa"/>
          </w:tcPr>
          <w:p w14:paraId="7E9487AB" w14:textId="77777777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spective cohort study</w:t>
            </w:r>
          </w:p>
          <w:p w14:paraId="2325A4F5" w14:textId="77777777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6360BF7" w14:textId="7C9B7B0B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35</w:t>
            </w:r>
          </w:p>
          <w:p w14:paraId="1275EF14" w14:textId="77777777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1619EEB" w14:textId="77777777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13-2015</w:t>
            </w:r>
          </w:p>
          <w:p w14:paraId="291A703E" w14:textId="77777777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650D050" w14:textId="77777777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pain</w:t>
            </w:r>
          </w:p>
          <w:p w14:paraId="15548C72" w14:textId="398D219E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9A4B858" w14:textId="77777777" w:rsidR="00916A7D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dian follow-up: </w:t>
            </w:r>
          </w:p>
          <w:p w14:paraId="62F5B0D0" w14:textId="3C209945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33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2-57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  <w:p w14:paraId="068D13AD" w14:textId="77777777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79C9CCC" w14:textId="6BB4AB72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78% had a follow-up over 24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nd 43% over 36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</w:p>
        </w:tc>
        <w:tc>
          <w:tcPr>
            <w:tcW w:w="1559" w:type="dxa"/>
          </w:tcPr>
          <w:p w14:paraId="341A7AE5" w14:textId="12B231DA" w:rsidR="008C4BC3" w:rsidRPr="00DC322A" w:rsidRDefault="008C4BC3" w:rsidP="004C6518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>The aim of this study was to assess a risk-adapted strategy for stage I seminoma guided by the presence of rete testis invasion.</w:t>
            </w:r>
          </w:p>
        </w:tc>
        <w:tc>
          <w:tcPr>
            <w:tcW w:w="1560" w:type="dxa"/>
          </w:tcPr>
          <w:p w14:paraId="7E381E77" w14:textId="1E2F212D" w:rsidR="008C4BC3" w:rsidRPr="00DC322A" w:rsidRDefault="00D12ABF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inical</w:t>
            </w:r>
            <w:r w:rsidR="008C4BC3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stage I seminoma</w:t>
            </w:r>
          </w:p>
          <w:p w14:paraId="49F5ABB3" w14:textId="77777777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0C8BE3A" w14:textId="77777777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ge: 38 y (22-60 y)</w:t>
            </w:r>
          </w:p>
          <w:p w14:paraId="6036ACDB" w14:textId="77777777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C923C14" w14:textId="77777777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dian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umor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size: 4 cm (0.4-14 cm)</w:t>
            </w:r>
          </w:p>
        </w:tc>
        <w:tc>
          <w:tcPr>
            <w:tcW w:w="1559" w:type="dxa"/>
          </w:tcPr>
          <w:p w14:paraId="0117A209" w14:textId="77777777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</w:t>
            </w:r>
          </w:p>
          <w:p w14:paraId="02AFF3C9" w14:textId="5EFE96F6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71</w:t>
            </w:r>
          </w:p>
        </w:tc>
        <w:tc>
          <w:tcPr>
            <w:tcW w:w="1560" w:type="dxa"/>
          </w:tcPr>
          <w:p w14:paraId="3328288F" w14:textId="77777777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boplatin</w:t>
            </w:r>
          </w:p>
          <w:p w14:paraId="26A8C051" w14:textId="021F6974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64</w:t>
            </w:r>
          </w:p>
        </w:tc>
        <w:tc>
          <w:tcPr>
            <w:tcW w:w="2693" w:type="dxa"/>
          </w:tcPr>
          <w:p w14:paraId="4918D7A8" w14:textId="77777777" w:rsidR="008C4BC3" w:rsidRPr="00DC322A" w:rsidRDefault="008C4BC3" w:rsidP="00813923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C322A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  <w:t>Number of relapses</w:t>
            </w:r>
          </w:p>
          <w:p w14:paraId="5916210B" w14:textId="77777777" w:rsidR="008C4BC3" w:rsidRPr="00DC322A" w:rsidRDefault="008C4BC3" w:rsidP="00452FCF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Surveillance: 5/71</w:t>
            </w:r>
          </w:p>
          <w:p w14:paraId="40FE9B1B" w14:textId="77777777" w:rsidR="008C4BC3" w:rsidRPr="00DC322A" w:rsidRDefault="008C4BC3" w:rsidP="00452FCF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Carboplatin: 1/64</w:t>
            </w:r>
          </w:p>
          <w:p w14:paraId="02913B2C" w14:textId="77777777" w:rsidR="008C4BC3" w:rsidRPr="00DC322A" w:rsidRDefault="008C4BC3" w:rsidP="00452FCF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1897AABA" w14:textId="77777777" w:rsidR="008C4BC3" w:rsidRPr="00DC322A" w:rsidRDefault="008C4BC3" w:rsidP="00813923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C322A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  <w:t>3-y DFS</w:t>
            </w:r>
          </w:p>
          <w:p w14:paraId="0D7D6DB4" w14:textId="77777777" w:rsidR="008C4BC3" w:rsidRPr="00DC322A" w:rsidRDefault="008C4BC3" w:rsidP="00452FCF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Overall: 94.9% (95% CI 90.7-99.1%)</w:t>
            </w:r>
          </w:p>
          <w:p w14:paraId="1FE64B7D" w14:textId="5B2CDE87" w:rsidR="008C4BC3" w:rsidRPr="00DC322A" w:rsidRDefault="008C4BC3" w:rsidP="00452FCF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Surveillance: 92% (95% </w:t>
            </w:r>
            <w:r w:rsidR="00D12ABF"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CI </w:t>
            </w: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85-99%)</w:t>
            </w:r>
          </w:p>
          <w:p w14:paraId="60EABD9F" w14:textId="77777777" w:rsidR="008C4BC3" w:rsidRPr="00DC322A" w:rsidRDefault="008C4BC3" w:rsidP="00452FCF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Carboplatin: 98.2% (95% CI 94.6-100%)</w:t>
            </w:r>
          </w:p>
          <w:p w14:paraId="287953FB" w14:textId="27884C4B" w:rsidR="008C4BC3" w:rsidRPr="00DC322A" w:rsidRDefault="008C4BC3" w:rsidP="00452FCF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p=0.139</w:t>
            </w:r>
          </w:p>
          <w:p w14:paraId="51978825" w14:textId="77777777" w:rsidR="008C4BC3" w:rsidRPr="00DC322A" w:rsidRDefault="008C4BC3" w:rsidP="00452FCF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3D4EC39D" w14:textId="77777777" w:rsidR="008C4BC3" w:rsidRPr="00DC322A" w:rsidRDefault="008C4BC3" w:rsidP="00813923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eastAsia="Calibri" w:hAnsiTheme="minorHAnsi" w:cstheme="minorHAnsi"/>
                <w:b/>
                <w:sz w:val="20"/>
                <w:szCs w:val="20"/>
                <w:lang w:val="en-GB"/>
              </w:rPr>
              <w:t>3-y OS</w:t>
            </w:r>
          </w:p>
          <w:p w14:paraId="11B34584" w14:textId="77777777" w:rsidR="008C4BC3" w:rsidRPr="00DC322A" w:rsidRDefault="008C4BC3" w:rsidP="00452FCF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559" w:type="dxa"/>
          </w:tcPr>
          <w:p w14:paraId="257E8683" w14:textId="77777777" w:rsidR="008C4BC3" w:rsidRPr="00DC322A" w:rsidRDefault="008C4BC3" w:rsidP="00452FCF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The authors have no conflicts of interest to disclose.</w:t>
            </w:r>
          </w:p>
        </w:tc>
        <w:tc>
          <w:tcPr>
            <w:tcW w:w="2126" w:type="dxa"/>
          </w:tcPr>
          <w:p w14:paraId="3CAAC0B6" w14:textId="5778CA83" w:rsidR="008C4BC3" w:rsidRPr="00DC322A" w:rsidRDefault="008C4BC3" w:rsidP="00452FCF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LoE</w:t>
            </w:r>
            <w:proofErr w:type="spellEnd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4</w:t>
            </w:r>
          </w:p>
          <w:p w14:paraId="27E7C1FD" w14:textId="77777777" w:rsidR="008C4BC3" w:rsidRPr="00DC322A" w:rsidRDefault="008C4BC3" w:rsidP="00452FCF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343B03E1" w14:textId="6DB6B81F" w:rsidR="008C4BC3" w:rsidRPr="00DC322A" w:rsidRDefault="00636A94" w:rsidP="00452FCF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: </w:t>
            </w:r>
            <w:r w:rsidR="008C4BC3"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not acceptable</w:t>
            </w:r>
          </w:p>
          <w:p w14:paraId="01FB13DB" w14:textId="18BFCDE0" w:rsidR="008C4BC3" w:rsidRPr="00DC322A" w:rsidRDefault="008C4BC3" w:rsidP="00D3278A">
            <w:pPr>
              <w:pStyle w:val="LLTabelleKopfzeile"/>
              <w:spacing w:after="0"/>
              <w:ind w:lef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No information on age; No indication of the actual participation rate; There is no comparison between full participants and those lost to follow up; No mention of confounding.</w:t>
            </w:r>
          </w:p>
        </w:tc>
      </w:tr>
      <w:tr w:rsidR="008C4BC3" w:rsidRPr="00DC322A" w14:paraId="03622769" w14:textId="77777777" w:rsidTr="00813923">
        <w:trPr>
          <w:trHeight w:val="1266"/>
        </w:trPr>
        <w:tc>
          <w:tcPr>
            <w:tcW w:w="1129" w:type="dxa"/>
          </w:tcPr>
          <w:p w14:paraId="60529784" w14:textId="77777777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Bilici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488FB4A8" w14:textId="1AE8640A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14:paraId="02B8CD5A" w14:textId="74DE6805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trospective cohort study</w:t>
            </w:r>
          </w:p>
          <w:p w14:paraId="5D0344D4" w14:textId="77777777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174631A" w14:textId="77777777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282</w:t>
            </w:r>
          </w:p>
          <w:p w14:paraId="490AD528" w14:textId="77777777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FA02AE9" w14:textId="77777777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1997-2013 </w:t>
            </w:r>
          </w:p>
          <w:p w14:paraId="7E9AFC24" w14:textId="77777777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AC7E691" w14:textId="77777777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urkey</w:t>
            </w:r>
          </w:p>
          <w:p w14:paraId="01E51B53" w14:textId="77777777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D56000A" w14:textId="67FD0216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dian follow up: </w:t>
            </w:r>
          </w:p>
          <w:p w14:paraId="774C6503" w14:textId="14C964F1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38.5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</w:p>
          <w:p w14:paraId="4C126CAB" w14:textId="2E3F1D46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(6.5-192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14:paraId="52CA57E0" w14:textId="77777777" w:rsidR="008C4BC3" w:rsidRPr="00DC322A" w:rsidRDefault="008C4BC3" w:rsidP="003364A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To evaluate</w:t>
            </w:r>
          </w:p>
          <w:p w14:paraId="79DFBB94" w14:textId="02E0E68F" w:rsidR="008C4BC3" w:rsidRPr="00DC322A" w:rsidRDefault="008C4BC3" w:rsidP="003364A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treatment preference and outcomes for men with stage I testicular seminoma.</w:t>
            </w:r>
          </w:p>
        </w:tc>
        <w:tc>
          <w:tcPr>
            <w:tcW w:w="1560" w:type="dxa"/>
          </w:tcPr>
          <w:p w14:paraId="1A4C70AE" w14:textId="46C1C489" w:rsidR="00D243D0" w:rsidRPr="00DC322A" w:rsidRDefault="00D12ABF" w:rsidP="00D243D0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inical</w:t>
            </w:r>
            <w:r w:rsidR="00D243D0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stage I seminoma</w:t>
            </w:r>
          </w:p>
          <w:p w14:paraId="75A89E7E" w14:textId="77777777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0D53072" w14:textId="1ED761CC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dian age total group: 35 y</w:t>
            </w:r>
          </w:p>
          <w:p w14:paraId="47CF8D60" w14:textId="77777777" w:rsidR="007B2DF3" w:rsidRPr="00DC322A" w:rsidRDefault="007B2DF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84CFDB4" w14:textId="561EF3AA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33.5 y (19-85 y)</w:t>
            </w:r>
          </w:p>
          <w:p w14:paraId="58F6C211" w14:textId="59A5FE4F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boplatin: 33.5 y (18-64 y)</w:t>
            </w:r>
          </w:p>
          <w:p w14:paraId="501A11F6" w14:textId="77777777" w:rsidR="007B2DF3" w:rsidRPr="00DC322A" w:rsidRDefault="007B2DF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DEFC90D" w14:textId="1AB2FB68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Radiotherapy: </w:t>
            </w:r>
          </w:p>
          <w:p w14:paraId="656C23D0" w14:textId="500B4044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6 y (17-74 y)</w:t>
            </w:r>
          </w:p>
          <w:p w14:paraId="172C0658" w14:textId="77777777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0A6C0FA" w14:textId="77777777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urveillance </w:t>
            </w:r>
          </w:p>
          <w:p w14:paraId="1845E534" w14:textId="77777777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72</w:t>
            </w:r>
          </w:p>
          <w:p w14:paraId="7EADE3CE" w14:textId="11D25F8B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7E55112" w14:textId="77777777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3FDE7DF" w14:textId="77777777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EFC0EE6" w14:textId="3D6FCA5A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4ED4C221" w14:textId="77777777" w:rsidR="008C4BC3" w:rsidRPr="00DC322A" w:rsidRDefault="008C4BC3" w:rsidP="007D1392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otherapy</w:t>
            </w:r>
          </w:p>
          <w:p w14:paraId="5328453A" w14:textId="77777777" w:rsidR="008C4BC3" w:rsidRPr="00DC322A" w:rsidRDefault="008C4BC3" w:rsidP="007D1392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30</w:t>
            </w:r>
          </w:p>
          <w:p w14:paraId="26F99534" w14:textId="77777777" w:rsidR="008C4BC3" w:rsidRPr="00DC322A" w:rsidRDefault="008C4BC3" w:rsidP="004B1D0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5543A6B" w14:textId="52F5529D" w:rsidR="008C4BC3" w:rsidRPr="00DC322A" w:rsidRDefault="008C4BC3" w:rsidP="004B1D0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arboplatin </w:t>
            </w:r>
          </w:p>
          <w:p w14:paraId="7B51F289" w14:textId="77777777" w:rsidR="008C4BC3" w:rsidRPr="00DC322A" w:rsidRDefault="008C4BC3" w:rsidP="004B1D0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80</w:t>
            </w:r>
          </w:p>
          <w:p w14:paraId="76D4587B" w14:textId="1FDE7C53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7DB9CC6C" w14:textId="04701660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Relapse Rate</w:t>
            </w:r>
          </w:p>
          <w:p w14:paraId="5BE452A1" w14:textId="23224A24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22.3%</w:t>
            </w:r>
          </w:p>
          <w:p w14:paraId="6142CD04" w14:textId="7A9F34DD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boplatin: 1.2%</w:t>
            </w:r>
          </w:p>
          <w:p w14:paraId="5AC00D2F" w14:textId="58538381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otherapy: 7.7%</w:t>
            </w:r>
          </w:p>
          <w:p w14:paraId="14C6B226" w14:textId="21CDD6E6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&lt;0.001</w:t>
            </w:r>
          </w:p>
          <w:p w14:paraId="7A35FA14" w14:textId="16E8C555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3C7B7EC" w14:textId="14423DD5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5</w:t>
            </w:r>
            <w:r w:rsidR="00C659F3"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y</w:t>
            </w:r>
            <w:r w:rsidR="00C659F3"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DFS</w:t>
            </w:r>
          </w:p>
          <w:p w14:paraId="1FE78685" w14:textId="11720673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64.2%</w:t>
            </w:r>
          </w:p>
          <w:p w14:paraId="10204F1F" w14:textId="28D76843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boplatin: 97.7%</w:t>
            </w:r>
          </w:p>
          <w:p w14:paraId="42881195" w14:textId="090E85BC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otherapy: 91.9%</w:t>
            </w:r>
          </w:p>
          <w:p w14:paraId="7917593E" w14:textId="1FB90E7A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&lt;0.001</w:t>
            </w:r>
          </w:p>
          <w:p w14:paraId="76088E2E" w14:textId="58B41EB2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1436DA7" w14:textId="6D92D129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5</w:t>
            </w:r>
            <w:r w:rsidR="00C659F3"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y</w:t>
            </w:r>
            <w:r w:rsidR="00C659F3"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OS</w:t>
            </w:r>
          </w:p>
          <w:p w14:paraId="52D26BB8" w14:textId="77777777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100%</w:t>
            </w:r>
          </w:p>
          <w:p w14:paraId="6D7B59B1" w14:textId="67F39C8A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boplatin: 92.3%</w:t>
            </w:r>
          </w:p>
          <w:p w14:paraId="302CD210" w14:textId="250749DE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otherapy: 97.4%</w:t>
            </w:r>
          </w:p>
          <w:p w14:paraId="578DFC02" w14:textId="0996AD4E" w:rsidR="008C4BC3" w:rsidRPr="00DC322A" w:rsidRDefault="008C4BC3" w:rsidP="0080743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p=0.44</w:t>
            </w:r>
          </w:p>
        </w:tc>
        <w:tc>
          <w:tcPr>
            <w:tcW w:w="1559" w:type="dxa"/>
          </w:tcPr>
          <w:p w14:paraId="4AB4E3CE" w14:textId="77777777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 financial support</w:t>
            </w:r>
          </w:p>
          <w:p w14:paraId="18943D77" w14:textId="77777777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7A642C5" w14:textId="77777777" w:rsidR="008C4BC3" w:rsidRPr="00DC322A" w:rsidRDefault="008C4BC3" w:rsidP="00166A62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 authors declare that they have no</w:t>
            </w:r>
          </w:p>
          <w:p w14:paraId="7D09B017" w14:textId="505C50A3" w:rsidR="008C4BC3" w:rsidRPr="00DC322A" w:rsidRDefault="008C4BC3" w:rsidP="00166A62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lict of interest.</w:t>
            </w:r>
          </w:p>
        </w:tc>
        <w:tc>
          <w:tcPr>
            <w:tcW w:w="2126" w:type="dxa"/>
          </w:tcPr>
          <w:p w14:paraId="3F0FD097" w14:textId="77777777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E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2b</w:t>
            </w:r>
          </w:p>
          <w:p w14:paraId="5CC1F749" w14:textId="77777777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838A1D6" w14:textId="47000D52" w:rsidR="008C4BC3" w:rsidRPr="00DC322A" w:rsidRDefault="00636A94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: </w:t>
            </w:r>
          </w:p>
          <w:p w14:paraId="4FA53AF3" w14:textId="23CA25B5" w:rsidR="008C4BC3" w:rsidRPr="00DC322A" w:rsidRDefault="00636A94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</w:t>
            </w:r>
            <w:r w:rsidR="008C4BC3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ceptable</w:t>
            </w:r>
          </w:p>
          <w:p w14:paraId="7DF55F9B" w14:textId="77777777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0D35C90" w14:textId="77777777" w:rsidR="008C4BC3" w:rsidRPr="00DC322A" w:rsidRDefault="008C4BC3" w:rsidP="0080743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 indication if or how measures were managed (regarding detection bias in outcome assessment);</w:t>
            </w:r>
          </w:p>
          <w:p w14:paraId="77B55A9D" w14:textId="49A69708" w:rsidR="008C4BC3" w:rsidRPr="00DC322A" w:rsidRDefault="008C4BC3" w:rsidP="0080743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 xml:space="preserve">No mention of </w:t>
            </w:r>
            <w:r w:rsidR="00D243D0" w:rsidRPr="00DC322A"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confounding</w:t>
            </w:r>
          </w:p>
        </w:tc>
      </w:tr>
      <w:tr w:rsidR="008C4BC3" w:rsidRPr="00DC322A" w14:paraId="1CD3DB3E" w14:textId="77777777" w:rsidTr="001B3A94">
        <w:trPr>
          <w:trHeight w:val="983"/>
        </w:trPr>
        <w:tc>
          <w:tcPr>
            <w:tcW w:w="1129" w:type="dxa"/>
          </w:tcPr>
          <w:p w14:paraId="7A393AB6" w14:textId="485BF4C5" w:rsidR="008C4BC3" w:rsidRPr="00DC322A" w:rsidRDefault="008C4BC3" w:rsidP="009734C2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</w:rPr>
              <w:t>Dieckmann 2013</w:t>
            </w:r>
          </w:p>
        </w:tc>
        <w:tc>
          <w:tcPr>
            <w:tcW w:w="1559" w:type="dxa"/>
          </w:tcPr>
          <w:p w14:paraId="6E7C4F80" w14:textId="1EAD77BF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trospective cohort study</w:t>
            </w:r>
          </w:p>
          <w:p w14:paraId="3202CAC7" w14:textId="77777777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029EFB6" w14:textId="77777777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228</w:t>
            </w:r>
          </w:p>
          <w:p w14:paraId="53DDF487" w14:textId="77777777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4FACFF7" w14:textId="3793EC75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ermany</w:t>
            </w:r>
            <w:r w:rsidR="0029155D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</w:t>
            </w:r>
          </w:p>
          <w:p w14:paraId="2508DFF1" w14:textId="77777777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ustria</w:t>
            </w:r>
          </w:p>
          <w:p w14:paraId="6083F6A4" w14:textId="77777777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199E677" w14:textId="101D0114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06-2010</w:t>
            </w:r>
          </w:p>
          <w:p w14:paraId="43BF0FBE" w14:textId="77777777" w:rsidR="00F80D55" w:rsidRPr="00DC322A" w:rsidRDefault="00F80D55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82B4ADB" w14:textId="15B7012F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Median follow-up of all patients: </w:t>
            </w:r>
          </w:p>
          <w:p w14:paraId="008E4990" w14:textId="01EF1BF2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y (range 0.1–13.1 y)</w:t>
            </w:r>
          </w:p>
        </w:tc>
        <w:tc>
          <w:tcPr>
            <w:tcW w:w="1559" w:type="dxa"/>
          </w:tcPr>
          <w:p w14:paraId="4996DDE8" w14:textId="77777777" w:rsidR="008C4BC3" w:rsidRPr="00DC322A" w:rsidRDefault="008C4BC3" w:rsidP="00412A72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e aim of the present study is to evaluate the effects of</w:t>
            </w:r>
          </w:p>
          <w:p w14:paraId="3BCBDC7B" w14:textId="29F2019C" w:rsidR="008C4BC3" w:rsidRPr="00DC322A" w:rsidRDefault="008C4BC3" w:rsidP="00412A72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adiotherapy and chemotherapy on biopsy-proven testicular intraepithelial neoplasia in a</w:t>
            </w:r>
          </w:p>
          <w:p w14:paraId="6DA8CD16" w14:textId="16D6344D" w:rsidR="008C4BC3" w:rsidRPr="00DC322A" w:rsidRDefault="008C4BC3" w:rsidP="00412A72">
            <w:pPr>
              <w:pStyle w:val="LLTextklein"/>
              <w:spacing w:before="0" w:after="0" w:line="240" w:lineRule="auto"/>
              <w:ind w:left="0" w:right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rge cohort of patients.</w:t>
            </w:r>
          </w:p>
        </w:tc>
        <w:tc>
          <w:tcPr>
            <w:tcW w:w="1560" w:type="dxa"/>
          </w:tcPr>
          <w:p w14:paraId="18E7E5E4" w14:textId="1FB42E16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tients with unilateral germ cell tumors and biopsy-proven contralateral testicular intraepithelial neoplasia</w:t>
            </w:r>
          </w:p>
          <w:p w14:paraId="5E58BE9C" w14:textId="0D953E7E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FF4BFAF" w14:textId="77777777" w:rsidR="008C4BC3" w:rsidRPr="00DC322A" w:rsidRDefault="008C4BC3" w:rsidP="000A125E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=116 non-seminoma</w:t>
            </w:r>
          </w:p>
          <w:p w14:paraId="318B16C1" w14:textId="0529D3D0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=112 seminoma</w:t>
            </w:r>
          </w:p>
          <w:p w14:paraId="136B2244" w14:textId="77777777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100E344B" w14:textId="60986CBA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Mean age: </w:t>
            </w:r>
          </w:p>
          <w:p w14:paraId="0BF8CD75" w14:textId="549BF732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.5 y (SD 6.9 y)</w:t>
            </w:r>
          </w:p>
          <w:p w14:paraId="62EEBB6C" w14:textId="77777777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7FD0B289" w14:textId="77777777" w:rsidR="008C4BC3" w:rsidRPr="00DC322A" w:rsidRDefault="008C4BC3" w:rsidP="000A125E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965ED95" w14:textId="77777777" w:rsidR="008C4BC3" w:rsidRPr="00DC322A" w:rsidRDefault="008C4BC3" w:rsidP="000A125E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urveillance </w:t>
            </w:r>
          </w:p>
          <w:p w14:paraId="76581A62" w14:textId="1164D5AC" w:rsidR="008C4BC3" w:rsidRPr="00DC322A" w:rsidRDefault="008C4BC3" w:rsidP="000A125E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0</w:t>
            </w:r>
          </w:p>
          <w:p w14:paraId="0FC369C1" w14:textId="0DB93FB1" w:rsidR="008C4BC3" w:rsidRPr="00DC322A" w:rsidRDefault="008C4BC3" w:rsidP="000A125E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045E2C95" w14:textId="3C70644C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6006C28D" w14:textId="77777777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ocal radiotherapy</w:t>
            </w:r>
          </w:p>
          <w:p w14:paraId="411C2752" w14:textId="77777777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=122</w:t>
            </w:r>
          </w:p>
          <w:p w14:paraId="2D3940DD" w14:textId="77777777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78CF8E47" w14:textId="77777777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isplatin-based chemotherapy (two cycles)</w:t>
            </w:r>
          </w:p>
          <w:p w14:paraId="47A5BFFD" w14:textId="77777777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=30</w:t>
            </w:r>
          </w:p>
          <w:p w14:paraId="23AA1CD5" w14:textId="77777777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4C89A9C4" w14:textId="77777777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emotherapy (three cycles)</w:t>
            </w:r>
          </w:p>
          <w:p w14:paraId="5A05CA8B" w14:textId="77777777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=51</w:t>
            </w:r>
          </w:p>
          <w:p w14:paraId="236127B0" w14:textId="77777777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8E1909C" w14:textId="77777777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rboplatin</w:t>
            </w:r>
          </w:p>
          <w:p w14:paraId="2BE0F884" w14:textId="1EA509A9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=15</w:t>
            </w:r>
          </w:p>
        </w:tc>
        <w:tc>
          <w:tcPr>
            <w:tcW w:w="2693" w:type="dxa"/>
          </w:tcPr>
          <w:p w14:paraId="7C5B5A0C" w14:textId="4FCE6447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Malignant events</w:t>
            </w:r>
          </w:p>
          <w:p w14:paraId="41AB5AAB" w14:textId="6A2B79DC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rveillance: 5 (50%)</w:t>
            </w:r>
          </w:p>
          <w:p w14:paraId="5DE1E174" w14:textId="640DCD91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adiotherapy: 3 (2.5%)</w:t>
            </w:r>
          </w:p>
          <w:p w14:paraId="5611EC39" w14:textId="5BDB55AC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emotherapy (2 cycles): 15 (50%)</w:t>
            </w:r>
          </w:p>
          <w:p w14:paraId="08728BBE" w14:textId="1F876398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emotherapy (3 cycles): 12 (23.5%)</w:t>
            </w:r>
          </w:p>
          <w:p w14:paraId="28049297" w14:textId="20EEDCF1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rboplatin: 10 (66%)</w:t>
            </w:r>
          </w:p>
          <w:p w14:paraId="069ED23C" w14:textId="7E1F0137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067E969E" w14:textId="7E147C63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Event-free survival</w:t>
            </w:r>
          </w:p>
          <w:p w14:paraId="3481C0CE" w14:textId="224C6897" w:rsidR="008C4BC3" w:rsidRPr="00DC322A" w:rsidRDefault="008C4BC3" w:rsidP="000E1AB2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rveillance: 7.08 y</w:t>
            </w:r>
          </w:p>
          <w:p w14:paraId="70CE6989" w14:textId="561560A5" w:rsidR="008C4BC3" w:rsidRPr="00DC322A" w:rsidRDefault="008C4BC3" w:rsidP="000E1AB2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adiotherapy: 11.8 y</w:t>
            </w:r>
          </w:p>
          <w:p w14:paraId="39B3B0A5" w14:textId="4CD5ED82" w:rsidR="008C4BC3" w:rsidRPr="00DC322A" w:rsidRDefault="008C4BC3" w:rsidP="000E1AB2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emotherapy (2 cycles): 3 y</w:t>
            </w:r>
          </w:p>
          <w:p w14:paraId="3D8C77CB" w14:textId="7FB1A934" w:rsidR="008C4BC3" w:rsidRPr="00DC322A" w:rsidRDefault="008C4BC3" w:rsidP="000E1AB2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emotherapy (3 cycles): 9.83 y</w:t>
            </w:r>
          </w:p>
          <w:p w14:paraId="50DC7605" w14:textId="23CDEE36" w:rsidR="008C4BC3" w:rsidRPr="00DC322A" w:rsidRDefault="008C4BC3" w:rsidP="000E1AB2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rboplatin: 0.9 y</w:t>
            </w:r>
          </w:p>
          <w:p w14:paraId="2E385FE4" w14:textId="43C3723D" w:rsidR="008C4BC3" w:rsidRPr="00DC322A" w:rsidRDefault="008C4BC3" w:rsidP="000E1AB2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C0261C8" w14:textId="1CD4E381" w:rsidR="008C4BC3" w:rsidRPr="00DC322A" w:rsidRDefault="008C4BC3" w:rsidP="000E1AB2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HR of developing malignant event</w:t>
            </w:r>
          </w:p>
          <w:p w14:paraId="11D5FD62" w14:textId="30612AC5" w:rsidR="008C4BC3" w:rsidRPr="00DC322A" w:rsidRDefault="008C4BC3" w:rsidP="004414E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Surveillance: 12.3 (95% </w:t>
            </w:r>
            <w:r w:rsidR="003D1F66"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CI 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88-52.35)</w:t>
            </w:r>
          </w:p>
          <w:p w14:paraId="59664F26" w14:textId="319F71A8" w:rsidR="008C4BC3" w:rsidRPr="00DC322A" w:rsidRDefault="008C4BC3" w:rsidP="004414E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adiotherapy: 1</w:t>
            </w:r>
          </w:p>
          <w:p w14:paraId="44F747A3" w14:textId="272EBCDC" w:rsidR="008C4BC3" w:rsidRPr="00DC322A" w:rsidRDefault="008C4BC3" w:rsidP="004414E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emotherapy (2 cycles): 29.1 (95% CI 8.41–100.85)</w:t>
            </w:r>
          </w:p>
          <w:p w14:paraId="5D840218" w14:textId="45C75825" w:rsidR="008C4BC3" w:rsidRPr="00DC322A" w:rsidRDefault="008C4BC3" w:rsidP="004414E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emotherapy (3 cycles): 11.5 (95% CI 3.15–42.30)</w:t>
            </w:r>
          </w:p>
          <w:p w14:paraId="2C51304E" w14:textId="468EDD5D" w:rsidR="008C4BC3" w:rsidRPr="00DC322A" w:rsidRDefault="008C4BC3" w:rsidP="004414E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Carboplatin: </w:t>
            </w:r>
            <w:r w:rsidR="003F4214"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3.6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95% </w:t>
            </w:r>
            <w:r w:rsidR="003D1F66"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CI 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.21–235.11)</w:t>
            </w:r>
          </w:p>
          <w:p w14:paraId="670A5118" w14:textId="5B1AB039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06C5CCEA" w14:textId="2A354AAE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Hypogonadism rate</w:t>
            </w:r>
          </w:p>
          <w:p w14:paraId="5C15277E" w14:textId="22562097" w:rsidR="008C4BC3" w:rsidRPr="00DC322A" w:rsidRDefault="008C4BC3" w:rsidP="0054293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rveillance: 40% (95% CI 12.16–73.76)</w:t>
            </w:r>
          </w:p>
          <w:p w14:paraId="66381178" w14:textId="4481599F" w:rsidR="008C4BC3" w:rsidRPr="00DC322A" w:rsidRDefault="008C4BC3" w:rsidP="0054293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adiotherapy: 30.8% (95% CI 22.41–39.13)</w:t>
            </w:r>
          </w:p>
          <w:p w14:paraId="338290C7" w14:textId="48E50E1B" w:rsidR="008C4BC3" w:rsidRPr="00DC322A" w:rsidRDefault="008C4BC3" w:rsidP="0054293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emotherapy (2 cycles): 13% (95% CI 2.78–33.59)</w:t>
            </w:r>
          </w:p>
          <w:p w14:paraId="32F9038D" w14:textId="50AE8674" w:rsidR="008C4BC3" w:rsidRPr="00DC322A" w:rsidRDefault="008C4BC3" w:rsidP="0054293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emotherapy (3 cycles): 17.8% (95% CI 8.0–32.05)</w:t>
            </w:r>
          </w:p>
          <w:p w14:paraId="601998C1" w14:textId="7788C9E4" w:rsidR="008C4BC3" w:rsidRPr="00DC322A" w:rsidRDefault="008C4BC3" w:rsidP="004414E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rboplatin: 40% (95% CI 12.16–73.76)</w:t>
            </w:r>
          </w:p>
        </w:tc>
        <w:tc>
          <w:tcPr>
            <w:tcW w:w="1559" w:type="dxa"/>
          </w:tcPr>
          <w:p w14:paraId="78D746B1" w14:textId="52C03DCA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The authors have declared no conflicts of interest.</w:t>
            </w:r>
          </w:p>
          <w:p w14:paraId="75BFFA92" w14:textId="77777777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10607B1" w14:textId="60FCA00F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information about funding</w:t>
            </w:r>
          </w:p>
        </w:tc>
        <w:tc>
          <w:tcPr>
            <w:tcW w:w="2126" w:type="dxa"/>
          </w:tcPr>
          <w:p w14:paraId="376D0A6A" w14:textId="124D36CB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oE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="00636A94"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b</w:t>
            </w:r>
          </w:p>
          <w:p w14:paraId="6D3561CB" w14:textId="77777777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3F5880E" w14:textId="77777777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D715CB9" w14:textId="37977012" w:rsidR="008C4BC3" w:rsidRPr="00DC322A" w:rsidRDefault="00636A94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:</w:t>
            </w:r>
          </w:p>
          <w:p w14:paraId="30FF04AB" w14:textId="7550F6EE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ceptable</w:t>
            </w:r>
          </w:p>
          <w:p w14:paraId="3E1DF7A8" w14:textId="77777777" w:rsidR="008C4BC3" w:rsidRPr="00DC322A" w:rsidRDefault="008C4BC3" w:rsidP="007E6DF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F61FA7F" w14:textId="77777777" w:rsidR="008C4BC3" w:rsidRPr="00DC322A" w:rsidRDefault="008C4BC3" w:rsidP="00633653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8C4BC3" w:rsidRPr="00DC322A" w14:paraId="4143D391" w14:textId="77777777" w:rsidTr="00813923">
        <w:trPr>
          <w:trHeight w:val="1266"/>
        </w:trPr>
        <w:tc>
          <w:tcPr>
            <w:tcW w:w="1129" w:type="dxa"/>
          </w:tcPr>
          <w:p w14:paraId="600EB21C" w14:textId="7EB9D1BC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eckmann 2016</w:t>
            </w:r>
          </w:p>
        </w:tc>
        <w:tc>
          <w:tcPr>
            <w:tcW w:w="1559" w:type="dxa"/>
          </w:tcPr>
          <w:p w14:paraId="51012AD7" w14:textId="79673075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ospective cohort study</w:t>
            </w:r>
          </w:p>
          <w:p w14:paraId="34D55D89" w14:textId="77777777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78722C07" w14:textId="4180A783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=725</w:t>
            </w:r>
          </w:p>
          <w:p w14:paraId="4F1011E3" w14:textId="77777777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68B095B" w14:textId="77777777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08-2013</w:t>
            </w:r>
          </w:p>
          <w:p w14:paraId="0EF2C460" w14:textId="77777777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126441F6" w14:textId="06BAE587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ermany</w:t>
            </w:r>
          </w:p>
          <w:p w14:paraId="4B042A9C" w14:textId="77777777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4E7FD45F" w14:textId="77777777" w:rsidR="00916A7D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Median follow up: </w:t>
            </w:r>
          </w:p>
          <w:p w14:paraId="4DCF0BC8" w14:textId="5DBA4898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30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0-60 </w:t>
            </w:r>
            <w:proofErr w:type="spellStart"/>
            <w:r w:rsidR="00FF1F69"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  <w:p w14:paraId="2ED3BF61" w14:textId="77777777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FFE6B66" w14:textId="77777777" w:rsidR="008C4BC3" w:rsidRPr="00DC322A" w:rsidRDefault="008C4BC3" w:rsidP="0033309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DC322A">
              <w:rPr>
                <w:rFonts w:cstheme="minorHAnsi"/>
                <w:sz w:val="20"/>
                <w:szCs w:val="20"/>
                <w:lang w:val="en-US"/>
              </w:rPr>
              <w:t>We evaluated</w:t>
            </w:r>
          </w:p>
          <w:p w14:paraId="0E6B2826" w14:textId="77777777" w:rsidR="008C4BC3" w:rsidRPr="00DC322A" w:rsidRDefault="008C4BC3" w:rsidP="0033309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DC322A">
              <w:rPr>
                <w:rFonts w:cstheme="minorHAnsi"/>
                <w:sz w:val="20"/>
                <w:szCs w:val="20"/>
                <w:lang w:val="en-US"/>
              </w:rPr>
              <w:t>the relapse rates in the four management modalities,</w:t>
            </w:r>
          </w:p>
          <w:p w14:paraId="3FEFEDE1" w14:textId="2AB81645" w:rsidR="008C4BC3" w:rsidRPr="00DC322A" w:rsidRDefault="008C4BC3" w:rsidP="00333095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DC322A">
              <w:rPr>
                <w:rFonts w:cstheme="minorHAnsi"/>
                <w:sz w:val="20"/>
                <w:szCs w:val="20"/>
                <w:lang w:val="en-US"/>
              </w:rPr>
              <w:t xml:space="preserve">and we also looked </w:t>
            </w:r>
            <w:r w:rsidR="007B2DF3" w:rsidRPr="00DC322A">
              <w:rPr>
                <w:rFonts w:cstheme="minorHAnsi"/>
                <w:sz w:val="20"/>
                <w:szCs w:val="20"/>
                <w:lang w:val="en-US"/>
              </w:rPr>
              <w:t>at</w:t>
            </w:r>
            <w:r w:rsidRPr="00DC322A">
              <w:rPr>
                <w:rFonts w:cstheme="minorHAnsi"/>
                <w:sz w:val="20"/>
                <w:szCs w:val="20"/>
                <w:lang w:val="en-US"/>
              </w:rPr>
              <w:t xml:space="preserve"> the significance of risk factors with</w:t>
            </w:r>
          </w:p>
          <w:p w14:paraId="0C61B299" w14:textId="7285B3CA" w:rsidR="008C4BC3" w:rsidRPr="00DC322A" w:rsidRDefault="008C4BC3" w:rsidP="00333095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spect to disease progression.</w:t>
            </w:r>
          </w:p>
        </w:tc>
        <w:tc>
          <w:tcPr>
            <w:tcW w:w="1560" w:type="dxa"/>
          </w:tcPr>
          <w:p w14:paraId="5361C7B6" w14:textId="77777777" w:rsidR="00E619AA" w:rsidRPr="00DC322A" w:rsidRDefault="00E619AA" w:rsidP="00E619AA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clinical stage I seminoma</w:t>
            </w:r>
          </w:p>
          <w:p w14:paraId="0F407344" w14:textId="04162C34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692B5D2" w14:textId="3BF43ED2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an age</w:t>
            </w:r>
          </w:p>
          <w:p w14:paraId="33EB06C9" w14:textId="70C8D399" w:rsidR="008C4BC3" w:rsidRPr="00DC322A" w:rsidRDefault="008C4BC3" w:rsidP="00333095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rveillance: 40 y (20-75 y)</w:t>
            </w:r>
          </w:p>
          <w:p w14:paraId="636A7C22" w14:textId="77777777" w:rsidR="007B2DF3" w:rsidRPr="00DC322A" w:rsidRDefault="007B2DF3" w:rsidP="00333095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A700930" w14:textId="54024CB0" w:rsidR="008C4BC3" w:rsidRPr="00DC322A" w:rsidRDefault="008C4BC3" w:rsidP="00333095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adiotherapy: 39 y (25-65 y)</w:t>
            </w:r>
          </w:p>
          <w:p w14:paraId="7744E582" w14:textId="77777777" w:rsidR="007B2DF3" w:rsidRPr="00DC322A" w:rsidRDefault="007B2DF3" w:rsidP="00333095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171D4ACF" w14:textId="4D6D2B45" w:rsidR="008C4BC3" w:rsidRPr="00DC322A" w:rsidRDefault="008C4BC3" w:rsidP="00333095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x</w:t>
            </w:r>
            <w:r w:rsidR="007B2DF3"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rboplatin: 42 y (19-82 y)</w:t>
            </w:r>
          </w:p>
          <w:p w14:paraId="3F3D7DE6" w14:textId="77777777" w:rsidR="007B2DF3" w:rsidRPr="00DC322A" w:rsidRDefault="007B2DF3" w:rsidP="00333095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1B0D6091" w14:textId="434A6756" w:rsidR="008C4BC3" w:rsidRPr="00DC322A" w:rsidRDefault="008C4BC3" w:rsidP="00333095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x Carboplatin</w:t>
            </w:r>
            <w:r w:rsidR="007B2DF3"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: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43.5y (21-81 y)</w:t>
            </w:r>
          </w:p>
        </w:tc>
        <w:tc>
          <w:tcPr>
            <w:tcW w:w="1559" w:type="dxa"/>
          </w:tcPr>
          <w:p w14:paraId="48C4A5A5" w14:textId="77777777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rveillance</w:t>
            </w:r>
          </w:p>
          <w:p w14:paraId="3B138994" w14:textId="21A03276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=256</w:t>
            </w:r>
          </w:p>
          <w:p w14:paraId="7791B60C" w14:textId="77777777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08C81A4D" w14:textId="77777777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7FA5A195" w14:textId="77777777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B3E4B01" w14:textId="77777777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C9E56C8" w14:textId="77777777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adiotherapy</w:t>
            </w:r>
          </w:p>
          <w:p w14:paraId="4DAA3F25" w14:textId="164226BF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=41</w:t>
            </w:r>
          </w:p>
          <w:p w14:paraId="57C1E607" w14:textId="77777777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4F9232E3" w14:textId="77777777" w:rsidR="007B2DF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Carboplatin </w:t>
            </w:r>
          </w:p>
          <w:p w14:paraId="6ABD35AF" w14:textId="1F45B089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1 course)</w:t>
            </w:r>
          </w:p>
          <w:p w14:paraId="53093CD3" w14:textId="46B664AC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=362</w:t>
            </w:r>
          </w:p>
          <w:p w14:paraId="5BB1C6CC" w14:textId="77777777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1C31F816" w14:textId="77777777" w:rsidR="007B2DF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Carboplatin </w:t>
            </w:r>
          </w:p>
          <w:p w14:paraId="4E246B42" w14:textId="0CE083EE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2 course)</w:t>
            </w:r>
          </w:p>
          <w:p w14:paraId="4FD04545" w14:textId="12D49B1B" w:rsidR="008C4BC3" w:rsidRPr="00DC322A" w:rsidRDefault="008C4BC3" w:rsidP="00333095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=66</w:t>
            </w:r>
          </w:p>
        </w:tc>
        <w:tc>
          <w:tcPr>
            <w:tcW w:w="2693" w:type="dxa"/>
          </w:tcPr>
          <w:p w14:paraId="28897C3D" w14:textId="331E68DD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Relapse rate</w:t>
            </w:r>
          </w:p>
          <w:p w14:paraId="3D6FFB77" w14:textId="24750BCD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rveillance: n=21 (8.2%)</w:t>
            </w:r>
          </w:p>
          <w:p w14:paraId="0C0ECCC4" w14:textId="7F4FEC9C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adiotherapy: n=1 (2.4%)</w:t>
            </w:r>
          </w:p>
          <w:p w14:paraId="2ED22816" w14:textId="382D2C4D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x Carboplatin: n=18 (5%)</w:t>
            </w:r>
          </w:p>
          <w:p w14:paraId="4F58A643" w14:textId="7A720B3B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x Carboplatin: n=1 (1.5%)</w:t>
            </w:r>
          </w:p>
          <w:p w14:paraId="16EF431E" w14:textId="77777777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73EE8327" w14:textId="3310F114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Dead without disease</w:t>
            </w:r>
          </w:p>
          <w:p w14:paraId="202A6448" w14:textId="77777777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rveillance: 0</w:t>
            </w:r>
          </w:p>
          <w:p w14:paraId="1555F467" w14:textId="77777777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adiotherapy: 0</w:t>
            </w:r>
          </w:p>
          <w:p w14:paraId="1D8DC985" w14:textId="39DBE612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x Carboplatin: n=2 (0.6%)</w:t>
            </w:r>
          </w:p>
          <w:p w14:paraId="6378AC56" w14:textId="1CC88664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x Carboplatin: n=0</w:t>
            </w:r>
          </w:p>
          <w:p w14:paraId="479CE742" w14:textId="1A35D005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5427D14" w14:textId="7CF574F7" w:rsidR="008C4BC3" w:rsidRPr="00DC322A" w:rsidRDefault="008C4BC3" w:rsidP="006B54D4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C322A">
              <w:rPr>
                <w:rFonts w:cstheme="minorHAnsi"/>
                <w:b/>
                <w:sz w:val="20"/>
                <w:szCs w:val="20"/>
                <w:lang w:val="en-US"/>
              </w:rPr>
              <w:t>Association with relapse</w:t>
            </w:r>
          </w:p>
          <w:p w14:paraId="1D7A1341" w14:textId="06DE78F4" w:rsidR="008C4BC3" w:rsidRPr="00DC322A" w:rsidRDefault="008C4BC3" w:rsidP="006B54D4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te testis invasion and tumor size were not</w:t>
            </w:r>
            <w:r w:rsidR="00481B65"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ssociated with 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progression in surveillance patients.</w:t>
            </w:r>
          </w:p>
          <w:p w14:paraId="78261152" w14:textId="15F4E86C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1A3574C" w14:textId="4A24BD3D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US"/>
              </w:rPr>
              <w:t>1x Carboplatin</w:t>
            </w:r>
          </w:p>
          <w:p w14:paraId="0258EBDC" w14:textId="2FB73C1A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umor size &lt;4</w:t>
            </w:r>
            <w:r w:rsidR="00D12ABF"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cm: 2.3% </w:t>
            </w:r>
          </w:p>
          <w:p w14:paraId="285D03F5" w14:textId="6B688BE8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umor size: &gt;4</w:t>
            </w:r>
            <w:r w:rsidR="00D12ABF"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m: 6.8%</w:t>
            </w:r>
          </w:p>
          <w:p w14:paraId="6C01895D" w14:textId="0CB2989C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=0.04</w:t>
            </w:r>
          </w:p>
          <w:p w14:paraId="17A178C0" w14:textId="72AD087D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umor size &gt;4</w:t>
            </w:r>
            <w:r w:rsidR="00D12ABF"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m vs tumor size &lt;4 cm:</w:t>
            </w:r>
          </w:p>
          <w:p w14:paraId="4F1311D8" w14:textId="58A145FA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R 3.03 (95% CI 0.97-9.44)</w:t>
            </w:r>
          </w:p>
        </w:tc>
        <w:tc>
          <w:tcPr>
            <w:tcW w:w="1559" w:type="dxa"/>
          </w:tcPr>
          <w:p w14:paraId="6C8A0F18" w14:textId="77777777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Funding source: Hamburger Stiftung zur Förderung der Krebsbekämpfung</w:t>
            </w:r>
          </w:p>
          <w:p w14:paraId="0771F6DF" w14:textId="77777777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9A0780B" w14:textId="735554A1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e authors declare no conflicts of interests with the article.</w:t>
            </w:r>
          </w:p>
        </w:tc>
        <w:tc>
          <w:tcPr>
            <w:tcW w:w="2126" w:type="dxa"/>
          </w:tcPr>
          <w:p w14:paraId="56FCA9A2" w14:textId="77777777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oE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b</w:t>
            </w:r>
          </w:p>
          <w:p w14:paraId="3604A204" w14:textId="77777777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AC83816" w14:textId="50196973" w:rsidR="008C4BC3" w:rsidRPr="00DC322A" w:rsidRDefault="00636A94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:</w:t>
            </w:r>
          </w:p>
          <w:p w14:paraId="1E1C8C85" w14:textId="4EB6D900" w:rsidR="008C4BC3" w:rsidRPr="00DC322A" w:rsidRDefault="005B0862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</w:t>
            </w:r>
            <w:r w:rsidR="008C4BC3"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ceptable</w:t>
            </w:r>
          </w:p>
          <w:p w14:paraId="55422676" w14:textId="77777777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7BF08C8D" w14:textId="55FE427A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No indication of </w:t>
            </w:r>
            <w:r w:rsidR="0029155D"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ropout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rates;</w:t>
            </w:r>
          </w:p>
          <w:p w14:paraId="0C29F90B" w14:textId="431A0D6E" w:rsidR="008C4BC3" w:rsidRPr="00DC322A" w:rsidRDefault="008C4BC3" w:rsidP="00FB7B8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No mention of </w:t>
            </w:r>
            <w:r w:rsidR="00D243D0"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founding</w:t>
            </w:r>
          </w:p>
        </w:tc>
      </w:tr>
      <w:tr w:rsidR="008C4BC3" w:rsidRPr="00DC322A" w14:paraId="779B21DA" w14:textId="77777777" w:rsidTr="00813923">
        <w:trPr>
          <w:trHeight w:val="841"/>
        </w:trPr>
        <w:tc>
          <w:tcPr>
            <w:tcW w:w="1129" w:type="dxa"/>
            <w:shd w:val="clear" w:color="auto" w:fill="auto"/>
          </w:tcPr>
          <w:p w14:paraId="3439CF79" w14:textId="3855A306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ieckmann </w:t>
            </w:r>
          </w:p>
          <w:p w14:paraId="28D911A7" w14:textId="77777777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559" w:type="dxa"/>
            <w:shd w:val="clear" w:color="auto" w:fill="auto"/>
          </w:tcPr>
          <w:p w14:paraId="2A86EC17" w14:textId="77777777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trospective cohort study</w:t>
            </w:r>
          </w:p>
          <w:p w14:paraId="151BFF95" w14:textId="77777777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E28A6B5" w14:textId="01D75B49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75 consecutive patients</w:t>
            </w:r>
          </w:p>
          <w:p w14:paraId="289054B5" w14:textId="77777777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40E6D69" w14:textId="77777777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08-2017</w:t>
            </w:r>
          </w:p>
          <w:p w14:paraId="72D6E5BD" w14:textId="77777777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8881DD2" w14:textId="7F0600E8" w:rsidR="00C31E18" w:rsidRPr="00DC322A" w:rsidRDefault="00C31E18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1E090B24" w14:textId="6B8639CD" w:rsidR="008C4BC3" w:rsidRPr="00DC322A" w:rsidRDefault="008C4BC3" w:rsidP="008E1362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e evaluated the practice patterns of the management of clinical stage 1 patients and looked specifically to the role of retroperitoneal lymph node dissection among other</w:t>
            </w:r>
          </w:p>
          <w:p w14:paraId="22E67BE5" w14:textId="5BFD1993" w:rsidR="008C4BC3" w:rsidRPr="00DC322A" w:rsidRDefault="008C4BC3" w:rsidP="002767E5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andard treatment options.</w:t>
            </w:r>
          </w:p>
        </w:tc>
        <w:tc>
          <w:tcPr>
            <w:tcW w:w="1560" w:type="dxa"/>
            <w:shd w:val="clear" w:color="auto" w:fill="auto"/>
          </w:tcPr>
          <w:p w14:paraId="18ED08D6" w14:textId="7319395F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linical stage </w:t>
            </w:r>
            <w:r w:rsidR="00E619AA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</w:t>
            </w:r>
          </w:p>
          <w:p w14:paraId="5878C3D8" w14:textId="11EE5373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n</w:t>
            </w:r>
            <w:r w:rsidR="003E0D2F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minomatous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testicular germ-cell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umor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2BFE27F6" w14:textId="77777777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</w:t>
            </w:r>
          </w:p>
          <w:p w14:paraId="504FD0D2" w14:textId="37D99F35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9</w:t>
            </w:r>
          </w:p>
        </w:tc>
        <w:tc>
          <w:tcPr>
            <w:tcW w:w="1560" w:type="dxa"/>
            <w:shd w:val="clear" w:color="auto" w:fill="auto"/>
          </w:tcPr>
          <w:p w14:paraId="210AFAEE" w14:textId="77777777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erve-sparing RPLND</w:t>
            </w:r>
          </w:p>
          <w:p w14:paraId="3D4952DB" w14:textId="3013C885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2</w:t>
            </w:r>
          </w:p>
          <w:p w14:paraId="40FC5F98" w14:textId="77777777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CEC215D" w14:textId="77777777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djuvant chemotherapy </w:t>
            </w:r>
          </w:p>
          <w:p w14:paraId="79C8A9C6" w14:textId="41F437C0" w:rsidR="008C4BC3" w:rsidRPr="00DC322A" w:rsidRDefault="008C4BC3" w:rsidP="00452FCF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54</w:t>
            </w:r>
          </w:p>
        </w:tc>
        <w:tc>
          <w:tcPr>
            <w:tcW w:w="2693" w:type="dxa"/>
            <w:shd w:val="clear" w:color="auto" w:fill="auto"/>
          </w:tcPr>
          <w:p w14:paraId="505B085A" w14:textId="77777777" w:rsidR="008C4BC3" w:rsidRPr="00DC322A" w:rsidRDefault="008C4BC3" w:rsidP="00452FCF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  <w:t>Relapse</w:t>
            </w:r>
          </w:p>
          <w:p w14:paraId="4F5C49EC" w14:textId="77777777" w:rsidR="008C4BC3" w:rsidRPr="00DC322A" w:rsidRDefault="008C4BC3" w:rsidP="00452FCF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Surveillance: 2/9</w:t>
            </w:r>
          </w:p>
          <w:p w14:paraId="228CCBC9" w14:textId="77777777" w:rsidR="008C4BC3" w:rsidRPr="00DC322A" w:rsidRDefault="008C4BC3" w:rsidP="00452FCF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RPLND: 0/12</w:t>
            </w:r>
          </w:p>
          <w:p w14:paraId="0E72AAD3" w14:textId="77777777" w:rsidR="008C4BC3" w:rsidRPr="00DC322A" w:rsidRDefault="008C4BC3" w:rsidP="00452FCF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Adjuvant chemotherapy: 0/54</w:t>
            </w:r>
          </w:p>
          <w:p w14:paraId="60101B18" w14:textId="77777777" w:rsidR="008C4BC3" w:rsidRPr="00DC322A" w:rsidRDefault="008C4BC3" w:rsidP="00452FCF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4EC5BA2" w14:textId="77777777" w:rsidR="008C4BC3" w:rsidRPr="00DC322A" w:rsidRDefault="008C4BC3" w:rsidP="00452FCF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This study did not receive any funding. </w:t>
            </w:r>
          </w:p>
          <w:p w14:paraId="5A842F9D" w14:textId="77777777" w:rsidR="008C4BC3" w:rsidRPr="00DC322A" w:rsidRDefault="008C4BC3" w:rsidP="00452FCF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1C238B1B" w14:textId="77777777" w:rsidR="008C4BC3" w:rsidRPr="00DC322A" w:rsidRDefault="008C4BC3" w:rsidP="00452FCF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The authors declare that they have no competing interests.</w:t>
            </w:r>
          </w:p>
        </w:tc>
        <w:tc>
          <w:tcPr>
            <w:tcW w:w="2126" w:type="dxa"/>
            <w:shd w:val="clear" w:color="auto" w:fill="auto"/>
          </w:tcPr>
          <w:p w14:paraId="1ACDD04C" w14:textId="77777777" w:rsidR="008C4BC3" w:rsidRPr="00DC322A" w:rsidRDefault="008C4BC3" w:rsidP="00452FCF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LoE</w:t>
            </w:r>
            <w:proofErr w:type="spellEnd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4</w:t>
            </w:r>
          </w:p>
          <w:p w14:paraId="5F18FB17" w14:textId="77777777" w:rsidR="008C4BC3" w:rsidRPr="00DC322A" w:rsidRDefault="008C4BC3" w:rsidP="00452FCF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098AB0D2" w14:textId="7726F3A5" w:rsidR="008C4BC3" w:rsidRPr="00DC322A" w:rsidRDefault="00636A94" w:rsidP="00452FCF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:</w:t>
            </w:r>
          </w:p>
          <w:p w14:paraId="08DD8968" w14:textId="54E679F7" w:rsidR="008C4BC3" w:rsidRPr="00DC322A" w:rsidRDefault="008C4BC3" w:rsidP="00452FCF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not acceptable</w:t>
            </w:r>
          </w:p>
          <w:p w14:paraId="203E49DE" w14:textId="77777777" w:rsidR="008C4BC3" w:rsidRPr="00DC322A" w:rsidRDefault="008C4BC3" w:rsidP="00481B65">
            <w:pPr>
              <w:pStyle w:val="LLTabelleKopfzeile"/>
              <w:spacing w:after="0"/>
              <w:ind w:lef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Source populations are identified but no specific characteristics are tabulated; Outcomes and measurement methods are not discussed; No mention of confoundin</w:t>
            </w:r>
            <w:r w:rsidR="00636A94"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g</w:t>
            </w: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; No confidence intervals provided. Descriptive statistics only. Mainly describing patients undergoing primary RPLND. </w:t>
            </w:r>
          </w:p>
          <w:p w14:paraId="4FA1D0F7" w14:textId="77777777" w:rsidR="00916A7D" w:rsidRPr="00DC322A" w:rsidRDefault="00916A7D" w:rsidP="00481B65">
            <w:pPr>
              <w:pStyle w:val="LLTabelleKopfzeile"/>
              <w:spacing w:after="0"/>
              <w:ind w:lef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1A9C41F5" w14:textId="5FCA0938" w:rsidR="00916A7D" w:rsidRPr="00DC322A" w:rsidRDefault="00916A7D" w:rsidP="00481B65">
            <w:pPr>
              <w:pStyle w:val="LLTabelleKopfzeile"/>
              <w:spacing w:after="0"/>
              <w:ind w:left="0"/>
              <w:rPr>
                <w:rFonts w:asciiTheme="minorHAnsi" w:hAnsiTheme="minorHAnsi" w:cstheme="minorHAnsi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Median follow-up not reported</w:t>
            </w:r>
          </w:p>
        </w:tc>
      </w:tr>
      <w:tr w:rsidR="00046049" w:rsidRPr="00DC322A" w14:paraId="1B14B607" w14:textId="77777777" w:rsidTr="00813923">
        <w:trPr>
          <w:trHeight w:val="841"/>
        </w:trPr>
        <w:tc>
          <w:tcPr>
            <w:tcW w:w="1129" w:type="dxa"/>
            <w:shd w:val="clear" w:color="auto" w:fill="auto"/>
          </w:tcPr>
          <w:p w14:paraId="1732D919" w14:textId="39C5742A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</w:rPr>
              <w:t>Dong 2013</w:t>
            </w:r>
          </w:p>
        </w:tc>
        <w:tc>
          <w:tcPr>
            <w:tcW w:w="1559" w:type="dxa"/>
            <w:shd w:val="clear" w:color="auto" w:fill="auto"/>
          </w:tcPr>
          <w:p w14:paraId="67065229" w14:textId="77777777" w:rsidR="00046049" w:rsidRPr="00DC322A" w:rsidRDefault="00046049" w:rsidP="0004604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DC322A">
              <w:rPr>
                <w:rFonts w:cstheme="minorHAnsi"/>
                <w:sz w:val="20"/>
                <w:szCs w:val="20"/>
                <w:lang w:val="en-US"/>
              </w:rPr>
              <w:t>Retrospective cohort study</w:t>
            </w:r>
          </w:p>
          <w:p w14:paraId="788AE61A" w14:textId="77777777" w:rsidR="00046049" w:rsidRPr="00DC322A" w:rsidRDefault="00046049" w:rsidP="0004604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03AA7347" w14:textId="77777777" w:rsidR="00046049" w:rsidRPr="00DC322A" w:rsidRDefault="00046049" w:rsidP="0004604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DC322A">
              <w:rPr>
                <w:rFonts w:cstheme="minorHAnsi"/>
                <w:sz w:val="20"/>
                <w:szCs w:val="20"/>
                <w:lang w:val="en-US"/>
              </w:rPr>
              <w:t>n=195</w:t>
            </w:r>
          </w:p>
          <w:p w14:paraId="3D1519C6" w14:textId="77777777" w:rsidR="00046049" w:rsidRPr="00DC322A" w:rsidRDefault="00046049" w:rsidP="0004604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6D8A967F" w14:textId="77777777" w:rsidR="00046049" w:rsidRPr="00DC322A" w:rsidRDefault="00046049" w:rsidP="0004604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DC322A">
              <w:rPr>
                <w:rFonts w:cstheme="minorHAnsi"/>
                <w:sz w:val="20"/>
                <w:szCs w:val="20"/>
                <w:lang w:val="en-US"/>
              </w:rPr>
              <w:t>China</w:t>
            </w:r>
          </w:p>
          <w:p w14:paraId="78BC709B" w14:textId="77777777" w:rsidR="00046049" w:rsidRPr="00DC322A" w:rsidRDefault="00046049" w:rsidP="0004604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7038EEDB" w14:textId="77777777" w:rsidR="00046049" w:rsidRPr="00DC322A" w:rsidRDefault="00046049" w:rsidP="0004604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DC322A">
              <w:rPr>
                <w:rFonts w:cstheme="minorHAnsi"/>
                <w:sz w:val="20"/>
                <w:szCs w:val="20"/>
                <w:lang w:val="en-US"/>
              </w:rPr>
              <w:t>1997-2009</w:t>
            </w:r>
          </w:p>
          <w:p w14:paraId="53302DD6" w14:textId="77777777" w:rsidR="00046049" w:rsidRPr="00DC322A" w:rsidRDefault="00046049" w:rsidP="0004604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7A5B4255" w14:textId="16C8443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Median follow-up: 82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18-195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  <w:p w14:paraId="1A0C9DAF" w14:textId="77777777" w:rsidR="00046049" w:rsidRPr="00DC322A" w:rsidRDefault="00046049" w:rsidP="0004604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14BF4576" w14:textId="7777777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7109FE24" w14:textId="77777777" w:rsidR="00046049" w:rsidRPr="00DC322A" w:rsidRDefault="00046049" w:rsidP="0004604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DC322A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We aimed to investigate predictors for </w:t>
            </w:r>
            <w:proofErr w:type="spellStart"/>
            <w:r w:rsidRPr="00DC322A">
              <w:rPr>
                <w:rFonts w:cstheme="minorHAnsi"/>
                <w:sz w:val="20"/>
                <w:szCs w:val="20"/>
                <w:lang w:val="en-US"/>
              </w:rPr>
              <w:t>longterm</w:t>
            </w:r>
            <w:proofErr w:type="spellEnd"/>
          </w:p>
          <w:p w14:paraId="2767946E" w14:textId="77777777" w:rsidR="00046049" w:rsidRPr="00DC322A" w:rsidRDefault="00046049" w:rsidP="0004604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DC322A">
              <w:rPr>
                <w:rFonts w:cstheme="minorHAnsi"/>
                <w:sz w:val="20"/>
                <w:szCs w:val="20"/>
                <w:lang w:val="en-US"/>
              </w:rPr>
              <w:lastRenderedPageBreak/>
              <w:t>outcomes of surveillance, RPLND, and primary chemotherapy</w:t>
            </w:r>
          </w:p>
          <w:p w14:paraId="2087C77F" w14:textId="00944C14" w:rsidR="00046049" w:rsidRPr="00DC322A" w:rsidRDefault="00046049" w:rsidP="0004604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DC322A">
              <w:rPr>
                <w:rFonts w:cstheme="minorHAnsi"/>
                <w:sz w:val="20"/>
                <w:szCs w:val="20"/>
                <w:lang w:val="en-US"/>
              </w:rPr>
              <w:t xml:space="preserve">following orchiectomy in patients with </w:t>
            </w:r>
            <w:r w:rsidR="00774CB7" w:rsidRPr="00DC322A">
              <w:rPr>
                <w:rFonts w:cstheme="minorHAnsi"/>
                <w:sz w:val="20"/>
                <w:szCs w:val="20"/>
                <w:lang w:val="en-GB"/>
              </w:rPr>
              <w:t>clinical stage I</w:t>
            </w:r>
            <w:r w:rsidR="00774CB7" w:rsidRPr="00DC322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DC322A">
              <w:rPr>
                <w:rFonts w:cstheme="minorHAnsi"/>
                <w:sz w:val="20"/>
                <w:szCs w:val="20"/>
                <w:lang w:val="en-US"/>
              </w:rPr>
              <w:t>NSGCT and to explore the high-risk factors for relapse in</w:t>
            </w:r>
          </w:p>
          <w:p w14:paraId="08D88E3F" w14:textId="13FD19F2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bCs/>
                <w:sz w:val="20"/>
                <w:szCs w:val="20"/>
              </w:rPr>
              <w:t>surveillance</w:t>
            </w:r>
            <w:proofErr w:type="spellEnd"/>
            <w:r w:rsidRPr="00DC322A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</w:t>
            </w:r>
            <w:proofErr w:type="spellStart"/>
            <w:r w:rsidRPr="00DC322A">
              <w:rPr>
                <w:rFonts w:asciiTheme="minorHAnsi" w:hAnsiTheme="minorHAnsi" w:cstheme="minorHAnsi"/>
                <w:bCs/>
                <w:sz w:val="20"/>
                <w:szCs w:val="20"/>
              </w:rPr>
              <w:t>group</w:t>
            </w:r>
            <w:proofErr w:type="spellEnd"/>
            <w:r w:rsidRPr="00DC322A">
              <w:rPr>
                <w:rFonts w:asciiTheme="minorHAnsi" w:hAnsiTheme="minorHAnsi" w:cstheme="minorHAnsi"/>
                <w:bCs/>
                <w:sz w:val="20"/>
                <w:szCs w:val="20"/>
              </w:rPr>
              <w:t>.</w:t>
            </w:r>
          </w:p>
        </w:tc>
        <w:tc>
          <w:tcPr>
            <w:tcW w:w="1560" w:type="dxa"/>
            <w:shd w:val="clear" w:color="auto" w:fill="auto"/>
          </w:tcPr>
          <w:p w14:paraId="0DF1079C" w14:textId="77777777" w:rsidR="005C67AD" w:rsidRPr="00DC322A" w:rsidRDefault="00046049" w:rsidP="005C67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 xml:space="preserve">patients with </w:t>
            </w:r>
            <w:r w:rsidR="005C67AD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inical stage I</w:t>
            </w:r>
          </w:p>
          <w:p w14:paraId="787A5EEE" w14:textId="1FFED2FD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SGCT</w:t>
            </w:r>
          </w:p>
          <w:p w14:paraId="0998D90F" w14:textId="7777777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7CBCD05" w14:textId="7777777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 xml:space="preserve">n=89 clinical stage 1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umors</w:t>
            </w:r>
            <w:proofErr w:type="spellEnd"/>
          </w:p>
          <w:p w14:paraId="708517F9" w14:textId="7777777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CF59F85" w14:textId="7777777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an age</w:t>
            </w:r>
          </w:p>
          <w:p w14:paraId="2F9D5F1C" w14:textId="77777777" w:rsidR="007B2DF3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18.4 y (3–46 y)</w:t>
            </w:r>
          </w:p>
          <w:p w14:paraId="35F59918" w14:textId="787E9E7F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9FEF726" w14:textId="35FF6E7E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PLND: 29.7 y (13–47 y)</w:t>
            </w:r>
          </w:p>
          <w:p w14:paraId="233EB2BD" w14:textId="77777777" w:rsidR="007B2DF3" w:rsidRPr="00DC322A" w:rsidRDefault="007B2DF3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6D5BA36" w14:textId="355C46F2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emotherapy: 33.0 y (8–66 y)</w:t>
            </w:r>
          </w:p>
        </w:tc>
        <w:tc>
          <w:tcPr>
            <w:tcW w:w="1559" w:type="dxa"/>
            <w:shd w:val="clear" w:color="auto" w:fill="auto"/>
          </w:tcPr>
          <w:p w14:paraId="301A7919" w14:textId="7777777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Surveillance</w:t>
            </w:r>
          </w:p>
          <w:p w14:paraId="02A47CFE" w14:textId="7777777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38</w:t>
            </w:r>
          </w:p>
          <w:p w14:paraId="005593B8" w14:textId="7777777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7B5BC5A1" w14:textId="7777777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emotherapy</w:t>
            </w:r>
          </w:p>
          <w:p w14:paraId="0AB9BBE3" w14:textId="7777777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21</w:t>
            </w:r>
          </w:p>
          <w:p w14:paraId="1269AA64" w14:textId="7777777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ABA7745" w14:textId="7777777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PLND</w:t>
            </w:r>
          </w:p>
          <w:p w14:paraId="5E7E9411" w14:textId="7777777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n=30</w:t>
            </w:r>
          </w:p>
          <w:p w14:paraId="6E10B51C" w14:textId="7777777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14:paraId="39032FB6" w14:textId="7777777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lastRenderedPageBreak/>
              <w:t>Tumor</w:t>
            </w:r>
            <w:proofErr w:type="spellEnd"/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 relapse</w:t>
            </w:r>
          </w:p>
          <w:p w14:paraId="4A4A234C" w14:textId="7777777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8/38</w:t>
            </w:r>
          </w:p>
          <w:p w14:paraId="1938EDB5" w14:textId="7777777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emotherapy: 1/21</w:t>
            </w:r>
          </w:p>
          <w:p w14:paraId="3803FD17" w14:textId="7777777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PLND: 0/30</w:t>
            </w:r>
          </w:p>
          <w:p w14:paraId="0C112803" w14:textId="7777777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938A79A" w14:textId="3D5F089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Cumulative 5-y PFS rates</w:t>
            </w:r>
          </w:p>
          <w:p w14:paraId="5D826E60" w14:textId="7777777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74.1%</w:t>
            </w:r>
          </w:p>
          <w:p w14:paraId="6FD131E3" w14:textId="7777777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emotherapy: 92.3%</w:t>
            </w:r>
          </w:p>
          <w:p w14:paraId="4773C993" w14:textId="7777777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RPLND: 100% </w:t>
            </w:r>
          </w:p>
          <w:p w14:paraId="4008ECD6" w14:textId="7777777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=0.013</w:t>
            </w:r>
          </w:p>
          <w:p w14:paraId="31729ED1" w14:textId="7777777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5437FEF" w14:textId="4650B27E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5-yDSS</w:t>
            </w:r>
          </w:p>
          <w:p w14:paraId="598FBCA7" w14:textId="7777777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l groups: 100%</w:t>
            </w:r>
          </w:p>
          <w:p w14:paraId="7A4541C9" w14:textId="7777777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DF9A42B" w14:textId="292D168C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5-y OS</w:t>
            </w:r>
          </w:p>
          <w:p w14:paraId="1200E704" w14:textId="7D1BF20A" w:rsidR="00046049" w:rsidRPr="00DC322A" w:rsidRDefault="00046049" w:rsidP="00046049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All groups: 100%</w:t>
            </w:r>
          </w:p>
        </w:tc>
        <w:tc>
          <w:tcPr>
            <w:tcW w:w="1559" w:type="dxa"/>
            <w:shd w:val="clear" w:color="auto" w:fill="auto"/>
          </w:tcPr>
          <w:p w14:paraId="34216378" w14:textId="7777777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No information about funding</w:t>
            </w:r>
          </w:p>
          <w:p w14:paraId="7FF1B38E" w14:textId="7777777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7AB3F46" w14:textId="2714FC22" w:rsidR="00046049" w:rsidRPr="00DC322A" w:rsidRDefault="00046049" w:rsidP="005C67AD">
            <w:pPr>
              <w:pStyle w:val="LLTextklein"/>
              <w:spacing w:before="0" w:after="0" w:line="240" w:lineRule="auto"/>
              <w:ind w:left="0" w:right="0"/>
              <w:rPr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All authors declare that there is no conflict of</w:t>
            </w:r>
            <w:r w:rsidR="00D9761B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E6746F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erest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</w:p>
        </w:tc>
        <w:tc>
          <w:tcPr>
            <w:tcW w:w="2126" w:type="dxa"/>
            <w:shd w:val="clear" w:color="auto" w:fill="auto"/>
          </w:tcPr>
          <w:p w14:paraId="2A27AE45" w14:textId="5D3C15DC" w:rsidR="00046049" w:rsidRPr="00DC322A" w:rsidRDefault="00FE771B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LoE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046049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b</w:t>
            </w:r>
          </w:p>
          <w:p w14:paraId="4F55438A" w14:textId="7777777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50CE0FF" w14:textId="7777777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: acceptable</w:t>
            </w:r>
          </w:p>
          <w:p w14:paraId="2A2064A4" w14:textId="77777777" w:rsidR="00046049" w:rsidRPr="00DC322A" w:rsidRDefault="00046049" w:rsidP="00046049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FA72A76" w14:textId="10632FAF" w:rsidR="00046049" w:rsidRPr="00DC322A" w:rsidRDefault="00046049" w:rsidP="00046049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lastRenderedPageBreak/>
              <w:t>The mean age of the groups and the histology of primary lesion differs significantly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</w:p>
        </w:tc>
      </w:tr>
      <w:tr w:rsidR="0018559A" w:rsidRPr="00DC322A" w14:paraId="3F3C0239" w14:textId="77777777" w:rsidTr="00813923">
        <w:trPr>
          <w:trHeight w:val="841"/>
        </w:trPr>
        <w:tc>
          <w:tcPr>
            <w:tcW w:w="1129" w:type="dxa"/>
            <w:shd w:val="clear" w:color="auto" w:fill="auto"/>
          </w:tcPr>
          <w:p w14:paraId="61F544A2" w14:textId="6345BE06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Gumus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2017</w:t>
            </w:r>
          </w:p>
        </w:tc>
        <w:tc>
          <w:tcPr>
            <w:tcW w:w="1559" w:type="dxa"/>
            <w:shd w:val="clear" w:color="auto" w:fill="auto"/>
          </w:tcPr>
          <w:p w14:paraId="0597D84F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Retrospective cohort study</w:t>
            </w:r>
          </w:p>
          <w:p w14:paraId="2D51F6F0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C7B1D6B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n=201</w:t>
            </w:r>
          </w:p>
          <w:p w14:paraId="5A246F9B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2DA7010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Turkey</w:t>
            </w:r>
          </w:p>
          <w:p w14:paraId="5109FF16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78BD0B4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1999-2013</w:t>
            </w:r>
          </w:p>
          <w:p w14:paraId="19D23779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0A6EBA2" w14:textId="49D77CA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dian follow-up: 34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8-162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  <w:p w14:paraId="1956EB52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68E74EB" w14:textId="0EAA750E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The purpose of this study was to compare outcomes of active surveillance with adjuvant chemotherapy.</w:t>
            </w:r>
          </w:p>
        </w:tc>
        <w:tc>
          <w:tcPr>
            <w:tcW w:w="1560" w:type="dxa"/>
            <w:shd w:val="clear" w:color="auto" w:fill="auto"/>
          </w:tcPr>
          <w:p w14:paraId="48F8BF5F" w14:textId="2B38CF33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 xml:space="preserve">patients with </w:t>
            </w:r>
            <w:r w:rsidR="00AD6248" w:rsidRPr="00DC322A">
              <w:rPr>
                <w:rFonts w:cstheme="minorHAnsi"/>
                <w:sz w:val="20"/>
                <w:szCs w:val="20"/>
                <w:lang w:val="en-GB"/>
              </w:rPr>
              <w:t xml:space="preserve">clinical stage I </w:t>
            </w:r>
            <w:r w:rsidRPr="00DC322A">
              <w:rPr>
                <w:rFonts w:cstheme="minorHAnsi"/>
                <w:sz w:val="20"/>
                <w:szCs w:val="20"/>
                <w:lang w:val="en-GB"/>
              </w:rPr>
              <w:t>NSGCT</w:t>
            </w:r>
          </w:p>
          <w:p w14:paraId="09D28545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22823D4" w14:textId="6C4F4ECD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dian age: 28 y (16-59 y)</w:t>
            </w:r>
          </w:p>
        </w:tc>
        <w:tc>
          <w:tcPr>
            <w:tcW w:w="1559" w:type="dxa"/>
            <w:shd w:val="clear" w:color="auto" w:fill="auto"/>
          </w:tcPr>
          <w:p w14:paraId="398F0B27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Surveillance</w:t>
            </w:r>
          </w:p>
          <w:p w14:paraId="3FABBA99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n=91</w:t>
            </w:r>
          </w:p>
          <w:p w14:paraId="28F3484B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3A225AD8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Adjuvant chemotherapy</w:t>
            </w:r>
          </w:p>
          <w:p w14:paraId="5303F373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n=110</w:t>
            </w:r>
          </w:p>
          <w:p w14:paraId="18293BA4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14:paraId="599F5A98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b/>
                <w:sz w:val="20"/>
                <w:szCs w:val="20"/>
                <w:lang w:val="en-GB"/>
              </w:rPr>
              <w:t>Relapses</w:t>
            </w:r>
          </w:p>
          <w:p w14:paraId="51634E90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Surveillance: 17/91 (18.3%)</w:t>
            </w:r>
          </w:p>
          <w:p w14:paraId="69C9BFE1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Chemotherapy: 1/110 (1.2%)</w:t>
            </w:r>
          </w:p>
          <w:p w14:paraId="7BD30535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p&lt;0.001</w:t>
            </w:r>
          </w:p>
          <w:p w14:paraId="697BC6BA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C83ACCE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b/>
                <w:sz w:val="20"/>
                <w:szCs w:val="20"/>
                <w:lang w:val="en-GB"/>
              </w:rPr>
              <w:t>RFS rate</w:t>
            </w:r>
          </w:p>
          <w:p w14:paraId="72892F81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Surveillance: 80.8%</w:t>
            </w:r>
          </w:p>
          <w:p w14:paraId="13F04B72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Chemotherapy: 97.6%</w:t>
            </w:r>
          </w:p>
          <w:p w14:paraId="048B1754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p&lt;0.001</w:t>
            </w:r>
          </w:p>
          <w:p w14:paraId="670AACDB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F96485E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 xml:space="preserve">Treatment strategy was an independent prognostic factor for RFS (p&lt;0.001, HR 0.54). </w:t>
            </w:r>
          </w:p>
          <w:p w14:paraId="63630CD2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9EFC9D9" w14:textId="59F14A6B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b/>
                <w:sz w:val="20"/>
                <w:szCs w:val="20"/>
                <w:lang w:val="en-GB"/>
              </w:rPr>
              <w:t>5-y OS</w:t>
            </w:r>
          </w:p>
          <w:p w14:paraId="2F1F89D0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Surveillance: 96.1%</w:t>
            </w:r>
          </w:p>
          <w:p w14:paraId="67F6AD54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Chemotherapy: 100%</w:t>
            </w:r>
          </w:p>
          <w:p w14:paraId="00E1C69E" w14:textId="7D645544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=0.12</w:t>
            </w:r>
          </w:p>
        </w:tc>
        <w:tc>
          <w:tcPr>
            <w:tcW w:w="1559" w:type="dxa"/>
            <w:shd w:val="clear" w:color="auto" w:fill="auto"/>
          </w:tcPr>
          <w:p w14:paraId="4E471DC6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Not supported by any financial</w:t>
            </w:r>
          </w:p>
          <w:p w14:paraId="194E24BA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or other relationships.</w:t>
            </w:r>
          </w:p>
          <w:p w14:paraId="65E3A758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997C883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The authors declare that they have no conflict</w:t>
            </w:r>
          </w:p>
          <w:p w14:paraId="708D4C2D" w14:textId="7EF438DB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f interest.</w:t>
            </w:r>
          </w:p>
        </w:tc>
        <w:tc>
          <w:tcPr>
            <w:tcW w:w="2126" w:type="dxa"/>
            <w:shd w:val="clear" w:color="auto" w:fill="auto"/>
          </w:tcPr>
          <w:p w14:paraId="7A361FA4" w14:textId="7CC06D1C" w:rsidR="0018559A" w:rsidRPr="00DC322A" w:rsidRDefault="00FE771B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cstheme="minorHAnsi"/>
                <w:sz w:val="20"/>
                <w:szCs w:val="20"/>
                <w:lang w:val="en-GB"/>
              </w:rPr>
              <w:t>LoE</w:t>
            </w:r>
            <w:proofErr w:type="spellEnd"/>
            <w:r w:rsidRPr="00DC322A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18559A" w:rsidRPr="00DC322A">
              <w:rPr>
                <w:rFonts w:cstheme="minorHAnsi"/>
                <w:sz w:val="20"/>
                <w:szCs w:val="20"/>
                <w:lang w:val="en-GB"/>
              </w:rPr>
              <w:t>2b</w:t>
            </w:r>
          </w:p>
          <w:p w14:paraId="0968E0F9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78B76D1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: acceptable</w:t>
            </w:r>
          </w:p>
          <w:p w14:paraId="5C59F8E8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7B03DB3" w14:textId="02AEB2F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ndpoints were not pre-defined.</w:t>
            </w:r>
          </w:p>
        </w:tc>
      </w:tr>
      <w:tr w:rsidR="0018559A" w:rsidRPr="00DC322A" w14:paraId="5DE347B0" w14:textId="77777777" w:rsidTr="00813923">
        <w:trPr>
          <w:trHeight w:val="1266"/>
        </w:trPr>
        <w:tc>
          <w:tcPr>
            <w:tcW w:w="1129" w:type="dxa"/>
            <w:shd w:val="clear" w:color="auto" w:fill="auto"/>
          </w:tcPr>
          <w:p w14:paraId="5037FDBA" w14:textId="23C6260F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Haugnes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2014</w:t>
            </w:r>
          </w:p>
          <w:p w14:paraId="0F0DBA77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CB71E4E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vanish/>
                <w:sz w:val="20"/>
                <w:szCs w:val="20"/>
                <w:lang w:val="en-GB"/>
              </w:rPr>
            </w:pPr>
          </w:p>
          <w:p w14:paraId="38125D38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vanish/>
                <w:sz w:val="20"/>
                <w:szCs w:val="20"/>
                <w:lang w:val="en-GB"/>
              </w:rPr>
            </w:pPr>
          </w:p>
          <w:p w14:paraId="318F57FD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338F00BD" w14:textId="41F51B7B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trospective cohort study</w:t>
            </w:r>
          </w:p>
          <w:p w14:paraId="101C32DF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4D8512E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232</w:t>
            </w:r>
          </w:p>
          <w:p w14:paraId="19AF2615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F54BB55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86-2010</w:t>
            </w:r>
          </w:p>
          <w:p w14:paraId="20A3A591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1135E8D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way</w:t>
            </w:r>
          </w:p>
          <w:p w14:paraId="1F1F2DE0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32F6591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4DF6F29E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 aim of the present study was to present the results of</w:t>
            </w:r>
          </w:p>
          <w:p w14:paraId="6597C753" w14:textId="371A1142" w:rsidR="00B51A08" w:rsidRPr="00DC322A" w:rsidRDefault="0018559A" w:rsidP="00B51A08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eminoma treatment with respect to </w:t>
            </w:r>
            <w:r w:rsidR="00B51A08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tage, </w:t>
            </w:r>
            <w:proofErr w:type="spellStart"/>
            <w:r w:rsidR="00B51A08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.e</w:t>
            </w:r>
            <w:proofErr w:type="spellEnd"/>
            <w:r w:rsidR="00B51A08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clinical stage I vs.</w:t>
            </w:r>
          </w:p>
          <w:p w14:paraId="0AC699B7" w14:textId="77777777" w:rsidR="00B51A08" w:rsidRPr="00DC322A" w:rsidRDefault="00B51A08" w:rsidP="00B51A08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tastatic disease, and treatment period, before vs. after the</w:t>
            </w:r>
          </w:p>
          <w:p w14:paraId="2C5851A8" w14:textId="0003BDCD" w:rsidR="0018559A" w:rsidRPr="00DC322A" w:rsidRDefault="00B51A08" w:rsidP="00B51A08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WENOTECA V guidelines.</w:t>
            </w:r>
          </w:p>
        </w:tc>
        <w:tc>
          <w:tcPr>
            <w:tcW w:w="1560" w:type="dxa"/>
            <w:shd w:val="clear" w:color="auto" w:fill="auto"/>
          </w:tcPr>
          <w:p w14:paraId="10964B72" w14:textId="2502B93C" w:rsidR="00E619AA" w:rsidRPr="00DC322A" w:rsidRDefault="0018559A" w:rsidP="00E619AA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=198 </w:t>
            </w:r>
            <w:r w:rsidR="00E619AA" w:rsidRPr="00DC322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clinical stage I seminoma</w:t>
            </w:r>
          </w:p>
          <w:p w14:paraId="64A70DBD" w14:textId="6145A934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AB72981" w14:textId="08301D69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FBFEF0F" w14:textId="03B7E07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dian age:</w:t>
            </w:r>
          </w:p>
          <w:p w14:paraId="0143114F" w14:textId="2AA8FF0C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8 y (24-77 y)</w:t>
            </w:r>
          </w:p>
          <w:p w14:paraId="04FBA4BF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34155AC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38244F4F" w14:textId="443084A2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</w:t>
            </w:r>
          </w:p>
          <w:p w14:paraId="64036389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73 (66%)</w:t>
            </w:r>
          </w:p>
          <w:p w14:paraId="0C8097CE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42CADF47" w14:textId="1ABFF6E2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ation</w:t>
            </w:r>
          </w:p>
          <w:p w14:paraId="7BE4753D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23 (21%)</w:t>
            </w:r>
          </w:p>
          <w:p w14:paraId="6E5E6FAF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7EF74CD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boplatin:</w:t>
            </w:r>
          </w:p>
          <w:p w14:paraId="7860A96C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5 (13%)</w:t>
            </w:r>
          </w:p>
          <w:p w14:paraId="0027910B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6FED209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C4C7807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4F37326A" w14:textId="5BED896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Time to relapse</w:t>
            </w:r>
          </w:p>
          <w:p w14:paraId="1395FB08" w14:textId="39D3C4DC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ll: 15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4-93</w:t>
            </w:r>
            <w:r w:rsidR="00FF1F69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FF1F69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  <w:p w14:paraId="7BCC124E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9BC05BE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Relapse-free survival </w:t>
            </w:r>
          </w:p>
          <w:p w14:paraId="69B1BB60" w14:textId="6843BD24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l: 93%</w:t>
            </w:r>
          </w:p>
          <w:p w14:paraId="626E3E12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A501D78" w14:textId="7C9C39C9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Relapse rate:</w:t>
            </w:r>
          </w:p>
          <w:p w14:paraId="2E8751C5" w14:textId="59DF84D1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ation: 1.9%</w:t>
            </w:r>
          </w:p>
          <w:p w14:paraId="1858CFDB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boplatin: 0%</w:t>
            </w:r>
          </w:p>
          <w:p w14:paraId="222ABD82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11%</w:t>
            </w:r>
          </w:p>
          <w:p w14:paraId="5CB4D980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28F970D" w14:textId="39D9982F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Cancer-specific survival 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l: 100%</w:t>
            </w:r>
          </w:p>
        </w:tc>
        <w:tc>
          <w:tcPr>
            <w:tcW w:w="1559" w:type="dxa"/>
            <w:shd w:val="clear" w:color="auto" w:fill="auto"/>
          </w:tcPr>
          <w:p w14:paraId="6CF7BA93" w14:textId="411DAA48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 information about conflict of interest</w:t>
            </w:r>
          </w:p>
          <w:p w14:paraId="76BD96FB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9A2AB28" w14:textId="1E8823D5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wegian Cancer Society supported this project</w:t>
            </w:r>
          </w:p>
        </w:tc>
        <w:tc>
          <w:tcPr>
            <w:tcW w:w="2126" w:type="dxa"/>
            <w:shd w:val="clear" w:color="auto" w:fill="auto"/>
          </w:tcPr>
          <w:p w14:paraId="191E1C7A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E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2b</w:t>
            </w:r>
          </w:p>
          <w:p w14:paraId="33373C67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75C27FA" w14:textId="688B7E41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: acceptable</w:t>
            </w:r>
          </w:p>
          <w:p w14:paraId="68F44053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5768A58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o indication if or how measures were managed (regarding detection bias in outcome assessment); </w:t>
            </w:r>
          </w:p>
          <w:p w14:paraId="3FA63AB8" w14:textId="2AE331ED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o mention of </w:t>
            </w:r>
            <w:r w:rsidR="00D243D0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ounding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;</w:t>
            </w:r>
          </w:p>
          <w:p w14:paraId="66FF50B1" w14:textId="7CEC9EDB" w:rsidR="0018559A" w:rsidRPr="00DC322A" w:rsidRDefault="003D60C2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 confidence intervals given (</w:t>
            </w:r>
            <w:r w:rsidR="0018559A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scriptive comparison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  <w:p w14:paraId="45EE3A05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08D0AC7" w14:textId="1B59D005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Median follow-up not reported</w:t>
            </w:r>
          </w:p>
        </w:tc>
      </w:tr>
      <w:tr w:rsidR="0018559A" w:rsidRPr="00DC322A" w14:paraId="1E45FED6" w14:textId="77777777" w:rsidTr="00813923">
        <w:trPr>
          <w:trHeight w:val="1266"/>
        </w:trPr>
        <w:tc>
          <w:tcPr>
            <w:tcW w:w="1129" w:type="dxa"/>
          </w:tcPr>
          <w:p w14:paraId="6FF63E64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Jones </w:t>
            </w:r>
          </w:p>
          <w:p w14:paraId="38396E28" w14:textId="09DDED3F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559" w:type="dxa"/>
          </w:tcPr>
          <w:p w14:paraId="100855FC" w14:textId="2E24F4E3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trospective cohort study</w:t>
            </w:r>
          </w:p>
          <w:p w14:paraId="2AD75121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1503BC0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6764</w:t>
            </w:r>
          </w:p>
          <w:p w14:paraId="1E1109A5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EABD111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73-2003</w:t>
            </w:r>
          </w:p>
          <w:p w14:paraId="70802FA5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00B0CF2C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SA</w:t>
            </w:r>
          </w:p>
          <w:p w14:paraId="1A0872C6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127DAB7" w14:textId="175BDDD6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 xml:space="preserve">Median follow-up </w:t>
            </w:r>
          </w:p>
          <w:p w14:paraId="3D9E4076" w14:textId="1FEC488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Radiation: 96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0-354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  <w:p w14:paraId="0E43C8FB" w14:textId="33358BBE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Observation: 78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0-340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14:paraId="549DA00E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We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alyzed</w:t>
            </w:r>
            <w:proofErr w:type="spellEnd"/>
          </w:p>
          <w:p w14:paraId="3E120AC2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ival rates in men with stage I seminoma who underwent</w:t>
            </w:r>
          </w:p>
          <w:p w14:paraId="5981ED7E" w14:textId="27DF552F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juvant radiation therapy or observation after orchiectomy.</w:t>
            </w:r>
          </w:p>
        </w:tc>
        <w:tc>
          <w:tcPr>
            <w:tcW w:w="1560" w:type="dxa"/>
          </w:tcPr>
          <w:p w14:paraId="6FFC9688" w14:textId="77777777" w:rsidR="00E619AA" w:rsidRPr="00DC322A" w:rsidRDefault="00E619AA" w:rsidP="00E619AA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clinical stage I seminoma</w:t>
            </w:r>
          </w:p>
          <w:p w14:paraId="3889661F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26CD553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6764</w:t>
            </w:r>
          </w:p>
          <w:p w14:paraId="78A27546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880F055" w14:textId="7018CF38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an age: 36.6 (9.58 y)</w:t>
            </w:r>
          </w:p>
        </w:tc>
        <w:tc>
          <w:tcPr>
            <w:tcW w:w="1559" w:type="dxa"/>
          </w:tcPr>
          <w:p w14:paraId="3D59CBBA" w14:textId="7779306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</w:t>
            </w:r>
          </w:p>
          <w:p w14:paraId="38E980BA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499</w:t>
            </w:r>
          </w:p>
          <w:p w14:paraId="6AE668B8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590ECDB" w14:textId="71B62ED3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4C758FE1" w14:textId="253E55D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ation</w:t>
            </w:r>
          </w:p>
          <w:p w14:paraId="551D7F55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5265</w:t>
            </w:r>
          </w:p>
          <w:p w14:paraId="1BAF18F8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3DB70B1" w14:textId="367391B4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69F914B4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Overall survival</w:t>
            </w:r>
          </w:p>
          <w:p w14:paraId="05203918" w14:textId="289D0F93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Surveillance</w:t>
            </w:r>
          </w:p>
          <w:p w14:paraId="403B0D7C" w14:textId="74ADCFC8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="005F249D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 OS: 95.0%</w:t>
            </w:r>
          </w:p>
          <w:p w14:paraId="348117A1" w14:textId="1E6AE9CF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</w:t>
            </w:r>
            <w:r w:rsidR="005F249D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 OS: 92.2%</w:t>
            </w:r>
          </w:p>
          <w:p w14:paraId="57743D33" w14:textId="1AEB971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</w:t>
            </w:r>
            <w:r w:rsidR="005F249D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 OS: 84.1%</w:t>
            </w:r>
          </w:p>
          <w:p w14:paraId="34540EE5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A3580D5" w14:textId="2AF8A2AB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Radiation</w:t>
            </w:r>
          </w:p>
          <w:p w14:paraId="719C691B" w14:textId="5BD70504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="005F249D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 OS: 97.7%</w:t>
            </w:r>
          </w:p>
          <w:p w14:paraId="18792939" w14:textId="016343AE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</w:t>
            </w:r>
            <w:r w:rsidR="005F249D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 OS: 94.8%</w:t>
            </w:r>
          </w:p>
          <w:p w14:paraId="57A8C990" w14:textId="1653C71C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</w:t>
            </w:r>
            <w:r w:rsidR="005F249D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 OS: 83.5%</w:t>
            </w:r>
          </w:p>
          <w:p w14:paraId="215CB2D5" w14:textId="2F43649E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=0.0047</w:t>
            </w:r>
          </w:p>
          <w:p w14:paraId="7C455F08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C5BA4F4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Cause specific survival</w:t>
            </w:r>
          </w:p>
          <w:p w14:paraId="358C0622" w14:textId="27515184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Surveillance</w:t>
            </w:r>
          </w:p>
          <w:p w14:paraId="5F8A2DE7" w14:textId="6C5D3932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="005F249D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 CSS: 98.7% (98.1-99.4)</w:t>
            </w:r>
          </w:p>
          <w:p w14:paraId="2509E323" w14:textId="244B732C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</w:t>
            </w:r>
            <w:r w:rsidR="005F249D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 CSS: 98.7% (98.1-99.4)</w:t>
            </w:r>
          </w:p>
          <w:p w14:paraId="0C24CC31" w14:textId="7549CCC7" w:rsidR="00E619A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</w:t>
            </w:r>
            <w:r w:rsidR="005F249D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 CSS: 98.7% (98.1-99.4)</w:t>
            </w:r>
          </w:p>
          <w:p w14:paraId="2B41F025" w14:textId="77777777" w:rsidR="00714CA9" w:rsidRPr="00DC322A" w:rsidRDefault="00714CA9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966C6F9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Radiation</w:t>
            </w:r>
          </w:p>
          <w:p w14:paraId="06EC1DD8" w14:textId="73823EAC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5</w:t>
            </w:r>
            <w:r w:rsidR="005F249D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 CSS: 99.6 (95% CI 99.4-99.8)</w:t>
            </w:r>
          </w:p>
          <w:p w14:paraId="2B41A3B6" w14:textId="6134115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</w:t>
            </w:r>
            <w:r w:rsidR="005F249D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 CSS: 99.4 (95% CI 99.2-99.7)</w:t>
            </w:r>
          </w:p>
          <w:p w14:paraId="10325875" w14:textId="111F724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</w:t>
            </w:r>
            <w:r w:rsidR="005F249D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 CSS: 99.2 (95% CI 98.8-99.6)</w:t>
            </w:r>
          </w:p>
          <w:p w14:paraId="74E42ECB" w14:textId="3519520E" w:rsidR="000905F8" w:rsidRPr="00DC322A" w:rsidRDefault="000905F8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D50CD7F" w14:textId="252ED9C7" w:rsidR="0018559A" w:rsidRPr="00DC322A" w:rsidRDefault="000905F8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urveillance vs. Radiation: </w:t>
            </w:r>
            <w:r w:rsidR="0018559A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=0.0015</w:t>
            </w:r>
          </w:p>
          <w:p w14:paraId="358FBE26" w14:textId="0F6E9DB3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67E85BA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Freedom from second malignancy diagnosis</w:t>
            </w:r>
          </w:p>
          <w:p w14:paraId="4FA6C1F8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Surveillance</w:t>
            </w:r>
          </w:p>
          <w:p w14:paraId="4B6C1731" w14:textId="4369B04C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="005F249D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: 98.5 (95% CI 97.8-99.2)</w:t>
            </w:r>
          </w:p>
          <w:p w14:paraId="0CC29350" w14:textId="46973141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</w:t>
            </w:r>
            <w:r w:rsidR="005F249D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: 97.3 (95% CI 96.2-98.4)</w:t>
            </w:r>
          </w:p>
          <w:p w14:paraId="1F9A15BE" w14:textId="06E71C6B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</w:t>
            </w:r>
            <w:r w:rsidR="005F249D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: 95.0 (95% CI 92.9-97.1)</w:t>
            </w:r>
          </w:p>
          <w:p w14:paraId="3573021C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</w:p>
          <w:p w14:paraId="1EDD2D2E" w14:textId="0F511A84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Radiation</w:t>
            </w:r>
          </w:p>
          <w:p w14:paraId="73082B95" w14:textId="482D8CF4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="005F249D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: 97.7 (95% CI 97.3-98.2)</w:t>
            </w:r>
          </w:p>
          <w:p w14:paraId="1F2068A3" w14:textId="68DDC713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</w:t>
            </w:r>
            <w:r w:rsidR="005F249D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: 95.8 (95% CI 95.1-96.5)</w:t>
            </w:r>
          </w:p>
          <w:p w14:paraId="7207A42A" w14:textId="47B6613D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</w:t>
            </w:r>
            <w:r w:rsidR="005F249D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: 87.9 (95% CI 86.0-89.8)</w:t>
            </w:r>
          </w:p>
          <w:p w14:paraId="57DE1D64" w14:textId="4C6BACF2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=0.0029</w:t>
            </w:r>
          </w:p>
          <w:p w14:paraId="7F1A7258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4A1A530" w14:textId="6261B0B1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Freedom from third malignancy diagnosis</w:t>
            </w:r>
          </w:p>
          <w:p w14:paraId="5500E1FF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Surveillance</w:t>
            </w:r>
          </w:p>
          <w:p w14:paraId="1DEADE69" w14:textId="3387300B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="005F249D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: 95.5 (95% CI 87.1-100)</w:t>
            </w:r>
          </w:p>
          <w:p w14:paraId="566335C3" w14:textId="32C0199D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</w:t>
            </w:r>
            <w:r w:rsidR="005F249D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: 95.5 (95% CI 87.1-100)</w:t>
            </w:r>
          </w:p>
          <w:p w14:paraId="37126EF4" w14:textId="3CD135D3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</w:t>
            </w:r>
            <w:r w:rsidR="005F249D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: 70.7 (95% CI 45.7-100)</w:t>
            </w:r>
          </w:p>
          <w:p w14:paraId="39687058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</w:p>
          <w:p w14:paraId="508B7990" w14:textId="57C84769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Radiation</w:t>
            </w:r>
          </w:p>
          <w:p w14:paraId="2CD1A317" w14:textId="4BF0AD30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="005F249D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: 99.2 (95% CI 98.1-100)</w:t>
            </w:r>
          </w:p>
          <w:p w14:paraId="016A800D" w14:textId="03BFE6A5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</w:t>
            </w:r>
            <w:r w:rsidR="005F249D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: 97.8 (95% CI 95.6-100)</w:t>
            </w:r>
          </w:p>
          <w:p w14:paraId="6DBF2C44" w14:textId="3A3361AF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</w:t>
            </w:r>
            <w:r w:rsidR="005F249D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: 76.1 (95% CI 65.0-89.0)</w:t>
            </w:r>
          </w:p>
          <w:p w14:paraId="75A45466" w14:textId="39917C4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=0.2669</w:t>
            </w:r>
          </w:p>
        </w:tc>
        <w:tc>
          <w:tcPr>
            <w:tcW w:w="1559" w:type="dxa"/>
          </w:tcPr>
          <w:p w14:paraId="6B2CE010" w14:textId="70F9AE7E" w:rsidR="0018559A" w:rsidRPr="00DC322A" w:rsidRDefault="00DD2847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 xml:space="preserve">The authors declare no conflicts of interest </w:t>
            </w:r>
          </w:p>
          <w:p w14:paraId="35A809E4" w14:textId="77777777" w:rsidR="00DD2847" w:rsidRPr="00DC322A" w:rsidRDefault="00DD2847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C46C9BC" w14:textId="339CA92B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o information about Funding source </w:t>
            </w:r>
          </w:p>
        </w:tc>
        <w:tc>
          <w:tcPr>
            <w:tcW w:w="2126" w:type="dxa"/>
          </w:tcPr>
          <w:p w14:paraId="1C12AB11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E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2b</w:t>
            </w:r>
          </w:p>
          <w:p w14:paraId="133979DB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F046F66" w14:textId="0A599D50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:</w:t>
            </w:r>
          </w:p>
          <w:p w14:paraId="08324F4F" w14:textId="682255E2" w:rsidR="0018559A" w:rsidRPr="00DC322A" w:rsidRDefault="001F4C20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</w:t>
            </w:r>
            <w:r w:rsidR="0018559A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ceptable</w:t>
            </w:r>
          </w:p>
          <w:p w14:paraId="0CB2D14F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D194678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o indication if or how measures were managed (regarding detection bias in outcome assessment);</w:t>
            </w:r>
          </w:p>
          <w:p w14:paraId="02B614BB" w14:textId="38C86C5B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No mention of </w:t>
            </w:r>
            <w:r w:rsidR="00D243D0" w:rsidRPr="00DC322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confounding</w:t>
            </w:r>
          </w:p>
        </w:tc>
      </w:tr>
      <w:tr w:rsidR="0018559A" w:rsidRPr="00DC322A" w14:paraId="402A201C" w14:textId="77777777" w:rsidTr="00813923">
        <w:trPr>
          <w:trHeight w:val="836"/>
        </w:trPr>
        <w:tc>
          <w:tcPr>
            <w:tcW w:w="1129" w:type="dxa"/>
          </w:tcPr>
          <w:p w14:paraId="4EC2E6D3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 xml:space="preserve">Kamba </w:t>
            </w:r>
          </w:p>
          <w:p w14:paraId="6043BBEB" w14:textId="6E70E23D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10</w:t>
            </w:r>
          </w:p>
        </w:tc>
        <w:tc>
          <w:tcPr>
            <w:tcW w:w="1559" w:type="dxa"/>
          </w:tcPr>
          <w:p w14:paraId="08F0BE6E" w14:textId="69E07902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trospective cohort study</w:t>
            </w:r>
          </w:p>
          <w:p w14:paraId="16C64A6B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021B726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425</w:t>
            </w:r>
          </w:p>
          <w:p w14:paraId="387C0333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8937F91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85-2006</w:t>
            </w:r>
          </w:p>
          <w:p w14:paraId="1D918E75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412DB7E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Japan</w:t>
            </w:r>
          </w:p>
          <w:p w14:paraId="127B6B6F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3D54224" w14:textId="7BE89A31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Median follow up:</w:t>
            </w:r>
          </w:p>
          <w:p w14:paraId="47571720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</w:t>
            </w:r>
          </w:p>
          <w:p w14:paraId="731EFB5E" w14:textId="0282823F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44.9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0.1–218.7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  <w:p w14:paraId="63CB55D2" w14:textId="77777777" w:rsidR="00C31E18" w:rsidRPr="00DC322A" w:rsidRDefault="00C31E18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D98A4E4" w14:textId="382F7B7D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emotherapy:</w:t>
            </w:r>
          </w:p>
          <w:p w14:paraId="63FAA7E0" w14:textId="3BD6B2E0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58.4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2.5–205.6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  <w:p w14:paraId="36991331" w14:textId="77777777" w:rsidR="00C31E18" w:rsidRPr="00DC322A" w:rsidRDefault="00C31E18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8BD61AF" w14:textId="1AB24358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ation</w:t>
            </w:r>
          </w:p>
          <w:p w14:paraId="218CFE7D" w14:textId="7A3A2B09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60.8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0.9–248.5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14:paraId="4A2CF0AA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 clarify the contemporary clinical outcome of stage I seminoma and to provide information on treatment</w:t>
            </w:r>
          </w:p>
          <w:p w14:paraId="390BCC44" w14:textId="3919803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ptions to patients.</w:t>
            </w:r>
          </w:p>
        </w:tc>
        <w:tc>
          <w:tcPr>
            <w:tcW w:w="1560" w:type="dxa"/>
          </w:tcPr>
          <w:p w14:paraId="0E3BE257" w14:textId="77777777" w:rsidR="00E619AA" w:rsidRPr="00DC322A" w:rsidRDefault="00E619AA" w:rsidP="00E619AA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clinical stage I seminoma</w:t>
            </w:r>
          </w:p>
          <w:p w14:paraId="39F72815" w14:textId="6D389301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E6C6C4D" w14:textId="33602C78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dian age</w:t>
            </w:r>
          </w:p>
          <w:p w14:paraId="0B96C11A" w14:textId="4E452AAE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6 y (19-84 y)</w:t>
            </w:r>
          </w:p>
          <w:p w14:paraId="6B4DB93C" w14:textId="3A051529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A0B9C10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A6EC61D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4A811CA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6B31823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</w:t>
            </w:r>
          </w:p>
          <w:p w14:paraId="1D7EB25B" w14:textId="4BAA7E79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86</w:t>
            </w:r>
          </w:p>
          <w:p w14:paraId="208D1837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EBF37FF" w14:textId="1C1B2C1C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7EC104D9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ation</w:t>
            </w:r>
          </w:p>
          <w:p w14:paraId="3776CAA9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82</w:t>
            </w:r>
          </w:p>
          <w:p w14:paraId="63497F59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0EB91B5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emotherapy</w:t>
            </w:r>
          </w:p>
          <w:p w14:paraId="1841B163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57</w:t>
            </w:r>
          </w:p>
          <w:p w14:paraId="58D3DB4C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5DBA9B78" w14:textId="518763B2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Median time for relapse</w:t>
            </w:r>
          </w:p>
          <w:p w14:paraId="5AEB44CD" w14:textId="02833730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urveillance: 21.0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Radiotherapy 37.9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</w:p>
          <w:p w14:paraId="0EBB5B98" w14:textId="42A96188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hemotherapy 42.8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</w:p>
          <w:p w14:paraId="770F7C4A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4B59801" w14:textId="0F927975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10</w:t>
            </w:r>
            <w:r w:rsidR="00373240"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y</w:t>
            </w:r>
            <w:r w:rsidR="00373240"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OS</w:t>
            </w:r>
          </w:p>
          <w:p w14:paraId="05954AA3" w14:textId="29F62CC8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100%</w:t>
            </w:r>
          </w:p>
          <w:p w14:paraId="4CF1D2CE" w14:textId="41B8C305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otherapy: 99.4%%</w:t>
            </w:r>
          </w:p>
          <w:p w14:paraId="5E2FD56F" w14:textId="3363C53C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hemotherapy: 100% </w:t>
            </w:r>
          </w:p>
          <w:p w14:paraId="7431067E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7D311ED" w14:textId="71B43E15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5</w:t>
            </w:r>
            <w:r w:rsidR="00373240"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y</w:t>
            </w:r>
            <w:r w:rsidR="00373240"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RFS</w:t>
            </w:r>
          </w:p>
          <w:p w14:paraId="17637835" w14:textId="381246E3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90%</w:t>
            </w:r>
          </w:p>
          <w:p w14:paraId="2A795CC4" w14:textId="1C8EF890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Radiotherapy: 95% </w:t>
            </w:r>
          </w:p>
          <w:p w14:paraId="5E074B30" w14:textId="2A18F45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emotherapy: 94%</w:t>
            </w:r>
          </w:p>
          <w:p w14:paraId="1AF41F99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26CFA63" w14:textId="7C307CB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10</w:t>
            </w:r>
            <w:r w:rsidR="00373240"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y</w:t>
            </w:r>
            <w:r w:rsidR="00373240"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RFS</w:t>
            </w:r>
          </w:p>
          <w:p w14:paraId="49CE7E95" w14:textId="231E4A58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79%</w:t>
            </w:r>
          </w:p>
          <w:p w14:paraId="398128E9" w14:textId="224839DF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otherapy: 94%</w:t>
            </w:r>
          </w:p>
          <w:p w14:paraId="11DAF312" w14:textId="28E6CE32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emotherapy: 94%</w:t>
            </w:r>
          </w:p>
          <w:p w14:paraId="75BFF724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  <w:p w14:paraId="62BC9C07" w14:textId="70287546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FS was significantly better in the chemotherapy and radiotherapy groups than in the surveillance</w:t>
            </w:r>
          </w:p>
          <w:p w14:paraId="17F4A9F8" w14:textId="5F663C49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oup (p=0.0201)</w:t>
            </w:r>
          </w:p>
        </w:tc>
        <w:tc>
          <w:tcPr>
            <w:tcW w:w="1559" w:type="dxa"/>
          </w:tcPr>
          <w:p w14:paraId="4BE1FD03" w14:textId="67608275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</w:t>
            </w:r>
            <w:r w:rsidR="00CB5306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 are no conflicts of interest.</w:t>
            </w:r>
          </w:p>
          <w:p w14:paraId="5DB806E6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029529B" w14:textId="37B42BBD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o information about funding source </w:t>
            </w:r>
          </w:p>
        </w:tc>
        <w:tc>
          <w:tcPr>
            <w:tcW w:w="2126" w:type="dxa"/>
          </w:tcPr>
          <w:p w14:paraId="15FECEB9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E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2b</w:t>
            </w:r>
          </w:p>
          <w:p w14:paraId="6B4D599C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1739DAD" w14:textId="622213ED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:</w:t>
            </w:r>
          </w:p>
          <w:p w14:paraId="1B74ADD2" w14:textId="6AA93689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eptable</w:t>
            </w:r>
          </w:p>
          <w:p w14:paraId="37FC4E04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63D1F10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o indication if or how measures were managed (regarding detection bias in outcome assessment); </w:t>
            </w:r>
          </w:p>
          <w:p w14:paraId="51DD977B" w14:textId="6B1E5DF5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o mention of </w:t>
            </w:r>
            <w:r w:rsidR="00D243D0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ounding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;</w:t>
            </w:r>
          </w:p>
          <w:p w14:paraId="6C52D108" w14:textId="3D092E63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 confidence intervals given</w:t>
            </w:r>
          </w:p>
        </w:tc>
      </w:tr>
      <w:tr w:rsidR="0018559A" w:rsidRPr="00DC322A" w14:paraId="79D7C094" w14:textId="77777777" w:rsidTr="00CB5306">
        <w:trPr>
          <w:trHeight w:val="567"/>
        </w:trPr>
        <w:tc>
          <w:tcPr>
            <w:tcW w:w="1129" w:type="dxa"/>
          </w:tcPr>
          <w:p w14:paraId="156E9DD6" w14:textId="45F862C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Kamran </w:t>
            </w:r>
          </w:p>
          <w:p w14:paraId="4161801E" w14:textId="1F82E1FF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559" w:type="dxa"/>
          </w:tcPr>
          <w:p w14:paraId="547CDCC8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trospective cohort study</w:t>
            </w:r>
          </w:p>
          <w:p w14:paraId="552ED559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0BB985E" w14:textId="49258A7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362</w:t>
            </w:r>
          </w:p>
          <w:p w14:paraId="37D10A3E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982B9EC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04-2012</w:t>
            </w:r>
          </w:p>
          <w:p w14:paraId="57239063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C47C031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SA</w:t>
            </w:r>
          </w:p>
          <w:p w14:paraId="6A5EC5B6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7A15274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ollow-up:</w:t>
            </w:r>
          </w:p>
          <w:p w14:paraId="72E4F4F8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Seminoma</w:t>
            </w:r>
          </w:p>
          <w:p w14:paraId="5496BD36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 xml:space="preserve">51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31-73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  <w:p w14:paraId="35E5A8D8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68B3358" w14:textId="3EE744BF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Non-</w:t>
            </w:r>
            <w:r w:rsidR="001F44CF"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s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eminoma</w:t>
            </w:r>
          </w:p>
          <w:p w14:paraId="653D9EBE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49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27-72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  <w:p w14:paraId="0A671743" w14:textId="69DEE919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3560F6EE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lastRenderedPageBreak/>
              <w:t>To assess contemporary treatment patterns and outcomes for clinical stage IS</w:t>
            </w:r>
          </w:p>
          <w:p w14:paraId="4AA6D825" w14:textId="63EDCFF1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testicular cancer.</w:t>
            </w:r>
          </w:p>
        </w:tc>
        <w:tc>
          <w:tcPr>
            <w:tcW w:w="1560" w:type="dxa"/>
          </w:tcPr>
          <w:p w14:paraId="2FF40B08" w14:textId="7F2BB40A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clinical stage IS</w:t>
            </w:r>
          </w:p>
          <w:p w14:paraId="4057F365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testicular cancer</w:t>
            </w:r>
          </w:p>
          <w:p w14:paraId="09213A18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5ABE5A5F" w14:textId="49453BB0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n=581 seminoma</w:t>
            </w:r>
          </w:p>
          <w:p w14:paraId="2361B02E" w14:textId="77777777" w:rsidR="007B2DF3" w:rsidRPr="00DC322A" w:rsidRDefault="007B2DF3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539DDC6E" w14:textId="000FA2C9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n=781 non-seminoma</w:t>
            </w:r>
          </w:p>
          <w:p w14:paraId="6A1E53B5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287E283D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  <w:t>Mean age</w:t>
            </w:r>
          </w:p>
          <w:p w14:paraId="0ADA6BB4" w14:textId="060EF89B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Seminoma: 73.3 y (SD 9.9 y)</w:t>
            </w:r>
          </w:p>
          <w:p w14:paraId="0763F83A" w14:textId="77777777" w:rsidR="007B2DF3" w:rsidRPr="00DC322A" w:rsidRDefault="007B2DF3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78628D10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Non-seminoma: 30.5 y (SD 9.4 y)</w:t>
            </w:r>
          </w:p>
        </w:tc>
        <w:tc>
          <w:tcPr>
            <w:tcW w:w="1559" w:type="dxa"/>
          </w:tcPr>
          <w:p w14:paraId="1AEBC40F" w14:textId="72E4B64F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Initial surveillance</w:t>
            </w:r>
          </w:p>
          <w:p w14:paraId="77CA933F" w14:textId="639309CC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638</w:t>
            </w:r>
          </w:p>
        </w:tc>
        <w:tc>
          <w:tcPr>
            <w:tcW w:w="1560" w:type="dxa"/>
          </w:tcPr>
          <w:p w14:paraId="12CACC65" w14:textId="2497CDDB" w:rsidR="001F4C20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juvant treatment</w:t>
            </w:r>
          </w:p>
          <w:p w14:paraId="4E4D878C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724</w:t>
            </w:r>
          </w:p>
          <w:p w14:paraId="317FE295" w14:textId="708F8E28" w:rsidR="001F4C20" w:rsidRPr="00DC322A" w:rsidRDefault="001F4C20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2D597E56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minoma</w:t>
            </w:r>
          </w:p>
          <w:p w14:paraId="5D507A8A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  <w:t>Deaths</w:t>
            </w:r>
          </w:p>
          <w:p w14:paraId="2521D1D4" w14:textId="35270440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Surveillance</w:t>
            </w: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: 8/227</w:t>
            </w:r>
          </w:p>
          <w:p w14:paraId="418413E8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Adjuvant treatment: 5/354</w:t>
            </w:r>
          </w:p>
          <w:p w14:paraId="1D7B7BF9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</w:pPr>
          </w:p>
          <w:p w14:paraId="254FBDA6" w14:textId="6E4BBC06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  <w:t>5</w:t>
            </w:r>
            <w:r w:rsidR="00373240"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  <w:t>y</w:t>
            </w:r>
            <w:r w:rsidR="00373240"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  <w:t xml:space="preserve"> </w:t>
            </w: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  <w:t>OS</w:t>
            </w:r>
          </w:p>
          <w:p w14:paraId="046EC8F5" w14:textId="276324EE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Surveillance</w:t>
            </w: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: 99%</w:t>
            </w:r>
          </w:p>
          <w:p w14:paraId="7F2B5A00" w14:textId="5D93A6B1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Adjuvant treatment: 99%</w:t>
            </w:r>
          </w:p>
          <w:p w14:paraId="5B243F43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p=0.08</w:t>
            </w:r>
          </w:p>
          <w:p w14:paraId="189BDA97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</w:pPr>
          </w:p>
          <w:p w14:paraId="2E1D7FE4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  <w:t>Mortality</w:t>
            </w:r>
          </w:p>
          <w:p w14:paraId="3CC007AC" w14:textId="1A2823D1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lastRenderedPageBreak/>
              <w:t>HR 0.36 (95% CI 0.12-1.14) p=0.08</w:t>
            </w:r>
          </w:p>
          <w:p w14:paraId="2DF33404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661F51D2" w14:textId="4B32E4DE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Non-</w:t>
            </w:r>
            <w:r w:rsidR="001F44CF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inoma</w:t>
            </w:r>
          </w:p>
          <w:p w14:paraId="5A92D35C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  <w:t>Deaths</w:t>
            </w:r>
          </w:p>
          <w:p w14:paraId="73BCC3F2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Surveillance</w:t>
            </w: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: 14/411</w:t>
            </w:r>
          </w:p>
          <w:p w14:paraId="4DC343BE" w14:textId="41DABBF0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Adjuvant treatment: 9/370</w:t>
            </w:r>
          </w:p>
          <w:p w14:paraId="4F0C55FE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</w:pPr>
          </w:p>
          <w:p w14:paraId="274BC545" w14:textId="7A82FCF9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  <w:t>5</w:t>
            </w:r>
            <w:r w:rsidR="001F44CF"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  <w:t>y</w:t>
            </w:r>
            <w:r w:rsidR="001F44CF"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  <w:t xml:space="preserve"> </w:t>
            </w: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  <w:t>OS</w:t>
            </w:r>
          </w:p>
          <w:p w14:paraId="5AD42E37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Surveillance</w:t>
            </w: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: 95%</w:t>
            </w:r>
          </w:p>
          <w:p w14:paraId="20DBB34C" w14:textId="4A4FDA24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Adjuvant treatment: 97%</w:t>
            </w:r>
          </w:p>
          <w:p w14:paraId="14FD6B5B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p=0.36</w:t>
            </w:r>
          </w:p>
          <w:p w14:paraId="590C2D97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</w:pPr>
          </w:p>
          <w:p w14:paraId="433DE826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  <w:t>Mortality</w:t>
            </w:r>
          </w:p>
          <w:p w14:paraId="4BDCF56E" w14:textId="26D3F7D4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HR 0.66 (95% CI 0.27-1.61) p=0.36</w:t>
            </w:r>
          </w:p>
        </w:tc>
        <w:tc>
          <w:tcPr>
            <w:tcW w:w="1559" w:type="dxa"/>
          </w:tcPr>
          <w:p w14:paraId="75BC5D57" w14:textId="040DE425" w:rsidR="00CB5306" w:rsidRPr="00DC322A" w:rsidRDefault="00CB5306" w:rsidP="00CB5306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lastRenderedPageBreak/>
              <w:t>Honoraria: National</w:t>
            </w:r>
          </w:p>
          <w:p w14:paraId="7A78BDFB" w14:textId="1FBEC7FF" w:rsidR="00CB5306" w:rsidRPr="00DC322A" w:rsidRDefault="00CB5306" w:rsidP="00CB5306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Comprehensive Cancer Network, UpToDate Consulting, or Advisory Role; Pfizer, Bayer AG, Novartis, GlaxoSmithKline, Merck, Bristol-</w:t>
            </w: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lastRenderedPageBreak/>
              <w:t>Myers Squibb, Genentech, Eisai, Prometheus Labs, Foundation Medicine</w:t>
            </w:r>
          </w:p>
          <w:p w14:paraId="10EA7B3D" w14:textId="477F7FAF" w:rsidR="00CB5306" w:rsidRPr="00DC322A" w:rsidRDefault="00CB5306" w:rsidP="00CB5306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Research, Cerulean Pharma, AstraZeneca, Peloton </w:t>
            </w:r>
          </w:p>
          <w:p w14:paraId="0152373E" w14:textId="77777777" w:rsidR="00CB5306" w:rsidRPr="00DC322A" w:rsidRDefault="00CB5306" w:rsidP="00CB5306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310AD4E" w14:textId="77777777" w:rsidR="00CB5306" w:rsidRPr="00DC322A" w:rsidRDefault="00CB5306" w:rsidP="00CB5306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Funding: Pfizer (Inst), Novartis</w:t>
            </w:r>
          </w:p>
          <w:p w14:paraId="41D574D2" w14:textId="77777777" w:rsidR="00CB5306" w:rsidRPr="00DC322A" w:rsidRDefault="00CB5306" w:rsidP="00CB5306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(Inst), Merck (Inst), </w:t>
            </w:r>
            <w:proofErr w:type="spellStart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Exelixis</w:t>
            </w:r>
            <w:proofErr w:type="spellEnd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(Inst), TRACON Pharmaceuticals (Inst),</w:t>
            </w:r>
          </w:p>
          <w:p w14:paraId="34EF789A" w14:textId="77777777" w:rsidR="00CB5306" w:rsidRPr="00DC322A" w:rsidRDefault="00CB5306" w:rsidP="00CB5306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GlaxoSmithKline (Inst), Bristol-Myers Squibb (Inst), AstraZeneca (Inst),</w:t>
            </w:r>
          </w:p>
          <w:p w14:paraId="5910C0E2" w14:textId="61F27D64" w:rsidR="00CB5306" w:rsidRPr="00DC322A" w:rsidRDefault="00CB5306" w:rsidP="00CB5306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Peloton Therapeutics (Inst), Genentech (Inst).</w:t>
            </w:r>
          </w:p>
        </w:tc>
        <w:tc>
          <w:tcPr>
            <w:tcW w:w="2126" w:type="dxa"/>
          </w:tcPr>
          <w:p w14:paraId="3C27CEC0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lastRenderedPageBreak/>
              <w:t>LoE</w:t>
            </w:r>
            <w:proofErr w:type="spellEnd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2b</w:t>
            </w:r>
          </w:p>
          <w:p w14:paraId="00E089A4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7D578CF2" w14:textId="3042CD4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:</w:t>
            </w:r>
          </w:p>
          <w:p w14:paraId="06063815" w14:textId="023084D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acceptable</w:t>
            </w:r>
          </w:p>
          <w:p w14:paraId="4FACD1EA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2BE94BBD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“[…] complete information on serum </w:t>
            </w:r>
            <w:proofErr w:type="spellStart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tumor</w:t>
            </w:r>
            <w:proofErr w:type="spellEnd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marker absolute values before and after radical inguinal orchiectomy was unavailable”</w:t>
            </w:r>
          </w:p>
          <w:p w14:paraId="437E86E8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72C49011" w14:textId="41F2D44B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“[…] the National Cancer Database does not provide detailed information on chemotherapy regimens, cycles, nor radiation therapy techniques.”</w:t>
            </w:r>
          </w:p>
        </w:tc>
      </w:tr>
      <w:tr w:rsidR="0018559A" w:rsidRPr="00DC322A" w14:paraId="02EC85E1" w14:textId="77777777" w:rsidTr="00974821">
        <w:trPr>
          <w:trHeight w:val="708"/>
        </w:trPr>
        <w:tc>
          <w:tcPr>
            <w:tcW w:w="1129" w:type="dxa"/>
            <w:shd w:val="clear" w:color="auto" w:fill="auto"/>
          </w:tcPr>
          <w:p w14:paraId="18562059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 xml:space="preserve">Khader </w:t>
            </w:r>
          </w:p>
          <w:p w14:paraId="1B1AE2AF" w14:textId="124912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12</w:t>
            </w:r>
          </w:p>
        </w:tc>
        <w:tc>
          <w:tcPr>
            <w:tcW w:w="1559" w:type="dxa"/>
            <w:shd w:val="clear" w:color="auto" w:fill="auto"/>
          </w:tcPr>
          <w:p w14:paraId="30FF2F5C" w14:textId="57ADA368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trospective cohort study</w:t>
            </w:r>
          </w:p>
          <w:p w14:paraId="48C8B61C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6FF3A45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74</w:t>
            </w:r>
          </w:p>
          <w:p w14:paraId="186B4AB3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71D8280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03-2010</w:t>
            </w:r>
          </w:p>
          <w:p w14:paraId="722461A8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8C35F37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Jordan</w:t>
            </w:r>
          </w:p>
          <w:p w14:paraId="7A28C47A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177235F" w14:textId="1BEF53E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 xml:space="preserve">Mean follow-up: 33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0E3A7425" w14:textId="3D098A80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To address treatment</w:t>
            </w:r>
          </w:p>
          <w:p w14:paraId="73866277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s in patients with early-stage seminoma in a</w:t>
            </w:r>
          </w:p>
          <w:p w14:paraId="057C63D3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eveloping country with 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special reference to patients who</w:t>
            </w:r>
          </w:p>
          <w:p w14:paraId="0294DE83" w14:textId="100E3B0B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nderwent surgical violation of the scrotum.</w:t>
            </w:r>
          </w:p>
        </w:tc>
        <w:tc>
          <w:tcPr>
            <w:tcW w:w="1560" w:type="dxa"/>
            <w:shd w:val="clear" w:color="auto" w:fill="auto"/>
          </w:tcPr>
          <w:p w14:paraId="0D088247" w14:textId="77777777" w:rsidR="00847511" w:rsidRPr="00DC322A" w:rsidRDefault="00847511" w:rsidP="00847511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lastRenderedPageBreak/>
              <w:t>clinical stage I seminoma</w:t>
            </w:r>
          </w:p>
          <w:p w14:paraId="0FB1418B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BEBAD65" w14:textId="24A5A8CF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an age:</w:t>
            </w:r>
          </w:p>
          <w:p w14:paraId="242909C1" w14:textId="0BC5E8FB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4 y (17–51 y)</w:t>
            </w:r>
          </w:p>
        </w:tc>
        <w:tc>
          <w:tcPr>
            <w:tcW w:w="1559" w:type="dxa"/>
            <w:shd w:val="clear" w:color="auto" w:fill="auto"/>
          </w:tcPr>
          <w:p w14:paraId="662256DF" w14:textId="61844C64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</w:t>
            </w:r>
          </w:p>
          <w:p w14:paraId="12531FA6" w14:textId="21B0F311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3</w:t>
            </w:r>
          </w:p>
          <w:p w14:paraId="5CA4BCE9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B81614D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567F380" w14:textId="4C3AA7A1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14:paraId="529B65FE" w14:textId="19F89B3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ation n=71</w:t>
            </w:r>
          </w:p>
          <w:p w14:paraId="6EFFB165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FF563CC" w14:textId="44D0B1E0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14:paraId="595D639A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Relapses</w:t>
            </w:r>
          </w:p>
          <w:p w14:paraId="11B1B0E5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0/3</w:t>
            </w:r>
          </w:p>
          <w:p w14:paraId="35FC5366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ation: 3/71</w:t>
            </w:r>
          </w:p>
          <w:p w14:paraId="3591B34F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702FF55" w14:textId="55DDA3E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3-y relapse-free survival (entire cohort): 95.9% </w:t>
            </w:r>
          </w:p>
        </w:tc>
        <w:tc>
          <w:tcPr>
            <w:tcW w:w="1559" w:type="dxa"/>
            <w:shd w:val="clear" w:color="auto" w:fill="auto"/>
          </w:tcPr>
          <w:p w14:paraId="6937FC32" w14:textId="7A2E6025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 authors declare that they have no competing interests.</w:t>
            </w:r>
          </w:p>
          <w:p w14:paraId="602B6C04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90A47A8" w14:textId="52C57A80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o information about funding source </w:t>
            </w:r>
          </w:p>
        </w:tc>
        <w:tc>
          <w:tcPr>
            <w:tcW w:w="2126" w:type="dxa"/>
            <w:shd w:val="clear" w:color="auto" w:fill="auto"/>
          </w:tcPr>
          <w:p w14:paraId="2E869597" w14:textId="4DC8D7E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E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4</w:t>
            </w:r>
          </w:p>
          <w:p w14:paraId="7C259266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86E5D5F" w14:textId="374004A6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:</w:t>
            </w:r>
          </w:p>
          <w:p w14:paraId="4D00EB57" w14:textId="09CB4F59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t acceptable</w:t>
            </w:r>
          </w:p>
          <w:p w14:paraId="73F4ACA0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7513CAD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s aren’t defined</w:t>
            </w:r>
          </w:p>
          <w:p w14:paraId="42918B0B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 indication if or how measures were man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aged (regarding detection bias in outcome assessment);</w:t>
            </w:r>
          </w:p>
          <w:p w14:paraId="649008CC" w14:textId="0D4C3359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o mention of </w:t>
            </w:r>
            <w:r w:rsidR="00D243D0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ounding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;</w:t>
            </w:r>
          </w:p>
          <w:p w14:paraId="2A6BC18A" w14:textId="42C75E3F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 confidence intervals given, descriptive comparison</w:t>
            </w:r>
          </w:p>
        </w:tc>
      </w:tr>
      <w:tr w:rsidR="0018559A" w:rsidRPr="00DC322A" w14:paraId="006F9339" w14:textId="77777777" w:rsidTr="00813923">
        <w:trPr>
          <w:trHeight w:val="553"/>
        </w:trPr>
        <w:tc>
          <w:tcPr>
            <w:tcW w:w="1129" w:type="dxa"/>
          </w:tcPr>
          <w:p w14:paraId="626EB9D9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 xml:space="preserve">Kier </w:t>
            </w:r>
          </w:p>
          <w:p w14:paraId="6CA27BD2" w14:textId="7F4DB03B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16</w:t>
            </w:r>
          </w:p>
        </w:tc>
        <w:tc>
          <w:tcPr>
            <w:tcW w:w="1559" w:type="dxa"/>
          </w:tcPr>
          <w:p w14:paraId="70BB597C" w14:textId="56244B8B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trospective cohort study</w:t>
            </w:r>
          </w:p>
          <w:p w14:paraId="5E64CBAD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BE69FC3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5190</w:t>
            </w:r>
          </w:p>
          <w:p w14:paraId="398BD59B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48E6603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84-2007</w:t>
            </w:r>
          </w:p>
          <w:p w14:paraId="25EC5E9A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7F607CB" w14:textId="64E8B2D2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nmark</w:t>
            </w:r>
          </w:p>
          <w:p w14:paraId="555D505B" w14:textId="0B9EB076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495EC62" w14:textId="4F223B0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an follow-up: 14.4y</w:t>
            </w:r>
          </w:p>
          <w:p w14:paraId="769A4C55" w14:textId="3C70EEE6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8.6y – 20.5y)</w:t>
            </w:r>
          </w:p>
          <w:p w14:paraId="186F45D4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0751955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759970A" w14:textId="541DD1E9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To evaluate the treatment-specific risks for second malignant neoplasm and death in a nationwide population-based cohort of patient with germ cell cancer treated with current standard regimes.</w:t>
            </w:r>
          </w:p>
        </w:tc>
        <w:tc>
          <w:tcPr>
            <w:tcW w:w="1560" w:type="dxa"/>
          </w:tcPr>
          <w:p w14:paraId="2FF68D1F" w14:textId="0B8A5A05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tage I germ cell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umor</w:t>
            </w:r>
            <w:proofErr w:type="spellEnd"/>
          </w:p>
          <w:p w14:paraId="55AC1DB9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FD68DAF" w14:textId="5C811380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2804 patients with seminoma</w:t>
            </w:r>
          </w:p>
          <w:p w14:paraId="65067133" w14:textId="605201A1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331B0D5" w14:textId="36C04B90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2386 patients with non-seminoma</w:t>
            </w:r>
          </w:p>
          <w:p w14:paraId="6459A628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3042735" w14:textId="7845AF33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7BE8CF0" w14:textId="15147E82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urveillance </w:t>
            </w:r>
          </w:p>
          <w:p w14:paraId="4E460BA1" w14:textId="1D80416F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335</w:t>
            </w:r>
          </w:p>
          <w:p w14:paraId="7431B03F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1610E85" w14:textId="4C074945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387F6096" w14:textId="601F68D0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emotherapy (1x BEP)</w:t>
            </w:r>
          </w:p>
          <w:p w14:paraId="3004CA68" w14:textId="0FC40DD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862</w:t>
            </w:r>
          </w:p>
          <w:p w14:paraId="35CF6CDA" w14:textId="15123CB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EB77239" w14:textId="5E3F728E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troperitoneal Radiation</w:t>
            </w:r>
          </w:p>
          <w:p w14:paraId="431AA4E7" w14:textId="448EC82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787</w:t>
            </w:r>
          </w:p>
          <w:p w14:paraId="34A16027" w14:textId="78849D60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29664E3" w14:textId="6F4557E1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re than one line of treatment</w:t>
            </w:r>
          </w:p>
          <w:p w14:paraId="3B6E948F" w14:textId="0AD51ABC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304</w:t>
            </w:r>
          </w:p>
          <w:p w14:paraId="77B063EA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376DE3A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6032A9E6" w14:textId="699514AC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Second malignancies at 20 y</w:t>
            </w:r>
          </w:p>
          <w:p w14:paraId="12ACB5CC" w14:textId="00B7E0D4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7.8%</w:t>
            </w:r>
          </w:p>
          <w:p w14:paraId="06C71367" w14:textId="7391A7E3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BEP: 7.6% </w:t>
            </w:r>
          </w:p>
          <w:p w14:paraId="1E40040D" w14:textId="6F5E2796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otherapy: 13.5%</w:t>
            </w:r>
          </w:p>
          <w:p w14:paraId="18E831F4" w14:textId="19D3731C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re than one line of treatment: 9.2%</w:t>
            </w:r>
          </w:p>
          <w:p w14:paraId="1ED11F35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7A6E542" w14:textId="747B1509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Risk for second malignancies</w:t>
            </w:r>
          </w:p>
          <w:p w14:paraId="38B5E6E0" w14:textId="0089624E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HR 1</w:t>
            </w:r>
          </w:p>
          <w:p w14:paraId="3566E74F" w14:textId="6EA12A18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EP: HR 1.7 (95% CI 1.4-2)</w:t>
            </w:r>
          </w:p>
          <w:p w14:paraId="47C48390" w14:textId="364F1A6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otherapy: HR 1.8 (95% CI 1.5-2.3)</w:t>
            </w:r>
          </w:p>
          <w:p w14:paraId="58F7F830" w14:textId="0A81F4D2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re than 1 line of treatment: HR 3.7 (95% CI 2.5-5.5)</w:t>
            </w:r>
          </w:p>
          <w:p w14:paraId="3BF93137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1E1D469" w14:textId="0C3C67E0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20</w:t>
            </w:r>
            <w:r w:rsidR="00373240"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y</w:t>
            </w:r>
            <w:r w:rsidR="00373240"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probability of death</w:t>
            </w:r>
          </w:p>
          <w:p w14:paraId="2F9E9A49" w14:textId="3EEA0C7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9.3%</w:t>
            </w:r>
          </w:p>
          <w:p w14:paraId="7291A9B3" w14:textId="3A5AE25B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EP: 13.6%</w:t>
            </w:r>
          </w:p>
          <w:p w14:paraId="5928274B" w14:textId="40C37250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otherapy: 14.7%</w:t>
            </w:r>
          </w:p>
          <w:p w14:paraId="364AEC3F" w14:textId="759F54E6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 xml:space="preserve">more than 1 line of treatment: 74.5% </w:t>
            </w:r>
          </w:p>
        </w:tc>
        <w:tc>
          <w:tcPr>
            <w:tcW w:w="1559" w:type="dxa"/>
          </w:tcPr>
          <w:p w14:paraId="48CAA6C7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anish Cancer Society</w:t>
            </w:r>
          </w:p>
          <w:p w14:paraId="216D08D2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nd several more foundations </w:t>
            </w:r>
          </w:p>
          <w:p w14:paraId="40571E24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3560274" w14:textId="34F391C4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o information about conflict of interests </w:t>
            </w:r>
          </w:p>
        </w:tc>
        <w:tc>
          <w:tcPr>
            <w:tcW w:w="2126" w:type="dxa"/>
          </w:tcPr>
          <w:p w14:paraId="5B57F6A6" w14:textId="2872E31B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E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2b</w:t>
            </w:r>
          </w:p>
          <w:p w14:paraId="589E2208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58C840B" w14:textId="1656A79D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:</w:t>
            </w:r>
          </w:p>
          <w:p w14:paraId="3AB26C7E" w14:textId="1E2B9A14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eptable</w:t>
            </w:r>
          </w:p>
          <w:p w14:paraId="7D4B02D9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9F8F716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o indication if or how measures were managed (regarding detection bias in outcome assessment);</w:t>
            </w:r>
          </w:p>
          <w:p w14:paraId="0F2BF49E" w14:textId="0B08BF16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No mention of </w:t>
            </w:r>
            <w:r w:rsidR="00D243D0" w:rsidRPr="00DC322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confounding</w:t>
            </w:r>
          </w:p>
          <w:p w14:paraId="2746AEBD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45A9069D" w14:textId="43337785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no information about age</w:t>
            </w:r>
          </w:p>
        </w:tc>
      </w:tr>
      <w:tr w:rsidR="0018559A" w:rsidRPr="00DC322A" w14:paraId="658FF609" w14:textId="77777777" w:rsidTr="00813923">
        <w:trPr>
          <w:trHeight w:val="567"/>
        </w:trPr>
        <w:tc>
          <w:tcPr>
            <w:tcW w:w="1129" w:type="dxa"/>
          </w:tcPr>
          <w:p w14:paraId="371DC42F" w14:textId="0C293D81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Kobayashi 2013</w:t>
            </w:r>
          </w:p>
        </w:tc>
        <w:tc>
          <w:tcPr>
            <w:tcW w:w="1559" w:type="dxa"/>
          </w:tcPr>
          <w:p w14:paraId="364E5FB0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trospective cohort study</w:t>
            </w:r>
          </w:p>
          <w:p w14:paraId="77B9A6F8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847759A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58</w:t>
            </w:r>
          </w:p>
          <w:p w14:paraId="58775203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492185A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80-2008</w:t>
            </w:r>
          </w:p>
          <w:p w14:paraId="23BD17AD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8421FBE" w14:textId="23B30CE1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Japan</w:t>
            </w:r>
          </w:p>
          <w:p w14:paraId="2701DBD2" w14:textId="42443679" w:rsidR="0037053F" w:rsidRPr="00DC322A" w:rsidRDefault="0037053F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DEA9141" w14:textId="192E820A" w:rsidR="0037053F" w:rsidRPr="00DC322A" w:rsidRDefault="0037053F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an follow-up:</w:t>
            </w:r>
          </w:p>
          <w:p w14:paraId="283F76DA" w14:textId="7A5187DD" w:rsidR="0037053F" w:rsidRPr="00DC322A" w:rsidRDefault="0037053F" w:rsidP="0037053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Surveillance: 67 ± 50</w:t>
            </w:r>
          </w:p>
          <w:p w14:paraId="70D7EED6" w14:textId="7BDAD234" w:rsidR="0037053F" w:rsidRPr="00DC322A" w:rsidRDefault="0037053F" w:rsidP="0037053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Radiation: 174 ± 54</w:t>
            </w:r>
          </w:p>
          <w:p w14:paraId="48F20B57" w14:textId="719531B3" w:rsidR="0037053F" w:rsidRPr="00DC322A" w:rsidRDefault="0037053F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3A08EDA" w14:textId="77777777" w:rsidR="0037053F" w:rsidRPr="00DC322A" w:rsidRDefault="0037053F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BFC122C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4347552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lastRenderedPageBreak/>
              <w:t>This study was performed to explore pathological risk factors for</w:t>
            </w:r>
          </w:p>
          <w:p w14:paraId="4B85C226" w14:textId="7029DF4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 xml:space="preserve">post-orchiectomy relapse in </w:t>
            </w:r>
            <w:r w:rsidRPr="00DC322A">
              <w:rPr>
                <w:rFonts w:cstheme="minorHAnsi"/>
                <w:sz w:val="20"/>
                <w:szCs w:val="20"/>
                <w:lang w:val="en-GB"/>
              </w:rPr>
              <w:lastRenderedPageBreak/>
              <w:t>patients with stage I seminoma and non</w:t>
            </w:r>
            <w:r w:rsidR="003E0D2F" w:rsidRPr="00DC322A">
              <w:rPr>
                <w:rFonts w:cstheme="minorHAnsi"/>
                <w:sz w:val="20"/>
                <w:szCs w:val="20"/>
                <w:lang w:val="en-GB"/>
              </w:rPr>
              <w:t>-</w:t>
            </w:r>
            <w:r w:rsidRPr="00DC322A">
              <w:rPr>
                <w:rFonts w:cstheme="minorHAnsi"/>
                <w:sz w:val="20"/>
                <w:szCs w:val="20"/>
                <w:lang w:val="en-GB"/>
              </w:rPr>
              <w:t>seminoma, and to assess oncological</w:t>
            </w:r>
          </w:p>
          <w:p w14:paraId="6051E651" w14:textId="65761334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outcomes in those managed with surveillance.</w:t>
            </w:r>
          </w:p>
        </w:tc>
        <w:tc>
          <w:tcPr>
            <w:tcW w:w="1560" w:type="dxa"/>
          </w:tcPr>
          <w:p w14:paraId="78193EC3" w14:textId="34E614A6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n=118 stage I seminoma</w:t>
            </w:r>
          </w:p>
          <w:p w14:paraId="7B89BFCA" w14:textId="7A0B24D0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40 stage I non-seminoma</w:t>
            </w:r>
          </w:p>
          <w:p w14:paraId="6E8F9972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5FEAE5E" w14:textId="6CBFC48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an age:</w:t>
            </w:r>
          </w:p>
          <w:p w14:paraId="40FDA471" w14:textId="5F81BA64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7.0 ± 10.6</w:t>
            </w:r>
          </w:p>
        </w:tc>
        <w:tc>
          <w:tcPr>
            <w:tcW w:w="1559" w:type="dxa"/>
          </w:tcPr>
          <w:p w14:paraId="54DA14B7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Surveillance </w:t>
            </w:r>
          </w:p>
          <w:p w14:paraId="4D598C58" w14:textId="423F2545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36 patients with non</w:t>
            </w:r>
            <w:r w:rsidR="003E0D2F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minoma</w:t>
            </w:r>
          </w:p>
          <w:p w14:paraId="788C7D92" w14:textId="77777777" w:rsidR="001F4C20" w:rsidRPr="00DC322A" w:rsidRDefault="001F4C20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CE242D6" w14:textId="39E6582E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61 patients with seminoma</w:t>
            </w:r>
          </w:p>
          <w:p w14:paraId="5D9A55EC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7F69D9F7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lastRenderedPageBreak/>
              <w:t xml:space="preserve">Chemotherapy </w:t>
            </w:r>
          </w:p>
          <w:p w14:paraId="1ADBDC4F" w14:textId="69235AF8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4 patients with non</w:t>
            </w:r>
            <w:r w:rsidR="003E0D2F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minoma</w:t>
            </w:r>
          </w:p>
          <w:p w14:paraId="392420DC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65D2E70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Radiation</w:t>
            </w:r>
          </w:p>
          <w:p w14:paraId="04DF1488" w14:textId="37811F8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n=56 patients with seminoma</w:t>
            </w:r>
          </w:p>
        </w:tc>
        <w:tc>
          <w:tcPr>
            <w:tcW w:w="2693" w:type="dxa"/>
          </w:tcPr>
          <w:p w14:paraId="29C42E2B" w14:textId="31C8B1A8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lastRenderedPageBreak/>
              <w:t>Relapse rate</w:t>
            </w:r>
          </w:p>
          <w:p w14:paraId="7B54507F" w14:textId="731AF99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Seminoma patients</w:t>
            </w:r>
          </w:p>
          <w:p w14:paraId="1ECF8F9F" w14:textId="782C1BA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4 (6.6%)</w:t>
            </w:r>
          </w:p>
          <w:p w14:paraId="1BC58A93" w14:textId="67BE4F9F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ation: 1 (1.7%)</w:t>
            </w:r>
          </w:p>
          <w:p w14:paraId="0B0174C3" w14:textId="48768968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=0.19</w:t>
            </w:r>
          </w:p>
          <w:p w14:paraId="28756E8F" w14:textId="7162BA81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399E377" w14:textId="6648DDDD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10</w:t>
            </w:r>
            <w:r w:rsidR="00373240"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y relapse-free survival</w:t>
            </w:r>
          </w:p>
          <w:p w14:paraId="444E07E4" w14:textId="07A8F886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Surveillance: 93.4%</w:t>
            </w:r>
          </w:p>
          <w:p w14:paraId="00919358" w14:textId="45BFE5A1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ation: 98.2%</w:t>
            </w:r>
          </w:p>
          <w:p w14:paraId="6DD92AF3" w14:textId="7E517FB6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=0.15</w:t>
            </w:r>
          </w:p>
          <w:p w14:paraId="0ADF3529" w14:textId="3FC2ADBE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</w:p>
          <w:p w14:paraId="734761EB" w14:textId="46EC6F66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Non-seminoma patients</w:t>
            </w:r>
          </w:p>
          <w:p w14:paraId="3CF6CEF1" w14:textId="4D80455E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9 (25%)</w:t>
            </w:r>
          </w:p>
          <w:p w14:paraId="068FC574" w14:textId="333B11EF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emotherapy: 0</w:t>
            </w:r>
          </w:p>
          <w:p w14:paraId="6F9BAD75" w14:textId="256005C1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31C9361" w14:textId="1CE6AABC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5</w:t>
            </w:r>
            <w:r w:rsidR="00373240"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y/10</w:t>
            </w:r>
            <w:r w:rsidR="00373240"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y relapse-free survival:</w:t>
            </w:r>
          </w:p>
          <w:p w14:paraId="6FC9839E" w14:textId="08048AFC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both 75%</w:t>
            </w:r>
          </w:p>
          <w:p w14:paraId="4FF60932" w14:textId="3211472F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2B8EFE1A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not been funded by any commercial company or grant</w:t>
            </w:r>
          </w:p>
          <w:p w14:paraId="304D55FB" w14:textId="688BB675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CCBA399" w14:textId="1137092F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The authors declare that they have no competing interests.</w:t>
            </w:r>
          </w:p>
        </w:tc>
        <w:tc>
          <w:tcPr>
            <w:tcW w:w="2126" w:type="dxa"/>
          </w:tcPr>
          <w:p w14:paraId="68DC177B" w14:textId="7DBA999D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LoE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A626BA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  <w:p w14:paraId="5E7DB009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6D727C2" w14:textId="56C384C1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:</w:t>
            </w:r>
          </w:p>
          <w:p w14:paraId="571CF2D3" w14:textId="24031F12" w:rsidR="0018559A" w:rsidRPr="00DC322A" w:rsidRDefault="00F95FFD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</w:t>
            </w:r>
            <w:r w:rsidR="00A626BA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ot </w:t>
            </w:r>
            <w:r w:rsidR="0018559A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eptable</w:t>
            </w:r>
          </w:p>
          <w:p w14:paraId="43EE0BF5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0C9C6F15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o definition of outcomes.</w:t>
            </w:r>
          </w:p>
          <w:p w14:paraId="685E37B7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lastRenderedPageBreak/>
              <w:t>No indication if or how measures were managed (regarding detection bias in outcome assessment);</w:t>
            </w:r>
          </w:p>
          <w:p w14:paraId="018C6570" w14:textId="294ECAE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No mention of </w:t>
            </w:r>
            <w:r w:rsidR="00D243D0" w:rsidRPr="00DC322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confounding</w:t>
            </w:r>
          </w:p>
          <w:p w14:paraId="395C83A9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B4FF5A8" w14:textId="57923D9C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 xml:space="preserve">no information </w:t>
            </w:r>
            <w:r w:rsidR="001F44CF" w:rsidRPr="00DC322A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about</w:t>
            </w:r>
            <w:r w:rsidRPr="00DC322A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 xml:space="preserve"> relapse-free survival in the chemotherapy group</w:t>
            </w:r>
          </w:p>
        </w:tc>
      </w:tr>
      <w:tr w:rsidR="0018559A" w:rsidRPr="00DC322A" w14:paraId="38E1CC78" w14:textId="77777777" w:rsidTr="00813923">
        <w:trPr>
          <w:trHeight w:val="1266"/>
        </w:trPr>
        <w:tc>
          <w:tcPr>
            <w:tcW w:w="1129" w:type="dxa"/>
          </w:tcPr>
          <w:p w14:paraId="25AD720C" w14:textId="0C2B7404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Kollmanns-berger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</w:p>
          <w:p w14:paraId="5F9DB3E1" w14:textId="51B19BA9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559" w:type="dxa"/>
          </w:tcPr>
          <w:p w14:paraId="0081F550" w14:textId="7B45DE6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trospective cohort study</w:t>
            </w:r>
          </w:p>
          <w:p w14:paraId="14ACC0E7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271124B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649</w:t>
            </w:r>
          </w:p>
          <w:p w14:paraId="06D7AB51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AD3F8FA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99-2008</w:t>
            </w:r>
          </w:p>
          <w:p w14:paraId="51034B49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66C1FC4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nada</w:t>
            </w:r>
          </w:p>
          <w:p w14:paraId="7D0B596C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7727F6B" w14:textId="75960F0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Median</w:t>
            </w:r>
          </w:p>
          <w:p w14:paraId="3E8EF706" w14:textId="4A7AA09B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follow-up</w:t>
            </w:r>
          </w:p>
          <w:p w14:paraId="6E385433" w14:textId="09D0919D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urveillance: 34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2–136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  <w:p w14:paraId="216EDF59" w14:textId="77777777" w:rsidR="002D4D29" w:rsidRPr="00DC322A" w:rsidRDefault="002D4D29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CFF4DF6" w14:textId="62F9A26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ation:</w:t>
            </w:r>
          </w:p>
          <w:p w14:paraId="795EACD5" w14:textId="75088366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65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3–120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) </w:t>
            </w:r>
          </w:p>
          <w:p w14:paraId="62A5E487" w14:textId="77777777" w:rsidR="002D4D29" w:rsidRPr="00DC322A" w:rsidRDefault="002D4D29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AE0E2B5" w14:textId="474BBACB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boplatin</w:t>
            </w:r>
          </w:p>
          <w:p w14:paraId="400AAAC9" w14:textId="33987BAB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33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4–106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14:paraId="4E6F0E5C" w14:textId="2109C80C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e report the evolution of treatment with increased use of active surveillance for stage I</w:t>
            </w:r>
          </w:p>
          <w:p w14:paraId="1586B7FD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isease as well as risk-adapted chemotherapy for disseminated disease and associated outcomes of testicular</w:t>
            </w:r>
          </w:p>
          <w:p w14:paraId="7446B802" w14:textId="6C4D3335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minoma in a contemporary population-based cohort.</w:t>
            </w:r>
          </w:p>
        </w:tc>
        <w:tc>
          <w:tcPr>
            <w:tcW w:w="1560" w:type="dxa"/>
          </w:tcPr>
          <w:p w14:paraId="6397C1A7" w14:textId="77777777" w:rsidR="00847511" w:rsidRPr="00DC322A" w:rsidRDefault="00847511" w:rsidP="00847511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clinical stage I seminoma</w:t>
            </w:r>
          </w:p>
          <w:p w14:paraId="355A8590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545</w:t>
            </w:r>
          </w:p>
          <w:p w14:paraId="6CC2C2BF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6B606A3" w14:textId="516083A3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an age: </w:t>
            </w:r>
          </w:p>
          <w:p w14:paraId="1ACB38D7" w14:textId="7C8E8C31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urveillance: 37 y (18–83 y) </w:t>
            </w:r>
          </w:p>
          <w:p w14:paraId="03A53BF3" w14:textId="77777777" w:rsidR="007B2DF3" w:rsidRPr="00DC322A" w:rsidRDefault="007B2DF3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F4EBC05" w14:textId="5B7374A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ation</w:t>
            </w:r>
          </w:p>
          <w:p w14:paraId="0A901936" w14:textId="03482A59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39 y (19–76 y) </w:t>
            </w:r>
          </w:p>
          <w:p w14:paraId="028D504F" w14:textId="77777777" w:rsidR="007B2DF3" w:rsidRPr="00DC322A" w:rsidRDefault="007B2DF3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CAF0682" w14:textId="1213982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boplatin</w:t>
            </w:r>
          </w:p>
          <w:p w14:paraId="580E2082" w14:textId="6B3E38F4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6y (19–62y)</w:t>
            </w:r>
          </w:p>
        </w:tc>
        <w:tc>
          <w:tcPr>
            <w:tcW w:w="1559" w:type="dxa"/>
          </w:tcPr>
          <w:p w14:paraId="3DACC227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tive surveillance</w:t>
            </w:r>
          </w:p>
          <w:p w14:paraId="27A1275D" w14:textId="552317CE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313</w:t>
            </w:r>
          </w:p>
          <w:p w14:paraId="3101F7C4" w14:textId="1E56B205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7C90B611" w14:textId="7CE1CB5B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juvant radiotherapy</w:t>
            </w:r>
          </w:p>
          <w:p w14:paraId="56A59D1E" w14:textId="3485B241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59</w:t>
            </w:r>
          </w:p>
          <w:p w14:paraId="7981B543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  <w:p w14:paraId="4AB32CFA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juvant carboplatin</w:t>
            </w:r>
          </w:p>
          <w:p w14:paraId="338ADA31" w14:textId="42BB337C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73</w:t>
            </w:r>
          </w:p>
        </w:tc>
        <w:tc>
          <w:tcPr>
            <w:tcW w:w="2693" w:type="dxa"/>
          </w:tcPr>
          <w:p w14:paraId="0C61F5D9" w14:textId="22E60010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5y relapse-free survival</w:t>
            </w:r>
          </w:p>
          <w:p w14:paraId="25214500" w14:textId="2432C936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urveillance: 80.7% </w:t>
            </w:r>
          </w:p>
          <w:p w14:paraId="0860C933" w14:textId="7092CBB5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otherapy: 98%</w:t>
            </w:r>
          </w:p>
          <w:p w14:paraId="041365D9" w14:textId="5D7A8F9E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arboplatin: 98% </w:t>
            </w:r>
          </w:p>
          <w:p w14:paraId="41E487BA" w14:textId="28A9BA4F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g rank p&lt;0.001</w:t>
            </w:r>
          </w:p>
          <w:p w14:paraId="7736F1C6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8EBB798" w14:textId="5715970D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Dead of </w:t>
            </w:r>
            <w:r w:rsidR="00DA3D11"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disease</w:t>
            </w: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 </w:t>
            </w:r>
          </w:p>
          <w:p w14:paraId="11290207" w14:textId="5A6D76A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urveillance: 0 </w:t>
            </w:r>
          </w:p>
          <w:p w14:paraId="6D3F7020" w14:textId="04A72C56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otherapy: 0</w:t>
            </w:r>
          </w:p>
          <w:p w14:paraId="35BD748F" w14:textId="2E6C031B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arboplatin: 0 </w:t>
            </w:r>
          </w:p>
          <w:p w14:paraId="126A943C" w14:textId="703413E2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C42491A" w14:textId="4E06F088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 authors declare no conflict of interest.</w:t>
            </w:r>
          </w:p>
          <w:p w14:paraId="7B4661CD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DC581DD" w14:textId="25FB5692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 information about funding source</w:t>
            </w:r>
          </w:p>
        </w:tc>
        <w:tc>
          <w:tcPr>
            <w:tcW w:w="2126" w:type="dxa"/>
          </w:tcPr>
          <w:p w14:paraId="3634D6A3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E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2b</w:t>
            </w:r>
          </w:p>
          <w:p w14:paraId="241AFC84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1DDB355" w14:textId="029551CC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: acceptable</w:t>
            </w:r>
          </w:p>
          <w:p w14:paraId="79943E06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1358DC3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o indication if or how measures were managed (regarding detection bias in outcome assessment);</w:t>
            </w:r>
          </w:p>
          <w:p w14:paraId="3D13BA60" w14:textId="1E076043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No mention of </w:t>
            </w:r>
            <w:r w:rsidR="00D243D0" w:rsidRPr="00DC322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confounding</w:t>
            </w:r>
            <w:r w:rsidRPr="00DC322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; No confidence intervals given</w:t>
            </w:r>
          </w:p>
        </w:tc>
      </w:tr>
      <w:tr w:rsidR="0018559A" w:rsidRPr="00DC322A" w14:paraId="139BD87E" w14:textId="77777777" w:rsidTr="00813923">
        <w:trPr>
          <w:trHeight w:val="4238"/>
        </w:trPr>
        <w:tc>
          <w:tcPr>
            <w:tcW w:w="1129" w:type="dxa"/>
            <w:shd w:val="clear" w:color="auto" w:fill="auto"/>
          </w:tcPr>
          <w:p w14:paraId="6C7445D8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Leung</w:t>
            </w:r>
          </w:p>
          <w:p w14:paraId="203F6A4E" w14:textId="022BFC22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559" w:type="dxa"/>
            <w:shd w:val="clear" w:color="auto" w:fill="auto"/>
          </w:tcPr>
          <w:p w14:paraId="00769469" w14:textId="37DD990E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trospective cohort study</w:t>
            </w:r>
          </w:p>
          <w:p w14:paraId="60282070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E714D8A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764</w:t>
            </w:r>
          </w:p>
          <w:p w14:paraId="5BB89F2B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4BF0E29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81-2004</w:t>
            </w:r>
          </w:p>
          <w:p w14:paraId="408F170E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C745DF6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nada</w:t>
            </w:r>
          </w:p>
          <w:p w14:paraId="27457318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E5D398F" w14:textId="2A94E46D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Median follow-up</w:t>
            </w:r>
          </w:p>
          <w:p w14:paraId="4D365127" w14:textId="1E2E9A35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6.6 y</w:t>
            </w:r>
          </w:p>
          <w:p w14:paraId="5DF8D571" w14:textId="22A0F14B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otherapy: 8.5 y</w:t>
            </w:r>
          </w:p>
          <w:p w14:paraId="2E214265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BDDE955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50AD7912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 examine the management and outcomes of patients with</w:t>
            </w:r>
          </w:p>
          <w:p w14:paraId="2A0A7DA2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age I seminoma and to relate these to overall treatment</w:t>
            </w:r>
          </w:p>
          <w:p w14:paraId="4B4D4828" w14:textId="6F827E60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urden.</w:t>
            </w:r>
          </w:p>
        </w:tc>
        <w:tc>
          <w:tcPr>
            <w:tcW w:w="1560" w:type="dxa"/>
            <w:shd w:val="clear" w:color="auto" w:fill="auto"/>
          </w:tcPr>
          <w:p w14:paraId="23A576C3" w14:textId="77777777" w:rsidR="00847511" w:rsidRPr="00DC322A" w:rsidRDefault="00847511" w:rsidP="00847511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clinical stage I seminoma</w:t>
            </w:r>
          </w:p>
          <w:p w14:paraId="6ED5FE0C" w14:textId="0CBD3A92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446AA37D" w14:textId="6C0EBD08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</w:t>
            </w:r>
          </w:p>
          <w:p w14:paraId="227FF232" w14:textId="4A0ED205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484</w:t>
            </w:r>
          </w:p>
        </w:tc>
        <w:tc>
          <w:tcPr>
            <w:tcW w:w="1560" w:type="dxa"/>
            <w:shd w:val="clear" w:color="auto" w:fill="auto"/>
          </w:tcPr>
          <w:p w14:paraId="359BDAF7" w14:textId="28FC63B8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ation</w:t>
            </w:r>
          </w:p>
          <w:p w14:paraId="372C04B5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280</w:t>
            </w:r>
          </w:p>
          <w:p w14:paraId="217B27EE" w14:textId="55A61AD0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14:paraId="2986DC2D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Surveillance: </w:t>
            </w:r>
          </w:p>
          <w:p w14:paraId="35B981CA" w14:textId="3B6A7E5F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="00373240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</w:t>
            </w:r>
            <w:r w:rsidR="00373240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S: 98.6%</w:t>
            </w:r>
          </w:p>
          <w:p w14:paraId="28B4FB40" w14:textId="2AF0ED72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</w:t>
            </w:r>
            <w:r w:rsidR="00373240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</w:t>
            </w:r>
            <w:r w:rsidR="00373240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S: 97.7%</w:t>
            </w:r>
          </w:p>
          <w:p w14:paraId="42178A0F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C184A0D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72 (15%) relapsed</w:t>
            </w:r>
          </w:p>
          <w:p w14:paraId="6ADD9E13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306386F" w14:textId="35CA0E40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dian time to relapse: 14 </w:t>
            </w:r>
            <w:proofErr w:type="spellStart"/>
            <w:r w:rsidR="00D243D0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</w:p>
          <w:p w14:paraId="30AFEC24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802F78B" w14:textId="1CBCA644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Adjuvant Radiotherapy: </w:t>
            </w:r>
          </w:p>
          <w:p w14:paraId="54DF80DD" w14:textId="54E5F9B9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  <w:r w:rsidR="00373240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</w:t>
            </w:r>
            <w:r w:rsidR="00373240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S: 97.2%</w:t>
            </w:r>
          </w:p>
          <w:p w14:paraId="1D5F714F" w14:textId="4E8E991B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</w:t>
            </w:r>
            <w:r w:rsidR="00373240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</w:t>
            </w:r>
            <w:r w:rsidR="00373240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S: 91.4%</w:t>
            </w:r>
          </w:p>
          <w:p w14:paraId="718AA110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E51D9F2" w14:textId="67E34FC0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4 (5%) relapsed</w:t>
            </w:r>
          </w:p>
          <w:p w14:paraId="552311EC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B5D2AB4" w14:textId="2B782A08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dian time to relapse: 15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4AD26EF8" w14:textId="57DBAE85" w:rsidR="0018559A" w:rsidRPr="00DC322A" w:rsidRDefault="001F44CF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 authors declare no conflict of interest.</w:t>
            </w:r>
          </w:p>
          <w:p w14:paraId="403C470F" w14:textId="72F08B7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o information </w:t>
            </w:r>
            <w:r w:rsidR="001F44CF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out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funding source </w:t>
            </w:r>
          </w:p>
        </w:tc>
        <w:tc>
          <w:tcPr>
            <w:tcW w:w="2126" w:type="dxa"/>
            <w:shd w:val="clear" w:color="auto" w:fill="auto"/>
          </w:tcPr>
          <w:p w14:paraId="15DD1042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E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2b</w:t>
            </w:r>
          </w:p>
          <w:p w14:paraId="5CC56667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5E5A07B" w14:textId="734B956C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: acceptable</w:t>
            </w:r>
          </w:p>
          <w:p w14:paraId="2982ABFB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54A7E06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o indication if or how measures were managed (regarding detection bias in outcome assessment);</w:t>
            </w:r>
          </w:p>
          <w:p w14:paraId="75D1A93B" w14:textId="4005DE06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No mention of </w:t>
            </w:r>
            <w:r w:rsidR="00D243D0" w:rsidRPr="00DC322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confounding</w:t>
            </w:r>
            <w:r w:rsidRPr="00DC322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;</w:t>
            </w:r>
          </w:p>
          <w:p w14:paraId="29C88611" w14:textId="2F946DA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o confidence intervals given</w:t>
            </w:r>
            <w:r w:rsidR="004F63AD" w:rsidRPr="00DC322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scriptive comparison</w:t>
            </w:r>
            <w:r w:rsidR="004F63AD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  <w:p w14:paraId="44B69431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637ED41A" w14:textId="039269B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GB"/>
              </w:rPr>
              <w:t>no information about age</w:t>
            </w:r>
          </w:p>
        </w:tc>
      </w:tr>
      <w:tr w:rsidR="0018559A" w:rsidRPr="00DC322A" w14:paraId="5D05ABDC" w14:textId="77777777" w:rsidTr="00813923">
        <w:trPr>
          <w:trHeight w:val="552"/>
        </w:trPr>
        <w:tc>
          <w:tcPr>
            <w:tcW w:w="1129" w:type="dxa"/>
          </w:tcPr>
          <w:p w14:paraId="575D0415" w14:textId="37F2A67E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</w:rPr>
              <w:t>Lv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1A6A5EAB" w14:textId="26727305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14:paraId="0FB3550B" w14:textId="2CC2A696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trospective cohort study</w:t>
            </w:r>
          </w:p>
          <w:p w14:paraId="6DD252BF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8BD5BBA" w14:textId="17839D39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89</w:t>
            </w:r>
          </w:p>
          <w:p w14:paraId="5374CF9A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34D2967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97-2011</w:t>
            </w:r>
          </w:p>
          <w:p w14:paraId="553EEED8" w14:textId="0B0D98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A5DC839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ina</w:t>
            </w:r>
          </w:p>
          <w:p w14:paraId="2AD7159D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864F8E3" w14:textId="624E5CB5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dian follow-up:</w:t>
            </w:r>
          </w:p>
          <w:p w14:paraId="74ACCF90" w14:textId="1BB11251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92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</w:p>
          <w:p w14:paraId="7DBE8FFF" w14:textId="5EB1C8AD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(6-149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14:paraId="5282965B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is study evaluates the long-term outcomes of the applied treatment</w:t>
            </w:r>
          </w:p>
          <w:p w14:paraId="12A72D97" w14:textId="6A185FAB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rategies of surveillance, RPLND and adjuvant chemotherapy in Han Chinese patients.</w:t>
            </w:r>
          </w:p>
        </w:tc>
        <w:tc>
          <w:tcPr>
            <w:tcW w:w="1560" w:type="dxa"/>
          </w:tcPr>
          <w:p w14:paraId="5FCFCD9A" w14:textId="004D7D2A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clinical stage I non</w:t>
            </w:r>
            <w:r w:rsidR="003E0D2F" w:rsidRPr="00DC322A">
              <w:rPr>
                <w:rFonts w:cstheme="minorHAnsi"/>
                <w:sz w:val="20"/>
                <w:szCs w:val="20"/>
                <w:lang w:val="en-GB"/>
              </w:rPr>
              <w:t>-</w:t>
            </w:r>
            <w:proofErr w:type="spellStart"/>
            <w:r w:rsidRPr="00DC322A">
              <w:rPr>
                <w:rFonts w:cstheme="minorHAnsi"/>
                <w:sz w:val="20"/>
                <w:szCs w:val="20"/>
                <w:lang w:val="en-GB"/>
              </w:rPr>
              <w:t>seminomatous</w:t>
            </w:r>
            <w:proofErr w:type="spellEnd"/>
          </w:p>
          <w:p w14:paraId="3F29E22A" w14:textId="077E259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erm cell tumour</w:t>
            </w:r>
          </w:p>
          <w:p w14:paraId="0D7544DD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59D9FA7" w14:textId="6F9342D5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an age: 26.26±13.4y</w:t>
            </w:r>
          </w:p>
          <w:p w14:paraId="66D6A3E5" w14:textId="69990EA8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28CA863" w14:textId="61A92B7C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2A51F0B" w14:textId="77BF0A8E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tive surveillance:</w:t>
            </w:r>
          </w:p>
          <w:p w14:paraId="4060B99B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37</w:t>
            </w:r>
          </w:p>
          <w:p w14:paraId="59BD58BB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924B016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5001ED93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RPLND: </w:t>
            </w:r>
          </w:p>
          <w:p w14:paraId="38588385" w14:textId="097B0E28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34</w:t>
            </w:r>
          </w:p>
          <w:p w14:paraId="243AF1BA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4582D16" w14:textId="35A2385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juvant chemotherapy</w:t>
            </w:r>
          </w:p>
          <w:p w14:paraId="677E8B45" w14:textId="60CC46D6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8</w:t>
            </w:r>
          </w:p>
          <w:p w14:paraId="6F8418D3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70A5CA63" w14:textId="46FC67A5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4</w:t>
            </w:r>
            <w:r w:rsidR="00373240"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y</w:t>
            </w:r>
            <w:r w:rsidR="00373240"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recurrence-free rate</w:t>
            </w:r>
          </w:p>
          <w:p w14:paraId="2116FFD7" w14:textId="6C5FBA1F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 (low-risk-patients): 80.2%</w:t>
            </w:r>
          </w:p>
          <w:p w14:paraId="640C88F3" w14:textId="4A1F0DA1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RPLND (low and </w:t>
            </w:r>
            <w:proofErr w:type="gram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igh risk</w:t>
            </w:r>
            <w:proofErr w:type="gram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patients): 92.0%</w:t>
            </w:r>
          </w:p>
          <w:p w14:paraId="635451C5" w14:textId="497BF0D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djuvant chemotherapy (low and </w:t>
            </w:r>
            <w:proofErr w:type="gram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igh risk</w:t>
            </w:r>
            <w:proofErr w:type="gram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patients): 100%</w:t>
            </w:r>
          </w:p>
          <w:p w14:paraId="32D33C40" w14:textId="5931DBC5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=0.441</w:t>
            </w:r>
          </w:p>
          <w:p w14:paraId="2B878AB7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B4F1800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Relapses</w:t>
            </w:r>
          </w:p>
          <w:p w14:paraId="5458AE89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8/37 (21.6%)</w:t>
            </w:r>
          </w:p>
          <w:p w14:paraId="692CB0C8" w14:textId="52CD4BB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PLND: 4/34 (11.8%)</w:t>
            </w:r>
          </w:p>
          <w:p w14:paraId="16937DE4" w14:textId="3FD1D366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juvant Chemotherapy: 1/18 (5.6%)</w:t>
            </w:r>
          </w:p>
        </w:tc>
        <w:tc>
          <w:tcPr>
            <w:tcW w:w="1559" w:type="dxa"/>
          </w:tcPr>
          <w:p w14:paraId="5B116411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our public funding sources </w:t>
            </w:r>
          </w:p>
          <w:p w14:paraId="4538C361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351589D" w14:textId="77C23AA6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l authors declare that there are no competing financial interests.</w:t>
            </w:r>
          </w:p>
        </w:tc>
        <w:tc>
          <w:tcPr>
            <w:tcW w:w="2126" w:type="dxa"/>
          </w:tcPr>
          <w:p w14:paraId="46114259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E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2b</w:t>
            </w:r>
          </w:p>
          <w:p w14:paraId="1F2B2707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821C603" w14:textId="0AC456F2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: acceptable</w:t>
            </w:r>
          </w:p>
          <w:p w14:paraId="3E6DF34F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  <w:p w14:paraId="72B645F1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Confounding is mentioned, but no comment or analysis of potential impact on results.</w:t>
            </w:r>
          </w:p>
          <w:p w14:paraId="52C14F22" w14:textId="541C5E9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18559A" w:rsidRPr="00DC322A" w14:paraId="46208564" w14:textId="77777777" w:rsidTr="00813923">
        <w:trPr>
          <w:trHeight w:val="1266"/>
        </w:trPr>
        <w:tc>
          <w:tcPr>
            <w:tcW w:w="1129" w:type="dxa"/>
          </w:tcPr>
          <w:p w14:paraId="73ACBEC4" w14:textId="1020A61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hantshetty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2012</w:t>
            </w:r>
          </w:p>
        </w:tc>
        <w:tc>
          <w:tcPr>
            <w:tcW w:w="1559" w:type="dxa"/>
          </w:tcPr>
          <w:p w14:paraId="746DB826" w14:textId="46BFE1BC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trospective cohort study</w:t>
            </w:r>
          </w:p>
          <w:p w14:paraId="303E8570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991E86F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37</w:t>
            </w:r>
          </w:p>
          <w:p w14:paraId="1D8EE6DC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E3B350E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1990-1998</w:t>
            </w:r>
          </w:p>
          <w:p w14:paraId="106F173B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0DAEE4E" w14:textId="7473A5C1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dia</w:t>
            </w:r>
          </w:p>
          <w:p w14:paraId="13AADAD9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9F4DED5" w14:textId="5551347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Median follow up</w:t>
            </w:r>
          </w:p>
          <w:p w14:paraId="02156993" w14:textId="1DF24C0D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Radiation: 34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</w:p>
          <w:p w14:paraId="6588FA40" w14:textId="43EE36EC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urveillance: 29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</w:p>
          <w:p w14:paraId="451F5DFD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F658541" w14:textId="55131C9B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 xml:space="preserve">With an aim to introspect the outcome of patients with 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 xml:space="preserve">stage I </w:t>
            </w:r>
            <w:r w:rsidR="001F44CF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inoma, we undertook a retrospective analysis and form the basis of the report.</w:t>
            </w:r>
          </w:p>
        </w:tc>
        <w:tc>
          <w:tcPr>
            <w:tcW w:w="1560" w:type="dxa"/>
          </w:tcPr>
          <w:p w14:paraId="76E59A6C" w14:textId="77777777" w:rsidR="00847511" w:rsidRPr="00DC322A" w:rsidRDefault="00847511" w:rsidP="00847511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lastRenderedPageBreak/>
              <w:t>clinical stage I seminoma</w:t>
            </w:r>
          </w:p>
          <w:p w14:paraId="0217B9D6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0567E35" w14:textId="7536BA3D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an age: 37 y (20-68 y)</w:t>
            </w:r>
          </w:p>
          <w:p w14:paraId="53DB6ACF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54B6005A" w14:textId="1EEBB715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ascii="AdvP6C63" w:hAnsi="AdvP6C63" w:cs="AdvP6C63"/>
                <w:sz w:val="17"/>
                <w:szCs w:val="17"/>
                <w:lang w:val="en-GB"/>
              </w:rPr>
            </w:pPr>
          </w:p>
        </w:tc>
        <w:tc>
          <w:tcPr>
            <w:tcW w:w="1559" w:type="dxa"/>
          </w:tcPr>
          <w:p w14:paraId="04BA717E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Surveillance</w:t>
            </w:r>
          </w:p>
          <w:p w14:paraId="7FA0A731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41</w:t>
            </w:r>
          </w:p>
          <w:p w14:paraId="6538728E" w14:textId="301F5D1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67EC2DDF" w14:textId="554EB023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ation</w:t>
            </w:r>
          </w:p>
          <w:p w14:paraId="6AA8B992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=96 </w:t>
            </w:r>
          </w:p>
          <w:p w14:paraId="52026D00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18FA713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18C23B21" w14:textId="71D4863C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5</w:t>
            </w:r>
            <w:r w:rsidR="00373240"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y</w:t>
            </w:r>
            <w:r w:rsidR="00373240"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DFS</w:t>
            </w:r>
          </w:p>
          <w:p w14:paraId="6E631A3B" w14:textId="4D256A1C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73.5%</w:t>
            </w:r>
          </w:p>
          <w:p w14:paraId="6AF240F1" w14:textId="38D6EF08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ation: 91%</w:t>
            </w:r>
          </w:p>
          <w:p w14:paraId="6AB252F6" w14:textId="6496FD71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=0.004</w:t>
            </w:r>
          </w:p>
          <w:p w14:paraId="5625997B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B7DF605" w14:textId="06FB5BB4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lastRenderedPageBreak/>
              <w:t>5</w:t>
            </w:r>
            <w:r w:rsidR="00373240"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-</w:t>
            </w: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y</w:t>
            </w:r>
            <w:r w:rsidR="00373240"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DSS</w:t>
            </w:r>
          </w:p>
          <w:p w14:paraId="2A542510" w14:textId="24217FB5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89%</w:t>
            </w:r>
          </w:p>
          <w:p w14:paraId="791EAB67" w14:textId="113A30CD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ation: 93%</w:t>
            </w:r>
          </w:p>
          <w:p w14:paraId="28A29165" w14:textId="4AEBFC64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=0.18</w:t>
            </w:r>
          </w:p>
          <w:p w14:paraId="351197E7" w14:textId="4753E20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  <w:p w14:paraId="7EFD4185" w14:textId="56983631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Late Grade III toxicity</w:t>
            </w:r>
          </w:p>
          <w:p w14:paraId="4C15DA2F" w14:textId="0EAC6126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0 in both groups</w:t>
            </w:r>
          </w:p>
          <w:p w14:paraId="0617A67B" w14:textId="3F300C75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A50DFB1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Second cancer</w:t>
            </w:r>
          </w:p>
          <w:p w14:paraId="0BA27041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0 in both groups</w:t>
            </w:r>
          </w:p>
          <w:p w14:paraId="315AAAB7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44A201C" w14:textId="7006B335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ABEB78E" w14:textId="0688AA84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 xml:space="preserve">no information about conflict of interests and about funding source </w:t>
            </w:r>
          </w:p>
        </w:tc>
        <w:tc>
          <w:tcPr>
            <w:tcW w:w="2126" w:type="dxa"/>
          </w:tcPr>
          <w:p w14:paraId="67F319AA" w14:textId="4B0B952C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oE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4</w:t>
            </w:r>
          </w:p>
          <w:p w14:paraId="742C7914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2195A21A" w14:textId="1F631D6B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: not acceptable</w:t>
            </w:r>
          </w:p>
          <w:p w14:paraId="36C14679" w14:textId="1685588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5B06AF3F" w14:textId="67CCCD2E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Follow-up</w:t>
            </w:r>
            <w:r w:rsidR="001F44CF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in abstract are different from follow-up in full text;</w:t>
            </w:r>
          </w:p>
          <w:p w14:paraId="75A119D9" w14:textId="718DC034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Outcomes aren’t defined;</w:t>
            </w:r>
          </w:p>
          <w:p w14:paraId="4069A07A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o indication if or how measures were managed (regarding detection bias in outcome assessment);</w:t>
            </w:r>
          </w:p>
          <w:p w14:paraId="2F3E51E5" w14:textId="670D144F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No mention of </w:t>
            </w:r>
            <w:r w:rsidR="00D243D0" w:rsidRPr="00DC322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confounding</w:t>
            </w:r>
            <w:r w:rsidRPr="00DC322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;</w:t>
            </w:r>
          </w:p>
          <w:p w14:paraId="51946CD8" w14:textId="04D89569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o confidence intervals given</w:t>
            </w:r>
          </w:p>
        </w:tc>
      </w:tr>
      <w:tr w:rsidR="0018559A" w:rsidRPr="00DC322A" w14:paraId="25A0FC24" w14:textId="77777777" w:rsidTr="00813923">
        <w:trPr>
          <w:trHeight w:val="1266"/>
        </w:trPr>
        <w:tc>
          <w:tcPr>
            <w:tcW w:w="1129" w:type="dxa"/>
          </w:tcPr>
          <w:p w14:paraId="5F57BCAC" w14:textId="58331E6B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Mistretta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</w:p>
          <w:p w14:paraId="43EDF624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559" w:type="dxa"/>
          </w:tcPr>
          <w:p w14:paraId="1B088CE3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trospective cohort study</w:t>
            </w:r>
          </w:p>
          <w:p w14:paraId="66E9BBC8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FD5D8CD" w14:textId="2C9152C9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=11206 patients </w:t>
            </w:r>
          </w:p>
          <w:p w14:paraId="39EAEE97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4CFE097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88-2015</w:t>
            </w:r>
          </w:p>
          <w:p w14:paraId="35E7AA24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3770424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SA</w:t>
            </w:r>
          </w:p>
        </w:tc>
        <w:tc>
          <w:tcPr>
            <w:tcW w:w="1559" w:type="dxa"/>
          </w:tcPr>
          <w:p w14:paraId="3F1C36B2" w14:textId="424B7499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We postulated that surveillance does not result in inferior </w:t>
            </w:r>
            <w:r w:rsidR="00E472BB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SM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r OCM, relative to alternative management strategies.</w:t>
            </w:r>
          </w:p>
          <w:p w14:paraId="386B100C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 validate this hypothesis, we tested for differences in CSM</w:t>
            </w:r>
          </w:p>
          <w:p w14:paraId="7E537DD6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rding to management strategy type with adjustment for OCM,</w:t>
            </w:r>
          </w:p>
          <w:p w14:paraId="640F8702" w14:textId="759BFC48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sing multivariable propensity score-adjusted competing risks</w:t>
            </w:r>
          </w:p>
          <w:p w14:paraId="20D6C6D4" w14:textId="5D908786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gression models.</w:t>
            </w:r>
          </w:p>
        </w:tc>
        <w:tc>
          <w:tcPr>
            <w:tcW w:w="1560" w:type="dxa"/>
          </w:tcPr>
          <w:p w14:paraId="57E6A37B" w14:textId="7DBEEEA9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stage I testicular seminoma patients</w:t>
            </w:r>
          </w:p>
          <w:p w14:paraId="461A8DAF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03BA50EA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  <w:t xml:space="preserve">Median age </w:t>
            </w:r>
          </w:p>
          <w:p w14:paraId="1DBEC86C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Surveillance: 36 y</w:t>
            </w:r>
          </w:p>
          <w:p w14:paraId="3B1B9F8A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Active treatment: 37 y </w:t>
            </w:r>
          </w:p>
        </w:tc>
        <w:tc>
          <w:tcPr>
            <w:tcW w:w="1559" w:type="dxa"/>
          </w:tcPr>
          <w:p w14:paraId="2DC455D6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</w:t>
            </w:r>
          </w:p>
        </w:tc>
        <w:tc>
          <w:tcPr>
            <w:tcW w:w="1560" w:type="dxa"/>
          </w:tcPr>
          <w:p w14:paraId="601DD160" w14:textId="34E21ED9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tive treatment (chemotherapy/radiotherapy)</w:t>
            </w:r>
          </w:p>
        </w:tc>
        <w:tc>
          <w:tcPr>
            <w:tcW w:w="2693" w:type="dxa"/>
          </w:tcPr>
          <w:p w14:paraId="0123B6A6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b/>
                <w:sz w:val="20"/>
                <w:szCs w:val="20"/>
                <w:lang w:val="en-GB"/>
              </w:rPr>
              <w:t xml:space="preserve">Surveillance vs. Active treatment </w:t>
            </w:r>
          </w:p>
          <w:p w14:paraId="19C003AD" w14:textId="46FCC6EE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urveillance </w:t>
            </w:r>
            <w:r w:rsidR="003A7C7C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was an independent predictor of 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SM (HR 2.59 (1.06-6.32) p=0.04)</w:t>
            </w:r>
          </w:p>
          <w:p w14:paraId="7659B5BF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A9E5F8A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id not affect OCM (HR 1.52 (1-2.32), p=0.051)</w:t>
            </w:r>
          </w:p>
          <w:p w14:paraId="58C41469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754FF3D5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b/>
                <w:sz w:val="20"/>
                <w:szCs w:val="20"/>
                <w:lang w:val="en-GB"/>
              </w:rPr>
              <w:t>Surveillance vs. radiotherapy</w:t>
            </w:r>
          </w:p>
          <w:p w14:paraId="174A1D9B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no significant differences</w:t>
            </w:r>
          </w:p>
          <w:p w14:paraId="115E7417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6F985358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b/>
                <w:sz w:val="20"/>
                <w:szCs w:val="20"/>
                <w:lang w:val="en-GB"/>
              </w:rPr>
              <w:t>Surveillance vs. chemotherapy</w:t>
            </w:r>
          </w:p>
          <w:p w14:paraId="41C251A0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no significant differences</w:t>
            </w:r>
          </w:p>
          <w:p w14:paraId="56C24E4D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  <w:p w14:paraId="7742BE61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b/>
                <w:sz w:val="20"/>
                <w:szCs w:val="20"/>
                <w:lang w:val="en-GB"/>
              </w:rPr>
              <w:t>Radiotherapy vs. chemotherapy</w:t>
            </w:r>
          </w:p>
          <w:p w14:paraId="568E8A58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no significant differences</w:t>
            </w:r>
          </w:p>
          <w:p w14:paraId="355E3C98" w14:textId="77777777" w:rsidR="0018559A" w:rsidRPr="00DC322A" w:rsidRDefault="0018559A" w:rsidP="0018559A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7B4758E6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The authors have stated that they have no conflicts of interest.</w:t>
            </w:r>
          </w:p>
        </w:tc>
        <w:tc>
          <w:tcPr>
            <w:tcW w:w="2126" w:type="dxa"/>
          </w:tcPr>
          <w:p w14:paraId="00A8A09A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LoE</w:t>
            </w:r>
            <w:proofErr w:type="spellEnd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2b</w:t>
            </w:r>
          </w:p>
          <w:p w14:paraId="377B3E99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5F611CA4" w14:textId="199F8803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: acceptable</w:t>
            </w:r>
          </w:p>
          <w:p w14:paraId="0E24701A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02C074E5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The performance of interventions </w:t>
            </w:r>
            <w:proofErr w:type="gramStart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are</w:t>
            </w:r>
            <w:proofErr w:type="gramEnd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not described.</w:t>
            </w:r>
          </w:p>
          <w:p w14:paraId="10D25860" w14:textId="77777777" w:rsidR="00FC1BE9" w:rsidRPr="00DC322A" w:rsidRDefault="00FC1BE9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7B2A6CE8" w14:textId="5316DB10" w:rsidR="00FC1BE9" w:rsidRPr="00DC322A" w:rsidRDefault="00FC1BE9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color w:val="7030A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Median follow-up not reported</w:t>
            </w:r>
          </w:p>
        </w:tc>
      </w:tr>
      <w:tr w:rsidR="0018559A" w:rsidRPr="00DC322A" w14:paraId="377D0DC1" w14:textId="77777777" w:rsidTr="00813923">
        <w:trPr>
          <w:trHeight w:val="1266"/>
        </w:trPr>
        <w:tc>
          <w:tcPr>
            <w:tcW w:w="1129" w:type="dxa"/>
          </w:tcPr>
          <w:p w14:paraId="5B3D5D3B" w14:textId="3D559F89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Ondrus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2C15CF1A" w14:textId="5C2E7E51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14:paraId="7EB0DA1D" w14:textId="75D559D3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spective cohort study</w:t>
            </w:r>
          </w:p>
          <w:p w14:paraId="61AC91EE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46739FE" w14:textId="31FF8E8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454</w:t>
            </w:r>
          </w:p>
          <w:p w14:paraId="772899A4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B9B16A5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January 1992 – August 2014</w:t>
            </w:r>
          </w:p>
          <w:p w14:paraId="37C0B1B3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66E004F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</w:rPr>
              <w:t>Slovakia</w:t>
            </w:r>
            <w:proofErr w:type="spellEnd"/>
          </w:p>
          <w:p w14:paraId="750EC032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EEFE522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BB6E5A8" w14:textId="4055B775" w:rsidR="00B3232C" w:rsidRPr="00DC322A" w:rsidRDefault="00B3232C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14:paraId="13785EB7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 aim of contemporary study was to</w:t>
            </w:r>
          </w:p>
          <w:p w14:paraId="0BD63E51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rrelate own long-term experiences with</w:t>
            </w:r>
          </w:p>
          <w:p w14:paraId="352166DE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tive surveillance and adjuvant chemotherapy,</w:t>
            </w:r>
          </w:p>
          <w:p w14:paraId="129551FC" w14:textId="2DC3AE65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sp. in clinical stage I non</w:t>
            </w:r>
            <w:r w:rsidR="003E0D2F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minomatous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germ cell testicular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umors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patients.</w:t>
            </w:r>
          </w:p>
        </w:tc>
        <w:tc>
          <w:tcPr>
            <w:tcW w:w="1560" w:type="dxa"/>
          </w:tcPr>
          <w:p w14:paraId="07257E74" w14:textId="20E5CDA6" w:rsidR="0018559A" w:rsidRPr="00DC322A" w:rsidRDefault="003E0D2F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</w:t>
            </w:r>
            <w:r w:rsidR="0018559A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n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  <w:proofErr w:type="spellStart"/>
            <w:r w:rsidR="0018559A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minomatous</w:t>
            </w:r>
            <w:proofErr w:type="spellEnd"/>
            <w:r w:rsidR="0018559A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germ cell testicular </w:t>
            </w:r>
            <w:proofErr w:type="spellStart"/>
            <w:r w:rsidR="0018559A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umors</w:t>
            </w:r>
            <w:proofErr w:type="spellEnd"/>
            <w:r w:rsidR="0018559A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I</w:t>
            </w:r>
          </w:p>
          <w:p w14:paraId="4470D88B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8303360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w risk n=287</w:t>
            </w:r>
          </w:p>
          <w:p w14:paraId="2C2FAC6A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</w:t>
            </w:r>
            <w:proofErr w:type="gram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egative</w:t>
            </w:r>
            <w:proofErr w:type="gram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LVI)</w:t>
            </w:r>
          </w:p>
          <w:p w14:paraId="3BF61D60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BD1AE8F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igh risk n=167</w:t>
            </w:r>
          </w:p>
          <w:p w14:paraId="0576FA94" w14:textId="6622971D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(</w:t>
            </w:r>
            <w:proofErr w:type="gramStart"/>
            <w:r w:rsidRPr="00DC322A"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with</w:t>
            </w:r>
            <w:proofErr w:type="gramEnd"/>
            <w:r w:rsidRPr="00DC322A"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 xml:space="preserve"> LVI and/ or &gt; 50% embryonal cell carcinoma)</w:t>
            </w:r>
          </w:p>
        </w:tc>
        <w:tc>
          <w:tcPr>
            <w:tcW w:w="1559" w:type="dxa"/>
          </w:tcPr>
          <w:p w14:paraId="580C146B" w14:textId="1A514038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tive surveillance</w:t>
            </w:r>
          </w:p>
          <w:p w14:paraId="3501F189" w14:textId="7256793D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287 low risk patients</w:t>
            </w:r>
          </w:p>
          <w:p w14:paraId="4077C4ED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47236816" w14:textId="72873E7D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juvant Chemotherapy (two cycles BEP)</w:t>
            </w:r>
          </w:p>
          <w:p w14:paraId="71C2A7F0" w14:textId="165DCA71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67 high risk patients</w:t>
            </w:r>
          </w:p>
          <w:p w14:paraId="4DCA84AD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2217E0A6" w14:textId="40597F39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Relapse</w:t>
            </w:r>
          </w:p>
          <w:p w14:paraId="02961BFD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Surveillance</w:t>
            </w:r>
          </w:p>
          <w:p w14:paraId="1C920FF0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48/287 (16.7%) </w:t>
            </w:r>
          </w:p>
          <w:p w14:paraId="13AA8FD6" w14:textId="3774F2C4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dian follow-up of 7.0 mon</w:t>
            </w:r>
          </w:p>
          <w:p w14:paraId="30DB6061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 xml:space="preserve">Chemotherapy </w:t>
            </w:r>
          </w:p>
          <w:p w14:paraId="6A87675D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2/167 (1.2%) </w:t>
            </w:r>
          </w:p>
          <w:p w14:paraId="591CDEA0" w14:textId="2420F43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dian follow-up of 56.2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</w:p>
          <w:p w14:paraId="115CBE97" w14:textId="1EF4C976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2CBB18D" w14:textId="7E5D4F64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PFS</w:t>
            </w:r>
          </w:p>
          <w:p w14:paraId="2DAFD93C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Surveillance</w:t>
            </w:r>
          </w:p>
          <w:p w14:paraId="2B6735EE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83.3% </w:t>
            </w:r>
          </w:p>
          <w:p w14:paraId="318CBEC8" w14:textId="65618806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dian follow-up 113.9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</w:p>
          <w:p w14:paraId="047BFBAD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</w:p>
          <w:p w14:paraId="05C5AB94" w14:textId="4B89E751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 xml:space="preserve">Chemotherapy </w:t>
            </w:r>
          </w:p>
          <w:p w14:paraId="7F7FD7E4" w14:textId="441A8362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8.8%</w:t>
            </w:r>
          </w:p>
          <w:p w14:paraId="482F2157" w14:textId="2042311F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dian follow-up of 134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</w:p>
          <w:p w14:paraId="3DECB4FF" w14:textId="4544650B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&lt;0.001</w:t>
            </w:r>
          </w:p>
          <w:p w14:paraId="6BE529F0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68A52D7" w14:textId="4B5DD95F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OS</w:t>
            </w:r>
          </w:p>
          <w:p w14:paraId="0A8B6F4D" w14:textId="1E40227F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Surveillance</w:t>
            </w:r>
          </w:p>
          <w:p w14:paraId="1D78268C" w14:textId="0C2886A6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81/ 287 (97.9%)</w:t>
            </w:r>
          </w:p>
          <w:p w14:paraId="6F57224D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ith median</w:t>
            </w:r>
          </w:p>
          <w:p w14:paraId="1A29B930" w14:textId="0EABEEA4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ollow-up of 142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</w:p>
          <w:p w14:paraId="56536E99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</w:p>
          <w:p w14:paraId="5879E3E5" w14:textId="0725F5CD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 xml:space="preserve">Chemotherapy </w:t>
            </w:r>
          </w:p>
          <w:p w14:paraId="6A68E428" w14:textId="0033EEB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66/ 167 (99.4%)</w:t>
            </w:r>
          </w:p>
          <w:p w14:paraId="6359FAA8" w14:textId="760FB088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dian follow-up of 135.7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</w:p>
          <w:p w14:paraId="34E9B304" w14:textId="0A841AF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 significant difference</w:t>
            </w:r>
          </w:p>
          <w:p w14:paraId="4B001BAA" w14:textId="2E673D33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 OS was recorded.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ab/>
            </w:r>
          </w:p>
        </w:tc>
        <w:tc>
          <w:tcPr>
            <w:tcW w:w="1559" w:type="dxa"/>
          </w:tcPr>
          <w:p w14:paraId="3966AFE8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pported</w:t>
            </w:r>
          </w:p>
          <w:p w14:paraId="33773C83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y the Slovak Research and Development</w:t>
            </w:r>
          </w:p>
          <w:p w14:paraId="3760C2F6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gency.</w:t>
            </w:r>
          </w:p>
          <w:p w14:paraId="278E7DDB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3FCCD1B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 authors declare they have no potential</w:t>
            </w:r>
          </w:p>
          <w:p w14:paraId="54554FE3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licts of interest concerning drugs,</w:t>
            </w:r>
          </w:p>
          <w:p w14:paraId="5E322165" w14:textId="67E69174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ducts, or services used in the study.</w:t>
            </w:r>
          </w:p>
        </w:tc>
        <w:tc>
          <w:tcPr>
            <w:tcW w:w="2126" w:type="dxa"/>
          </w:tcPr>
          <w:p w14:paraId="38F132A1" w14:textId="0AC38DD4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E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4</w:t>
            </w:r>
          </w:p>
          <w:p w14:paraId="183019FD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B2A01EB" w14:textId="468C9530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: not acceptable</w:t>
            </w:r>
          </w:p>
          <w:p w14:paraId="7EE8C428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5985543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uthors do not indicate the actual participation rate.</w:t>
            </w:r>
          </w:p>
          <w:p w14:paraId="400BAA5B" w14:textId="77777777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 Survival is not defined.</w:t>
            </w:r>
          </w:p>
          <w:p w14:paraId="1A9335AF" w14:textId="1A443AAA" w:rsidR="0018559A" w:rsidRPr="00DC322A" w:rsidRDefault="0018559A" w:rsidP="0018559A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o mention of </w:t>
            </w:r>
            <w:r w:rsidR="00D243D0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ounding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;</w:t>
            </w:r>
          </w:p>
          <w:p w14:paraId="54FBF775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No confidence intervals given</w:t>
            </w:r>
          </w:p>
          <w:p w14:paraId="2740AC36" w14:textId="77777777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color w:val="7030A0"/>
                <w:sz w:val="20"/>
                <w:szCs w:val="20"/>
                <w:lang w:val="en-GB"/>
              </w:rPr>
            </w:pPr>
          </w:p>
          <w:p w14:paraId="44381B53" w14:textId="15FEA482" w:rsidR="0018559A" w:rsidRPr="00DC322A" w:rsidRDefault="0018559A" w:rsidP="0018559A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different follow-up periods for treatment groups and PFS, OS</w:t>
            </w:r>
          </w:p>
        </w:tc>
      </w:tr>
      <w:tr w:rsidR="004F63AD" w:rsidRPr="00DC322A" w14:paraId="392848FA" w14:textId="77777777" w:rsidTr="00813923">
        <w:trPr>
          <w:trHeight w:val="1266"/>
        </w:trPr>
        <w:tc>
          <w:tcPr>
            <w:tcW w:w="1129" w:type="dxa"/>
          </w:tcPr>
          <w:p w14:paraId="1CE35DB1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ndrusova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</w:p>
          <w:p w14:paraId="25A7576C" w14:textId="598E162F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15</w:t>
            </w:r>
          </w:p>
        </w:tc>
        <w:tc>
          <w:tcPr>
            <w:tcW w:w="1559" w:type="dxa"/>
          </w:tcPr>
          <w:p w14:paraId="3AF5DC78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trospective cohort study</w:t>
            </w:r>
          </w:p>
          <w:p w14:paraId="0517C7CE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C58E600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90</w:t>
            </w:r>
          </w:p>
          <w:p w14:paraId="797C88BB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9965C27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08-2015</w:t>
            </w:r>
          </w:p>
          <w:p w14:paraId="585A2580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55D7778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lovakia</w:t>
            </w:r>
          </w:p>
          <w:p w14:paraId="3DBCF383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4D6B5EB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an follow-up for OS: </w:t>
            </w:r>
          </w:p>
          <w:p w14:paraId="1FD184AE" w14:textId="0C0DBD3C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27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6.5–84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14:paraId="06215781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 xml:space="preserve">We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alyzed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single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enter</w:t>
            </w:r>
            <w:proofErr w:type="spellEnd"/>
          </w:p>
          <w:p w14:paraId="4826A5E3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xperience with risk-adapted therapeutic approaches</w:t>
            </w:r>
          </w:p>
          <w:p w14:paraId="0DB6CDE2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(</w:t>
            </w:r>
            <w:proofErr w:type="gram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tive</w:t>
            </w:r>
            <w:proofErr w:type="gram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surveillance and adjuvant chemotherapy) in patients</w:t>
            </w:r>
          </w:p>
          <w:p w14:paraId="39051777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with clinical stage I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minomatous</w:t>
            </w:r>
            <w:proofErr w:type="spellEnd"/>
          </w:p>
          <w:p w14:paraId="43DBD4C3" w14:textId="13620B32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germ cell testicular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umors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</w:p>
        </w:tc>
        <w:tc>
          <w:tcPr>
            <w:tcW w:w="1560" w:type="dxa"/>
          </w:tcPr>
          <w:p w14:paraId="33544446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lastRenderedPageBreak/>
              <w:t>clinical stage I seminoma</w:t>
            </w:r>
          </w:p>
          <w:p w14:paraId="42CBF35E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54430FF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an age: </w:t>
            </w:r>
          </w:p>
          <w:p w14:paraId="637E169A" w14:textId="441863EE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6.6 y</w:t>
            </w:r>
          </w:p>
        </w:tc>
        <w:tc>
          <w:tcPr>
            <w:tcW w:w="1559" w:type="dxa"/>
          </w:tcPr>
          <w:p w14:paraId="76BE6B43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</w:t>
            </w:r>
          </w:p>
          <w:p w14:paraId="0225E653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</w:t>
            </w:r>
            <w:proofErr w:type="gram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w</w:t>
            </w:r>
            <w:proofErr w:type="gram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risk group)</w:t>
            </w:r>
          </w:p>
          <w:p w14:paraId="77360302" w14:textId="0301B0BC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74</w:t>
            </w:r>
          </w:p>
        </w:tc>
        <w:tc>
          <w:tcPr>
            <w:tcW w:w="1560" w:type="dxa"/>
          </w:tcPr>
          <w:p w14:paraId="72E5C0B6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boplatin</w:t>
            </w:r>
          </w:p>
          <w:p w14:paraId="731F0197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</w:t>
            </w:r>
            <w:proofErr w:type="gram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igh</w:t>
            </w:r>
            <w:proofErr w:type="gram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risk group)</w:t>
            </w:r>
          </w:p>
          <w:p w14:paraId="078D03C2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6</w:t>
            </w:r>
          </w:p>
          <w:p w14:paraId="6E1E6799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47D5CD5E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Surveillance</w:t>
            </w:r>
          </w:p>
          <w:p w14:paraId="70346936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gression rate: 9.5%</w:t>
            </w:r>
          </w:p>
          <w:p w14:paraId="25B52332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an time to relapse:</w:t>
            </w:r>
          </w:p>
          <w:p w14:paraId="31140244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14.5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</w:p>
          <w:p w14:paraId="67A7C105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FS: 67/74 (90.5%)</w:t>
            </w:r>
          </w:p>
          <w:p w14:paraId="29A4C03F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S: 100%</w:t>
            </w:r>
          </w:p>
          <w:p w14:paraId="30700C27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58EF0C9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Carboplatin</w:t>
            </w:r>
          </w:p>
          <w:p w14:paraId="67B826D5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 xml:space="preserve">Progression rate 12.5% </w:t>
            </w:r>
          </w:p>
          <w:p w14:paraId="1EB6B516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an time to relapse: 13.8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</w:p>
          <w:p w14:paraId="624DE28F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FS: 14/16 (87.5%)</w:t>
            </w:r>
          </w:p>
          <w:p w14:paraId="60F9726C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S: 100%</w:t>
            </w:r>
          </w:p>
          <w:p w14:paraId="5CA77758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F794CCC" w14:textId="1F9A4A34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o statistical significance for outcomes </w:t>
            </w:r>
          </w:p>
        </w:tc>
        <w:tc>
          <w:tcPr>
            <w:tcW w:w="1559" w:type="dxa"/>
          </w:tcPr>
          <w:p w14:paraId="7D1D818E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The authors declare that they have no conflict</w:t>
            </w:r>
          </w:p>
          <w:p w14:paraId="70002E87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f interest.</w:t>
            </w:r>
          </w:p>
          <w:p w14:paraId="5205DA51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B83FD76" w14:textId="45953735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pported by the Slovak Re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search and Development Agency</w:t>
            </w:r>
          </w:p>
        </w:tc>
        <w:tc>
          <w:tcPr>
            <w:tcW w:w="2126" w:type="dxa"/>
          </w:tcPr>
          <w:p w14:paraId="0873C7AC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LoE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4</w:t>
            </w:r>
          </w:p>
          <w:p w14:paraId="5CBFB5AC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1A97D6C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: not acceptable</w:t>
            </w:r>
          </w:p>
          <w:p w14:paraId="1E3D6E54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5BE5B0B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Outcomes aren’t defined; No indication if or how measures were managed (regarding 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detection bias in outcome assessment);</w:t>
            </w:r>
          </w:p>
          <w:p w14:paraId="62B77642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 mention of confounding;</w:t>
            </w:r>
          </w:p>
          <w:p w14:paraId="3340A3D6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 confidence intervals given</w:t>
            </w:r>
          </w:p>
          <w:p w14:paraId="51DA04C2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19F590E" w14:textId="33F57346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very small number of cases in Carboplatin-group</w:t>
            </w:r>
          </w:p>
        </w:tc>
      </w:tr>
      <w:tr w:rsidR="004F63AD" w:rsidRPr="00DC322A" w14:paraId="307D3419" w14:textId="77777777" w:rsidTr="00813923">
        <w:trPr>
          <w:trHeight w:val="1266"/>
        </w:trPr>
        <w:tc>
          <w:tcPr>
            <w:tcW w:w="1129" w:type="dxa"/>
            <w:shd w:val="clear" w:color="auto" w:fill="auto"/>
          </w:tcPr>
          <w:p w14:paraId="2391627F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Ondrusova</w:t>
            </w:r>
            <w:proofErr w:type="spellEnd"/>
          </w:p>
          <w:p w14:paraId="4E72ABF0" w14:textId="187C304D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559" w:type="dxa"/>
          </w:tcPr>
          <w:p w14:paraId="587AC9ED" w14:textId="02D0FB86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trospective</w:t>
            </w:r>
          </w:p>
          <w:p w14:paraId="79A17DE8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hort study</w:t>
            </w:r>
          </w:p>
          <w:p w14:paraId="4368344D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FAB541A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485</w:t>
            </w:r>
          </w:p>
          <w:p w14:paraId="3AC63307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0A05541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92-2017</w:t>
            </w:r>
          </w:p>
          <w:p w14:paraId="01F383EC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6189806" w14:textId="75379560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lovak republic</w:t>
            </w:r>
          </w:p>
          <w:p w14:paraId="706A75FD" w14:textId="53673490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88D0D3A" w14:textId="733826F1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03AF50D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0D7A58E" w14:textId="0AC62473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o analyse a 25-year single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enter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experience with risk-adapted therapeutic approaches – active surveillance versus adjuvant chemotherapy.</w:t>
            </w:r>
          </w:p>
        </w:tc>
        <w:tc>
          <w:tcPr>
            <w:tcW w:w="1560" w:type="dxa"/>
          </w:tcPr>
          <w:p w14:paraId="2CAD3BA1" w14:textId="055641BF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n-seminoma clinical stage I</w:t>
            </w:r>
          </w:p>
          <w:p w14:paraId="0CD569A1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w risk and high risk</w:t>
            </w:r>
          </w:p>
          <w:p w14:paraId="72420CAB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D0F9CB8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an age</w:t>
            </w:r>
          </w:p>
          <w:p w14:paraId="069E17F9" w14:textId="5E8654C4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30.1±7.9 y</w:t>
            </w:r>
          </w:p>
          <w:p w14:paraId="3BF6E40C" w14:textId="0C187C9D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emotherapy: 31.4±8.81 y</w:t>
            </w:r>
          </w:p>
        </w:tc>
        <w:tc>
          <w:tcPr>
            <w:tcW w:w="1559" w:type="dxa"/>
          </w:tcPr>
          <w:p w14:paraId="4B19ADA8" w14:textId="3BAF188E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tive surveillance</w:t>
            </w:r>
          </w:p>
          <w:p w14:paraId="6AECEB63" w14:textId="02E55676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Low risk)</w:t>
            </w:r>
          </w:p>
          <w:p w14:paraId="1E0F2B21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6F655B3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301</w:t>
            </w:r>
          </w:p>
          <w:p w14:paraId="73427D28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9976153" w14:textId="6DB7B931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6146F8C7" w14:textId="7AB805D8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juvant chemotherapy</w:t>
            </w:r>
          </w:p>
          <w:p w14:paraId="171E98A3" w14:textId="39EA0F52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High risk)</w:t>
            </w:r>
          </w:p>
          <w:p w14:paraId="0BD27398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3A9418C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84</w:t>
            </w:r>
          </w:p>
          <w:p w14:paraId="2F445B99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F7D7323" w14:textId="0BD550F8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xBEP</w:t>
            </w:r>
          </w:p>
        </w:tc>
        <w:tc>
          <w:tcPr>
            <w:tcW w:w="2693" w:type="dxa"/>
          </w:tcPr>
          <w:p w14:paraId="44153D20" w14:textId="6C04CE61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Relapse rate </w:t>
            </w:r>
          </w:p>
          <w:p w14:paraId="4D91C5A4" w14:textId="1ABF9DCB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Active surveillance</w:t>
            </w:r>
          </w:p>
          <w:p w14:paraId="67BDC85B" w14:textId="5D854C49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52/301 (17.3%) </w:t>
            </w:r>
          </w:p>
          <w:p w14:paraId="112A516C" w14:textId="63DDF46B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dian follow-up 7.2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</w:p>
          <w:p w14:paraId="29217C9C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  <w:p w14:paraId="04B62ADE" w14:textId="134EE76E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Adjuvant chemotherapy</w:t>
            </w:r>
          </w:p>
          <w:p w14:paraId="79CFD657" w14:textId="366495F6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2/184 (1.1%) </w:t>
            </w:r>
          </w:p>
          <w:p w14:paraId="355ECD47" w14:textId="0A25A1F1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dian follow-up 56.2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</w:p>
          <w:p w14:paraId="1C48302E" w14:textId="0E255348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</w:p>
          <w:p w14:paraId="2E092FC0" w14:textId="24EFBD91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Chemotherapy vs. Surveillance</w:t>
            </w:r>
          </w:p>
          <w:p w14:paraId="63A87B18" w14:textId="26372EC0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R 0.058 (0.014-0.239)</w:t>
            </w:r>
          </w:p>
          <w:p w14:paraId="7B1AFF03" w14:textId="5BA05A88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&lt;0.001</w:t>
            </w:r>
          </w:p>
          <w:p w14:paraId="31BDFA95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A816933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 xml:space="preserve">OS </w:t>
            </w:r>
          </w:p>
          <w:p w14:paraId="7DBDEAE1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Chemotherapy vs. Surveillance</w:t>
            </w:r>
          </w:p>
          <w:p w14:paraId="79E8C3C1" w14:textId="68B60081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R 0.279 (0.033-2.324)</w:t>
            </w:r>
          </w:p>
          <w:p w14:paraId="32AB7347" w14:textId="19FB5722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=0.238</w:t>
            </w:r>
          </w:p>
        </w:tc>
        <w:tc>
          <w:tcPr>
            <w:tcW w:w="1559" w:type="dxa"/>
          </w:tcPr>
          <w:p w14:paraId="0EC5CAB3" w14:textId="75777D44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 authors declare that they have no conflict of interest.</w:t>
            </w:r>
          </w:p>
          <w:p w14:paraId="040D951D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01053BD" w14:textId="35EAE0FB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 information about funding</w:t>
            </w:r>
          </w:p>
          <w:p w14:paraId="5D694616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67248D3" w14:textId="3AF77602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217091F3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E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2b</w:t>
            </w:r>
          </w:p>
          <w:p w14:paraId="769BC8CD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1736326" w14:textId="2D09F04E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: acceptable</w:t>
            </w:r>
          </w:p>
          <w:p w14:paraId="020120F2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C926091" w14:textId="3CF29419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oups differ significantly from each other (low risk and high risk</w:t>
            </w:r>
            <w:r w:rsidRPr="00DC322A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)</w:t>
            </w:r>
          </w:p>
          <w:p w14:paraId="5B47FF29" w14:textId="3C0BD43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</w:pPr>
          </w:p>
          <w:p w14:paraId="1960C549" w14:textId="2165D924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different follow-up periods for treatment groups and PFS, OS</w:t>
            </w:r>
          </w:p>
        </w:tc>
      </w:tr>
      <w:tr w:rsidR="004F63AD" w:rsidRPr="00DC322A" w14:paraId="39BDC9ED" w14:textId="77777777" w:rsidTr="00813923">
        <w:trPr>
          <w:trHeight w:val="1266"/>
        </w:trPr>
        <w:tc>
          <w:tcPr>
            <w:tcW w:w="1129" w:type="dxa"/>
          </w:tcPr>
          <w:p w14:paraId="0B2C5C73" w14:textId="564BC94F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Ruf </w:t>
            </w:r>
          </w:p>
          <w:p w14:paraId="3FE35C27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559" w:type="dxa"/>
          </w:tcPr>
          <w:p w14:paraId="10531CBD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trospective cohort study</w:t>
            </w:r>
          </w:p>
          <w:p w14:paraId="5F822698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F0F8E4E" w14:textId="03F440D0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451 patients</w:t>
            </w:r>
          </w:p>
          <w:p w14:paraId="32D30E31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5D44F0E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94-2014</w:t>
            </w:r>
          </w:p>
          <w:p w14:paraId="1CE9C373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EFBD3D1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Germany</w:t>
            </w:r>
          </w:p>
          <w:p w14:paraId="2DF9C5E1" w14:textId="4629337D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22E1832" w14:textId="4DACDDED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Median follow-up</w:t>
            </w:r>
          </w:p>
          <w:p w14:paraId="131C1D21" w14:textId="3918F0AC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urveillance: 40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</w:p>
          <w:p w14:paraId="38963FD9" w14:textId="66DA50A1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arboplatin: 96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</w:p>
          <w:p w14:paraId="6229111E" w14:textId="0AE07F8C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Radiotherapy: 142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</w:p>
        </w:tc>
        <w:tc>
          <w:tcPr>
            <w:tcW w:w="1559" w:type="dxa"/>
          </w:tcPr>
          <w:p w14:paraId="474861E5" w14:textId="0952724B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lastRenderedPageBreak/>
              <w:t>To examine the health-related</w:t>
            </w:r>
          </w:p>
          <w:p w14:paraId="4303A111" w14:textId="44A56646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events that occurred during follow-up, with a particular focus on patients </w:t>
            </w: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lastRenderedPageBreak/>
              <w:t>who had undergone adjuvant</w:t>
            </w:r>
          </w:p>
          <w:p w14:paraId="274E3CCB" w14:textId="7D46F36C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carboplatin treatment.</w:t>
            </w:r>
          </w:p>
        </w:tc>
        <w:tc>
          <w:tcPr>
            <w:tcW w:w="1560" w:type="dxa"/>
          </w:tcPr>
          <w:p w14:paraId="5C829792" w14:textId="52EADA29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lastRenderedPageBreak/>
              <w:t>clinical stage I</w:t>
            </w:r>
          </w:p>
          <w:p w14:paraId="18FD968E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testicular seminoma</w:t>
            </w:r>
          </w:p>
        </w:tc>
        <w:tc>
          <w:tcPr>
            <w:tcW w:w="1559" w:type="dxa"/>
          </w:tcPr>
          <w:p w14:paraId="5385893F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</w:t>
            </w:r>
          </w:p>
          <w:p w14:paraId="44EF108D" w14:textId="0D5C964C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27</w:t>
            </w:r>
          </w:p>
        </w:tc>
        <w:tc>
          <w:tcPr>
            <w:tcW w:w="1560" w:type="dxa"/>
          </w:tcPr>
          <w:p w14:paraId="225AC2D2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boplatin therapy</w:t>
            </w:r>
          </w:p>
          <w:p w14:paraId="0EF0C4B7" w14:textId="1AEDC2AB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243</w:t>
            </w:r>
          </w:p>
          <w:p w14:paraId="23FD3C9C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50AFC2C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otherapy</w:t>
            </w:r>
          </w:p>
          <w:p w14:paraId="5178F31C" w14:textId="3B7E4CF2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81</w:t>
            </w:r>
          </w:p>
        </w:tc>
        <w:tc>
          <w:tcPr>
            <w:tcW w:w="2693" w:type="dxa"/>
          </w:tcPr>
          <w:p w14:paraId="45DB79AC" w14:textId="77777777" w:rsidR="004F63AD" w:rsidRPr="00DC322A" w:rsidRDefault="004F63AD" w:rsidP="004F63AD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b/>
                <w:sz w:val="20"/>
                <w:szCs w:val="20"/>
                <w:lang w:val="en-GB"/>
              </w:rPr>
              <w:t>Treatment toleration</w:t>
            </w:r>
          </w:p>
          <w:p w14:paraId="0FD79C85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Surveillance: 81.9%</w:t>
            </w:r>
          </w:p>
          <w:p w14:paraId="5D9C5668" w14:textId="0CC2B399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Carboplatin: 71.2% (p=0.02)</w:t>
            </w:r>
          </w:p>
          <w:p w14:paraId="51ABC78B" w14:textId="7E68CB6B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Radiotherapy: 77.8% (p=0.5)</w:t>
            </w:r>
          </w:p>
          <w:p w14:paraId="461311B0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649A5FE2" w14:textId="4885B98E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Subsequent malignant</w:t>
            </w:r>
          </w:p>
          <w:p w14:paraId="115D3DDE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neoplasms</w:t>
            </w:r>
          </w:p>
          <w:p w14:paraId="411B1C2E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lastRenderedPageBreak/>
              <w:t>Surveillance: 1/124</w:t>
            </w:r>
          </w:p>
          <w:p w14:paraId="4814E2D5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Carboplatin: 12/242</w:t>
            </w:r>
          </w:p>
          <w:p w14:paraId="644EE237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Radiotherapy: 7/81</w:t>
            </w:r>
          </w:p>
          <w:p w14:paraId="414933D8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3056B378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lastRenderedPageBreak/>
              <w:t>None of the authors declare any conflicts of interest</w:t>
            </w:r>
          </w:p>
          <w:p w14:paraId="092FDFCF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related to the present report.</w:t>
            </w:r>
          </w:p>
          <w:p w14:paraId="0CA9BA2E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6658301B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lastRenderedPageBreak/>
              <w:t>no funding</w:t>
            </w:r>
          </w:p>
        </w:tc>
        <w:tc>
          <w:tcPr>
            <w:tcW w:w="2126" w:type="dxa"/>
          </w:tcPr>
          <w:p w14:paraId="032CA43D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lastRenderedPageBreak/>
              <w:t>LoE</w:t>
            </w:r>
            <w:proofErr w:type="spellEnd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4</w:t>
            </w:r>
          </w:p>
          <w:p w14:paraId="64854834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770A52CA" w14:textId="3ACA7243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: not acceptable</w:t>
            </w:r>
          </w:p>
          <w:p w14:paraId="463CCA51" w14:textId="4CD5ECF4" w:rsidR="004F63AD" w:rsidRPr="00DC322A" w:rsidRDefault="004F63AD" w:rsidP="004F63AD">
            <w:pPr>
              <w:pStyle w:val="LLTabelleKopfzeile"/>
              <w:spacing w:after="0"/>
              <w:ind w:lef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17% of the originally identified patients were lost to follow-</w:t>
            </w: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lastRenderedPageBreak/>
              <w:t xml:space="preserve">up; 30% did not respond to the questionnaire. </w:t>
            </w:r>
          </w:p>
          <w:p w14:paraId="46DF4418" w14:textId="5C4B12F8" w:rsidR="004F63AD" w:rsidRPr="00DC322A" w:rsidRDefault="004F63AD" w:rsidP="004F63AD">
            <w:pPr>
              <w:pStyle w:val="LLTabelleKopfzeile"/>
              <w:spacing w:after="0"/>
              <w:ind w:lef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Different median follow-up intervals between the groups.</w:t>
            </w:r>
          </w:p>
          <w:p w14:paraId="51D7D8EC" w14:textId="77777777" w:rsidR="004F63AD" w:rsidRPr="00DC322A" w:rsidRDefault="004F63AD" w:rsidP="004F63AD">
            <w:pPr>
              <w:pStyle w:val="LLTabelleKopfzeile"/>
              <w:spacing w:after="0"/>
              <w:ind w:lef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Implementation of the interventions is not described in detail.</w:t>
            </w:r>
          </w:p>
          <w:p w14:paraId="603A5AE4" w14:textId="32F9119A" w:rsidR="004F63AD" w:rsidRPr="00DC322A" w:rsidRDefault="004F63AD" w:rsidP="004F63AD">
            <w:pPr>
              <w:pStyle w:val="LLTabelleKopfzeile"/>
              <w:spacing w:after="0"/>
              <w:ind w:lef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The data set was generated from the responses of patients to the questionnaire and from third-party enquiries. </w:t>
            </w:r>
          </w:p>
        </w:tc>
      </w:tr>
      <w:tr w:rsidR="004F63AD" w:rsidRPr="00DC322A" w14:paraId="77F456C0" w14:textId="77777777" w:rsidTr="00813923">
        <w:trPr>
          <w:trHeight w:val="1266"/>
        </w:trPr>
        <w:tc>
          <w:tcPr>
            <w:tcW w:w="1129" w:type="dxa"/>
          </w:tcPr>
          <w:p w14:paraId="40F84E8E" w14:textId="01324EDD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Shinoda</w:t>
            </w:r>
          </w:p>
          <w:p w14:paraId="1024E90E" w14:textId="5AAB72F5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559" w:type="dxa"/>
          </w:tcPr>
          <w:p w14:paraId="730D7322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trospective cohort study</w:t>
            </w:r>
          </w:p>
          <w:p w14:paraId="6606D044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E70B6B7" w14:textId="04F75954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59 patients</w:t>
            </w:r>
          </w:p>
          <w:p w14:paraId="351E678B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A7709E6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05-2008</w:t>
            </w:r>
          </w:p>
          <w:p w14:paraId="73C3A48D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159695B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Japan</w:t>
            </w:r>
          </w:p>
          <w:p w14:paraId="2DF12392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45CF4A8" w14:textId="77777777" w:rsidR="00533002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dian follow-up: </w:t>
            </w:r>
          </w:p>
          <w:p w14:paraId="338CB9EC" w14:textId="76688FAE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30.3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0.3-65.6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</w:tcPr>
          <w:p w14:paraId="43C4F35C" w14:textId="7A6E821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="AdvOT0de51fd2" w:hAnsi="AdvOT0de51fd2" w:cs="AdvOT0de51fd2"/>
                <w:sz w:val="18"/>
                <w:szCs w:val="18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o evaluate the survival rate and risk factors of distant metastasis in stage I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nseminomatous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germ cell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umor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 cases without adjuvant treatments.</w:t>
            </w:r>
          </w:p>
        </w:tc>
        <w:tc>
          <w:tcPr>
            <w:tcW w:w="1560" w:type="dxa"/>
          </w:tcPr>
          <w:p w14:paraId="38C56096" w14:textId="74CD8D41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age I non-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minomatous</w:t>
            </w:r>
            <w:proofErr w:type="spellEnd"/>
          </w:p>
          <w:p w14:paraId="071729C5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germ cell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umor</w:t>
            </w:r>
            <w:proofErr w:type="spellEnd"/>
          </w:p>
          <w:p w14:paraId="1EAA24CA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0521208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Mean age</w:t>
            </w:r>
          </w:p>
          <w:p w14:paraId="678A7CAB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33.6 ± 11.73 y</w:t>
            </w:r>
          </w:p>
          <w:p w14:paraId="46DD9C11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juvant therapy: 31.8 ± 11.33 y</w:t>
            </w:r>
          </w:p>
        </w:tc>
        <w:tc>
          <w:tcPr>
            <w:tcW w:w="1559" w:type="dxa"/>
          </w:tcPr>
          <w:p w14:paraId="3EB90846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</w:t>
            </w:r>
          </w:p>
          <w:p w14:paraId="5B7F45F0" w14:textId="3214ADFA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32</w:t>
            </w:r>
          </w:p>
        </w:tc>
        <w:tc>
          <w:tcPr>
            <w:tcW w:w="1560" w:type="dxa"/>
          </w:tcPr>
          <w:p w14:paraId="3CAAE03B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juvant treatment</w:t>
            </w:r>
          </w:p>
          <w:p w14:paraId="1EA0E699" w14:textId="3C03AB6F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=27 (22 chemotherapy, </w:t>
            </w:r>
          </w:p>
          <w:p w14:paraId="75F1054B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1 radiation, </w:t>
            </w:r>
          </w:p>
          <w:p w14:paraId="7449512D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3 RPLND, </w:t>
            </w:r>
          </w:p>
          <w:p w14:paraId="0268FB53" w14:textId="310051A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1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emotherapy+RPLND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693" w:type="dxa"/>
          </w:tcPr>
          <w:p w14:paraId="264AC3A8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Relapses</w:t>
            </w:r>
          </w:p>
          <w:p w14:paraId="1D40D914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Surveillance: 16/132</w:t>
            </w:r>
          </w:p>
          <w:p w14:paraId="5BD48DF6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Adjuvant therapy: 1/27</w:t>
            </w:r>
          </w:p>
          <w:p w14:paraId="0456EAF7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</w:p>
          <w:p w14:paraId="1580BBFB" w14:textId="259C9BA2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2-y RFS</w:t>
            </w:r>
          </w:p>
          <w:p w14:paraId="06B85325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Surveillance: 90%</w:t>
            </w:r>
          </w:p>
          <w:p w14:paraId="685A6671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Adjuvant therapy: 96%</w:t>
            </w:r>
          </w:p>
          <w:p w14:paraId="6F18D923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p=0.1548</w:t>
            </w:r>
          </w:p>
          <w:p w14:paraId="274EF69F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1B58029D" w14:textId="01653218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Surveillance group (n=132)</w:t>
            </w:r>
          </w:p>
          <w:p w14:paraId="1A68F424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  <w:t>Risk factors of distant metastasis</w:t>
            </w:r>
          </w:p>
          <w:p w14:paraId="641E2D46" w14:textId="0E8D0D43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Age at orchiectomy, preoperative AFP levels and LDH level, </w:t>
            </w:r>
            <w:proofErr w:type="spellStart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pT</w:t>
            </w:r>
            <w:proofErr w:type="spellEnd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classifi</w:t>
            </w:r>
            <w:r w:rsidR="00533002"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cation and presence of yolk sac </w:t>
            </w:r>
            <w:proofErr w:type="spellStart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tumor</w:t>
            </w:r>
            <w:proofErr w:type="spellEnd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components: no significance</w:t>
            </w:r>
          </w:p>
          <w:p w14:paraId="74BBC924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63206DCD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embryonal carcinoma elements: 15 (19.2%)</w:t>
            </w:r>
          </w:p>
          <w:p w14:paraId="6E2137E6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 embryonal carcinoma elements: 1 (1.8%)</w:t>
            </w:r>
          </w:p>
          <w:p w14:paraId="09BF1C79" w14:textId="1D0D9EA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=0.0068</w:t>
            </w:r>
          </w:p>
        </w:tc>
        <w:tc>
          <w:tcPr>
            <w:tcW w:w="1559" w:type="dxa"/>
          </w:tcPr>
          <w:p w14:paraId="03B3F5F9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lastRenderedPageBreak/>
              <w:t>None declared.</w:t>
            </w:r>
          </w:p>
        </w:tc>
        <w:tc>
          <w:tcPr>
            <w:tcW w:w="2126" w:type="dxa"/>
          </w:tcPr>
          <w:p w14:paraId="79ABBC6B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LoE</w:t>
            </w:r>
            <w:proofErr w:type="spellEnd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2b</w:t>
            </w:r>
          </w:p>
          <w:p w14:paraId="43AFC2DC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792580AD" w14:textId="74655151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: </w:t>
            </w:r>
            <w:r w:rsidRPr="00DC322A"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acceptable</w:t>
            </w:r>
          </w:p>
          <w:p w14:paraId="29F004C9" w14:textId="18D0FA8B" w:rsidR="004F63AD" w:rsidRPr="00DC322A" w:rsidRDefault="004F63AD" w:rsidP="004F63AD">
            <w:pPr>
              <w:pStyle w:val="LLTabelleKopfzeile"/>
              <w:spacing w:after="0"/>
              <w:ind w:lef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Frequency and performance of follow-up investigations were not unified between the </w:t>
            </w:r>
            <w:proofErr w:type="spellStart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centers</w:t>
            </w:r>
            <w:proofErr w:type="spellEnd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and described.</w:t>
            </w:r>
          </w:p>
        </w:tc>
      </w:tr>
      <w:tr w:rsidR="004F63AD" w:rsidRPr="00DC322A" w14:paraId="795160B1" w14:textId="77777777" w:rsidTr="00813923">
        <w:trPr>
          <w:trHeight w:val="841"/>
        </w:trPr>
        <w:tc>
          <w:tcPr>
            <w:tcW w:w="1129" w:type="dxa"/>
          </w:tcPr>
          <w:p w14:paraId="4FF0E877" w14:textId="7274842C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</w:rPr>
              <w:t>Tandstad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6C26DF04" w14:textId="6812FF03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</w:rPr>
              <w:t>2010</w:t>
            </w:r>
          </w:p>
        </w:tc>
        <w:tc>
          <w:tcPr>
            <w:tcW w:w="1559" w:type="dxa"/>
          </w:tcPr>
          <w:p w14:paraId="3BCDF181" w14:textId="04E588AE" w:rsidR="004F63AD" w:rsidRPr="00DC322A" w:rsidRDefault="00B313E5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rospective cohort study </w:t>
            </w:r>
          </w:p>
          <w:p w14:paraId="66B6AC6A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9015473" w14:textId="46010682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232</w:t>
            </w:r>
          </w:p>
          <w:p w14:paraId="13116F82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EEF9CC1" w14:textId="27009C30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July 1995-January 1998</w:t>
            </w:r>
          </w:p>
          <w:p w14:paraId="695D5960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D3A99BB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weden</w:t>
            </w:r>
          </w:p>
          <w:p w14:paraId="0C287D51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way</w:t>
            </w:r>
          </w:p>
          <w:p w14:paraId="085C52DD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2FBDFD0" w14:textId="77777777" w:rsidR="00635415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dian follow-up: </w:t>
            </w:r>
          </w:p>
          <w:p w14:paraId="58E391DF" w14:textId="43B507DF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122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91-138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  <w:p w14:paraId="7CC2E130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B45DCE1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A4681FC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DF558D1" w14:textId="22E6A3DF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 reduce the risk of relapse and thereby reducing the need of later salvage chemotherapy while maintaining a high cure rate.</w:t>
            </w:r>
          </w:p>
        </w:tc>
        <w:tc>
          <w:tcPr>
            <w:tcW w:w="1560" w:type="dxa"/>
          </w:tcPr>
          <w:p w14:paraId="4A1DB74B" w14:textId="48673A4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inical stage I non-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minomatous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germ-cell testicular cancer</w:t>
            </w:r>
          </w:p>
          <w:p w14:paraId="3FAA57B7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1A15C8B" w14:textId="4D69B7A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=165 without vascular invasion in the testicular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umor</w:t>
            </w:r>
            <w:proofErr w:type="spellEnd"/>
          </w:p>
          <w:p w14:paraId="166810BF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9F7C664" w14:textId="2F11EAA2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67 with vascular invasion in the testicular</w:t>
            </w:r>
          </w:p>
          <w:p w14:paraId="5D63132E" w14:textId="13411E20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42D5AD6" w14:textId="14917335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85D3392" w14:textId="3E536334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dian age: 29.5 y (24.7-35.7 y)</w:t>
            </w:r>
          </w:p>
        </w:tc>
        <w:tc>
          <w:tcPr>
            <w:tcW w:w="1559" w:type="dxa"/>
          </w:tcPr>
          <w:p w14:paraId="51EAA4F0" w14:textId="025BA48C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</w:t>
            </w:r>
          </w:p>
          <w:p w14:paraId="10C430E1" w14:textId="675AB7BD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29</w:t>
            </w:r>
          </w:p>
          <w:p w14:paraId="1E47AC99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372160A" w14:textId="22F48C91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5 with vascular invasion</w:t>
            </w:r>
          </w:p>
          <w:p w14:paraId="1AC15D30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1C672BD" w14:textId="33B7E383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24 without vascular invasion</w:t>
            </w:r>
          </w:p>
          <w:p w14:paraId="252C978D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ABEBC5D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A906CBD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652920E1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emotherapy</w:t>
            </w:r>
          </w:p>
          <w:p w14:paraId="5D57ADCB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03</w:t>
            </w:r>
          </w:p>
          <w:p w14:paraId="2D171663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652A737" w14:textId="16E90568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62 with vascular invasion</w:t>
            </w:r>
          </w:p>
          <w:p w14:paraId="048133F6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717C5D3" w14:textId="30AA0D42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40 without vascular invasion</w:t>
            </w:r>
          </w:p>
          <w:p w14:paraId="21DFE706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1A85C84" w14:textId="7A927959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 uncertainty regarding vascular invasion</w:t>
            </w:r>
          </w:p>
        </w:tc>
        <w:tc>
          <w:tcPr>
            <w:tcW w:w="2693" w:type="dxa"/>
          </w:tcPr>
          <w:p w14:paraId="6A751309" w14:textId="432603F3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Relapse</w:t>
            </w:r>
          </w:p>
          <w:p w14:paraId="2472556C" w14:textId="5A099B1E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Surveillance</w:t>
            </w:r>
          </w:p>
          <w:p w14:paraId="3D90AA23" w14:textId="3B0E3A55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ith vascular invasion: 3/5</w:t>
            </w:r>
          </w:p>
          <w:p w14:paraId="2BE098D6" w14:textId="402CA6B1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ithout: 16/124</w:t>
            </w:r>
          </w:p>
          <w:p w14:paraId="0C039FFB" w14:textId="2F3802AE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2CB9CDD" w14:textId="76B95D5E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Chemotherapy</w:t>
            </w:r>
          </w:p>
          <w:p w14:paraId="496A6428" w14:textId="02691D2E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ith vascular invasion: 1/62</w:t>
            </w:r>
          </w:p>
          <w:p w14:paraId="11912F85" w14:textId="7C56F686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ithout: 4/40</w:t>
            </w:r>
          </w:p>
          <w:p w14:paraId="2F3C62B3" w14:textId="0F4AC448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nclear: 0/1</w:t>
            </w:r>
          </w:p>
          <w:p w14:paraId="1B49914B" w14:textId="6E464ED8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A4BA071" w14:textId="18B4AB34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o statistical difference in relapse rate between 1x CBV vs. surveillance for patients without vascular invasion </w:t>
            </w:r>
          </w:p>
          <w:p w14:paraId="34B1D6AE" w14:textId="683AFEC9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F6E7C2A" w14:textId="0D7A24C0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x CBV for patients with vascular invasion reduced the relapse rate with &gt;90% in comparison to surveillance</w:t>
            </w:r>
          </w:p>
          <w:p w14:paraId="3E88E327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47F2DE1" w14:textId="10D8CE7F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Toxicity for CBV</w:t>
            </w:r>
          </w:p>
          <w:p w14:paraId="3E0FDAFE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90%–95% of all cases</w:t>
            </w:r>
          </w:p>
          <w:p w14:paraId="03B2EADF" w14:textId="6C2FE032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(27% Grade 3/4) </w:t>
            </w:r>
          </w:p>
        </w:tc>
        <w:tc>
          <w:tcPr>
            <w:tcW w:w="1559" w:type="dxa"/>
          </w:tcPr>
          <w:p w14:paraId="01E9312A" w14:textId="27864B44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no information about funding or conflict of interest</w:t>
            </w:r>
          </w:p>
        </w:tc>
        <w:tc>
          <w:tcPr>
            <w:tcW w:w="2126" w:type="dxa"/>
          </w:tcPr>
          <w:p w14:paraId="7A81F696" w14:textId="5E5DD5DD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E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077463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</w:t>
            </w:r>
          </w:p>
          <w:p w14:paraId="5850A13A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96E18C8" w14:textId="4B3050CF" w:rsidR="00C900CE" w:rsidRPr="00DC322A" w:rsidRDefault="00C900CE" w:rsidP="00C900CE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: not </w:t>
            </w:r>
            <w:r w:rsidRPr="00DC322A"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acceptable</w:t>
            </w:r>
          </w:p>
          <w:p w14:paraId="0C78387E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2010BB3" w14:textId="39DEC316" w:rsidR="00635415" w:rsidRPr="00DC322A" w:rsidRDefault="00635415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tient recruitment not described in detail;</w:t>
            </w:r>
          </w:p>
          <w:p w14:paraId="7CA160BE" w14:textId="54BBAD0C" w:rsidR="004F63AD" w:rsidRPr="00DC322A" w:rsidRDefault="004F63AD" w:rsidP="00635415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cruitment into the study was terminated premature</w:t>
            </w:r>
            <w:r w:rsidR="00635415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y due to increasing toxicities;</w:t>
            </w:r>
          </w:p>
          <w:p w14:paraId="3EEA874B" w14:textId="1F8EF460" w:rsidR="00635415" w:rsidRPr="00DC322A" w:rsidRDefault="00635415" w:rsidP="00635415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atient characteristics </w:t>
            </w:r>
            <w:r w:rsidR="00566A3F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re 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ot </w:t>
            </w:r>
            <w:r w:rsidR="005C2C65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ported</w:t>
            </w:r>
            <w:r w:rsidR="00566A3F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;</w:t>
            </w:r>
          </w:p>
          <w:p w14:paraId="4A41C06B" w14:textId="2250D9D3" w:rsidR="00566A3F" w:rsidRPr="00DC322A" w:rsidRDefault="006268B3" w:rsidP="00635415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 mention of confounding</w:t>
            </w:r>
          </w:p>
          <w:p w14:paraId="69508F57" w14:textId="38FB759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</w:p>
          <w:p w14:paraId="2A6B466D" w14:textId="602DAD11" w:rsidR="00B313E5" w:rsidRPr="00DC322A" w:rsidRDefault="00B313E5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pooled results of a RCT and a prospective cohort study</w:t>
            </w:r>
          </w:p>
          <w:p w14:paraId="6A0FC04E" w14:textId="391CBBB8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i/>
                <w:sz w:val="20"/>
                <w:szCs w:val="20"/>
                <w:lang w:val="en-GB"/>
              </w:rPr>
            </w:pPr>
          </w:p>
        </w:tc>
      </w:tr>
      <w:tr w:rsidR="004F63AD" w:rsidRPr="00DC322A" w14:paraId="6BE45904" w14:textId="77777777" w:rsidTr="00813923">
        <w:trPr>
          <w:trHeight w:val="978"/>
        </w:trPr>
        <w:tc>
          <w:tcPr>
            <w:tcW w:w="1129" w:type="dxa"/>
            <w:shd w:val="clear" w:color="auto" w:fill="auto"/>
          </w:tcPr>
          <w:p w14:paraId="05EECBEE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</w:rPr>
              <w:t>Tandstad</w:t>
            </w:r>
            <w:proofErr w:type="spellEnd"/>
          </w:p>
          <w:p w14:paraId="353341CE" w14:textId="5B9533BD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</w:rPr>
              <w:t>2011</w:t>
            </w:r>
          </w:p>
        </w:tc>
        <w:tc>
          <w:tcPr>
            <w:tcW w:w="1559" w:type="dxa"/>
          </w:tcPr>
          <w:p w14:paraId="0AD48B36" w14:textId="3465D08C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spective cohort study</w:t>
            </w:r>
          </w:p>
          <w:p w14:paraId="27F58FC1" w14:textId="20C5777C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298B090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384</w:t>
            </w:r>
          </w:p>
          <w:p w14:paraId="06BA48CD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38794B3" w14:textId="71E53720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00–2006</w:t>
            </w:r>
          </w:p>
          <w:p w14:paraId="736061A7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38F4093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Norway, Sweden</w:t>
            </w:r>
          </w:p>
          <w:p w14:paraId="39AD1973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0B626A5" w14:textId="7B1099CC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dian follow-up</w:t>
            </w:r>
            <w:r w:rsidR="005C2C65"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:</w:t>
            </w:r>
          </w:p>
          <w:p w14:paraId="26F567ED" w14:textId="4E7A0F3A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verall: 5.2 y</w:t>
            </w:r>
          </w:p>
          <w:p w14:paraId="796DE934" w14:textId="4E18816E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5.0 y</w:t>
            </w:r>
          </w:p>
          <w:p w14:paraId="53A61522" w14:textId="355A8B08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Radiotherapy: 6.1 y </w:t>
            </w:r>
          </w:p>
          <w:p w14:paraId="3C434E82" w14:textId="73409C78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arboplatin: </w:t>
            </w:r>
          </w:p>
          <w:p w14:paraId="7D279EC6" w14:textId="77864713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3.4 y </w:t>
            </w:r>
          </w:p>
          <w:p w14:paraId="0A705DB2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3C731AF" w14:textId="217606FB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The aim was to standardize care for all patients with seminoma to further improve the good results expected for this disease.</w:t>
            </w:r>
          </w:p>
        </w:tc>
        <w:tc>
          <w:tcPr>
            <w:tcW w:w="1560" w:type="dxa"/>
          </w:tcPr>
          <w:p w14:paraId="34D8944E" w14:textId="289693D6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atients with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minomatous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testicular cancer</w:t>
            </w:r>
          </w:p>
          <w:p w14:paraId="73BE397E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3B089B6" w14:textId="30966AAF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an age: </w:t>
            </w:r>
          </w:p>
          <w:p w14:paraId="5BC9CD01" w14:textId="6A769504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</w:rPr>
              <w:t>37 y</w:t>
            </w:r>
          </w:p>
        </w:tc>
        <w:tc>
          <w:tcPr>
            <w:tcW w:w="1559" w:type="dxa"/>
          </w:tcPr>
          <w:p w14:paraId="3568E27C" w14:textId="342DD425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</w:t>
            </w:r>
          </w:p>
          <w:p w14:paraId="13C5715D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512</w:t>
            </w:r>
          </w:p>
          <w:p w14:paraId="70DF2C1A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DE1DEE4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E6B7A32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7CA95AC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335E0EEE" w14:textId="5EC3CAB8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arboplatin </w:t>
            </w:r>
          </w:p>
          <w:p w14:paraId="3A6F9761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88</w:t>
            </w:r>
          </w:p>
          <w:p w14:paraId="26C67409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F0122A0" w14:textId="49A05415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otherapy</w:t>
            </w:r>
          </w:p>
          <w:p w14:paraId="699A40D8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481</w:t>
            </w:r>
          </w:p>
          <w:p w14:paraId="6225733E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1C308E2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238AD81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364FAD1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1DCE06B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6585EE41" w14:textId="14F6B18D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lastRenderedPageBreak/>
              <w:t>Relapse rate</w:t>
            </w:r>
          </w:p>
          <w:p w14:paraId="26EDD8D6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 xml:space="preserve">Surveillance </w:t>
            </w:r>
          </w:p>
          <w:p w14:paraId="7A3E1766" w14:textId="2902A410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4.3% median time to relapse: 1.4 y</w:t>
            </w:r>
          </w:p>
          <w:p w14:paraId="3B1495CC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F7DF211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Carboplatin</w:t>
            </w:r>
          </w:p>
          <w:p w14:paraId="78525D89" w14:textId="525E6BBA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9% median time to relapse: 1.8 y</w:t>
            </w:r>
          </w:p>
          <w:p w14:paraId="0ADB38C6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E8FC60D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Radiation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</w:p>
          <w:p w14:paraId="23AA26F9" w14:textId="3093D323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8% median time to relapse: 1.1 y</w:t>
            </w:r>
          </w:p>
          <w:p w14:paraId="51A5DCCC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3145CBE" w14:textId="5320EDAA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Carboplatin vs. Radiotherapy</w:t>
            </w:r>
          </w:p>
          <w:p w14:paraId="1F36CEAD" w14:textId="327A174B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R 4.7 (95% CI 1.1-14.4) p=0.031</w:t>
            </w:r>
          </w:p>
          <w:p w14:paraId="14A37AAC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B68B8B4" w14:textId="5621ACAC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 xml:space="preserve">Surveillance vs. Carboplatin </w:t>
            </w:r>
          </w:p>
          <w:p w14:paraId="1B828EFC" w14:textId="7DEA6280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R 3.9 (95% CI 1.6-9.3)</w:t>
            </w:r>
          </w:p>
          <w:p w14:paraId="7AB418DC" w14:textId="475320F8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=0.02</w:t>
            </w:r>
          </w:p>
          <w:p w14:paraId="6A2A9C6A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B1D2CE2" w14:textId="299DE1F9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Relapse free interval</w:t>
            </w:r>
          </w:p>
          <w:p w14:paraId="72E9ACC0" w14:textId="6774A006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85.7%</w:t>
            </w:r>
          </w:p>
          <w:p w14:paraId="0995470D" w14:textId="6D817346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x Carboplatin: 96.1%</w:t>
            </w:r>
          </w:p>
          <w:p w14:paraId="3ED37698" w14:textId="72D6B1CB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ation: 99.2%</w:t>
            </w:r>
          </w:p>
          <w:p w14:paraId="517979E3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C45DD0C" w14:textId="42BAD541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5-y OS</w:t>
            </w:r>
          </w:p>
          <w:p w14:paraId="5F3DD832" w14:textId="1293A48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98.4%</w:t>
            </w:r>
          </w:p>
          <w:p w14:paraId="629BD0E7" w14:textId="3F5E4221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x Carboplatin: 99.2%</w:t>
            </w:r>
          </w:p>
          <w:p w14:paraId="0EAA067D" w14:textId="5813BB65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ation: 98.7%</w:t>
            </w:r>
          </w:p>
          <w:p w14:paraId="2BC79159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21FD60E" w14:textId="37403F8A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5-y CSS</w:t>
            </w:r>
          </w:p>
          <w:p w14:paraId="3A639EF1" w14:textId="662C4F5A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99.8%</w:t>
            </w:r>
          </w:p>
          <w:p w14:paraId="1AD564CF" w14:textId="03013834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x Carboplatin: 100%</w:t>
            </w:r>
          </w:p>
          <w:p w14:paraId="46F546AB" w14:textId="07892A33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sz w:val="20"/>
                <w:szCs w:val="20"/>
                <w:lang w:val="en-GB"/>
              </w:rPr>
              <w:t>Radiation: 100%</w:t>
            </w:r>
          </w:p>
        </w:tc>
        <w:tc>
          <w:tcPr>
            <w:tcW w:w="1559" w:type="dxa"/>
          </w:tcPr>
          <w:p w14:paraId="3424A791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Swedish Cancer Society,</w:t>
            </w:r>
          </w:p>
          <w:p w14:paraId="7D3D32A0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 Gunnar Nilsson Foundation for</w:t>
            </w:r>
          </w:p>
          <w:p w14:paraId="2FCC12DF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ncer Research, and the Nordic</w:t>
            </w:r>
          </w:p>
          <w:p w14:paraId="42FCBA78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Cancer Union.</w:t>
            </w:r>
          </w:p>
          <w:p w14:paraId="748A760A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AA4DE5E" w14:textId="1F6220C0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 author(s) indicated no potential conflicts of interest.</w:t>
            </w:r>
          </w:p>
        </w:tc>
        <w:tc>
          <w:tcPr>
            <w:tcW w:w="2126" w:type="dxa"/>
          </w:tcPr>
          <w:p w14:paraId="5B505EC7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LoE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2b</w:t>
            </w:r>
          </w:p>
          <w:p w14:paraId="3550F041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95CEB9D" w14:textId="2B657B2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: acceptable</w:t>
            </w:r>
          </w:p>
          <w:p w14:paraId="6F325132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74885A0" w14:textId="4C81FC64" w:rsidR="004F63AD" w:rsidRPr="00DC322A" w:rsidRDefault="00566A3F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 mention of confounding</w:t>
            </w:r>
          </w:p>
          <w:p w14:paraId="6E4C19F6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31F3AA98" w14:textId="3B3C10DC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i/>
                <w:sz w:val="20"/>
                <w:szCs w:val="20"/>
                <w:lang w:val="en-GB"/>
              </w:rPr>
              <w:lastRenderedPageBreak/>
              <w:t>results shown only for clinical stage I</w:t>
            </w:r>
          </w:p>
        </w:tc>
      </w:tr>
      <w:tr w:rsidR="004F63AD" w:rsidRPr="00DC322A" w14:paraId="3B52B558" w14:textId="77777777" w:rsidTr="00813923">
        <w:trPr>
          <w:trHeight w:val="1266"/>
        </w:trPr>
        <w:tc>
          <w:tcPr>
            <w:tcW w:w="1129" w:type="dxa"/>
            <w:shd w:val="clear" w:color="auto" w:fill="auto"/>
          </w:tcPr>
          <w:p w14:paraId="451BAB81" w14:textId="5E0C6000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Tandstad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2014</w:t>
            </w:r>
          </w:p>
        </w:tc>
        <w:tc>
          <w:tcPr>
            <w:tcW w:w="1559" w:type="dxa"/>
          </w:tcPr>
          <w:p w14:paraId="185DBCA2" w14:textId="296A6983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ospective cohort study</w:t>
            </w:r>
          </w:p>
          <w:p w14:paraId="5F1A6353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12614424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=1003</w:t>
            </w:r>
          </w:p>
          <w:p w14:paraId="387FDC84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1C3B79B7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95-2005</w:t>
            </w:r>
          </w:p>
          <w:p w14:paraId="30B91914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4803E590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weden, </w:t>
            </w:r>
          </w:p>
          <w:p w14:paraId="588AA239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rway</w:t>
            </w:r>
          </w:p>
          <w:p w14:paraId="597E4789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3914D4CD" w14:textId="77777777" w:rsidR="005C2C65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 xml:space="preserve">Median follow-up: </w:t>
            </w:r>
          </w:p>
          <w:p w14:paraId="518F48E8" w14:textId="4C74D4CF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.3 y</w:t>
            </w:r>
          </w:p>
        </w:tc>
        <w:tc>
          <w:tcPr>
            <w:tcW w:w="1559" w:type="dxa"/>
          </w:tcPr>
          <w:p w14:paraId="26710F06" w14:textId="77777777" w:rsidR="004F63AD" w:rsidRPr="00DC322A" w:rsidRDefault="004F63AD" w:rsidP="004F63A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lastRenderedPageBreak/>
              <w:t>The aim of</w:t>
            </w:r>
          </w:p>
          <w:p w14:paraId="5A5A25D4" w14:textId="22D01913" w:rsidR="004F63AD" w:rsidRPr="00DC322A" w:rsidRDefault="004F63AD" w:rsidP="004F63A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this study is to report the incidence of intratubular germ cell neoplasia of unclassified type and</w:t>
            </w:r>
          </w:p>
          <w:p w14:paraId="0FE5F55B" w14:textId="08D8EE56" w:rsidR="004F63AD" w:rsidRPr="00DC322A" w:rsidRDefault="004F63AD" w:rsidP="004F63A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 xml:space="preserve">bilateral T testicular germ cell </w:t>
            </w:r>
            <w:r w:rsidRPr="00DC322A">
              <w:rPr>
                <w:rFonts w:cstheme="minorHAnsi"/>
                <w:sz w:val="20"/>
                <w:szCs w:val="20"/>
                <w:lang w:val="en-GB"/>
              </w:rPr>
              <w:lastRenderedPageBreak/>
              <w:t>cancer and to evaluate the effect of adjuvant</w:t>
            </w:r>
          </w:p>
          <w:p w14:paraId="04025C55" w14:textId="77777777" w:rsidR="004F63AD" w:rsidRPr="00DC322A" w:rsidRDefault="004F63AD" w:rsidP="004F63A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chemotherapy on the risk of developing a metachronous</w:t>
            </w:r>
          </w:p>
          <w:p w14:paraId="00ECCC58" w14:textId="5E9472B6" w:rsidR="004F63AD" w:rsidRPr="00DC322A" w:rsidRDefault="004F63AD" w:rsidP="004F63A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proofErr w:type="spellStart"/>
            <w:r w:rsidRPr="00DC322A">
              <w:rPr>
                <w:rFonts w:cstheme="minorHAnsi"/>
                <w:sz w:val="20"/>
                <w:szCs w:val="20"/>
              </w:rPr>
              <w:t>testicular</w:t>
            </w:r>
            <w:proofErr w:type="spellEnd"/>
            <w:r w:rsidRPr="00DC322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C322A">
              <w:rPr>
                <w:rFonts w:cstheme="minorHAnsi"/>
                <w:sz w:val="20"/>
                <w:szCs w:val="20"/>
              </w:rPr>
              <w:t>germ</w:t>
            </w:r>
            <w:proofErr w:type="spellEnd"/>
            <w:r w:rsidRPr="00DC322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C322A">
              <w:rPr>
                <w:rFonts w:cstheme="minorHAnsi"/>
                <w:sz w:val="20"/>
                <w:szCs w:val="20"/>
              </w:rPr>
              <w:t>cell</w:t>
            </w:r>
            <w:proofErr w:type="spellEnd"/>
            <w:r w:rsidRPr="00DC322A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C322A">
              <w:rPr>
                <w:rFonts w:cstheme="minorHAnsi"/>
                <w:sz w:val="20"/>
                <w:szCs w:val="20"/>
              </w:rPr>
              <w:t>cancer</w:t>
            </w:r>
            <w:proofErr w:type="spellEnd"/>
            <w:r w:rsidRPr="00DC322A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560" w:type="dxa"/>
          </w:tcPr>
          <w:p w14:paraId="5FAB6CAA" w14:textId="38214E08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clinical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</w:rPr>
              <w:t>stage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</w:rPr>
              <w:t xml:space="preserve"> I non-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</w:rPr>
              <w:t>seminoma</w:t>
            </w:r>
            <w:proofErr w:type="spellEnd"/>
          </w:p>
          <w:p w14:paraId="70BB649E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767FA34" w14:textId="25B9113C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401BF89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</w:t>
            </w:r>
          </w:p>
          <w:p w14:paraId="0AF65325" w14:textId="5B20D461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494</w:t>
            </w:r>
          </w:p>
        </w:tc>
        <w:tc>
          <w:tcPr>
            <w:tcW w:w="1560" w:type="dxa"/>
          </w:tcPr>
          <w:p w14:paraId="381C6BD1" w14:textId="02E37B50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juvant chemotherapy</w:t>
            </w:r>
          </w:p>
          <w:p w14:paraId="35610452" w14:textId="6204C662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494</w:t>
            </w:r>
          </w:p>
          <w:p w14:paraId="60037C3B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152CF96" w14:textId="1935705D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isplatin-based chemotherapy in combination with 1x CVB or BEP </w:t>
            </w:r>
          </w:p>
          <w:p w14:paraId="00C1C2AC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455EECB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6E05E8A" w14:textId="7D173FD3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5A247152" w14:textId="2A47E45A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lastRenderedPageBreak/>
              <w:t xml:space="preserve">Incidence bilateral testicular germ cell cancer </w:t>
            </w:r>
          </w:p>
          <w:p w14:paraId="7B5B0445" w14:textId="6634CC3F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13/494 (3.4%)</w:t>
            </w:r>
          </w:p>
          <w:p w14:paraId="2DB8A8C0" w14:textId="1AD51388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emotherapy: 11/494 (2.5%)</w:t>
            </w:r>
          </w:p>
          <w:p w14:paraId="7D6F2E5F" w14:textId="41C7DFCE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=0.41</w:t>
            </w:r>
          </w:p>
          <w:p w14:paraId="431C3CB1" w14:textId="2ACDA17B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A805328" w14:textId="51712E18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DDFD001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 authors report no</w:t>
            </w:r>
          </w:p>
          <w:p w14:paraId="3D8C8296" w14:textId="231EDA58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flicts of interest.</w:t>
            </w:r>
          </w:p>
          <w:p w14:paraId="55C9E54C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27A8B7C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ounding: </w:t>
            </w:r>
          </w:p>
          <w:p w14:paraId="6802F537" w14:textId="4245E9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ational Cancer Fund of Sweden </w:t>
            </w:r>
          </w:p>
        </w:tc>
        <w:tc>
          <w:tcPr>
            <w:tcW w:w="2126" w:type="dxa"/>
          </w:tcPr>
          <w:p w14:paraId="0F1A56C5" w14:textId="5AA50142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E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4</w:t>
            </w:r>
          </w:p>
          <w:p w14:paraId="36E6BD12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6848424" w14:textId="50968E98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: not acceptable</w:t>
            </w:r>
          </w:p>
          <w:p w14:paraId="396EAFEE" w14:textId="1069F1C6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48632AB" w14:textId="67764A68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color w:val="7030A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o indication, what the relevant population characteristics were; Dropout rates are mentioned, but no follow-up information is 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provided; Performance of interventions is not described; No comment or analysis of potential impact on results.</w:t>
            </w:r>
          </w:p>
        </w:tc>
      </w:tr>
      <w:tr w:rsidR="004F63AD" w:rsidRPr="00DC322A" w14:paraId="4FB24E9C" w14:textId="77777777" w:rsidTr="00813923">
        <w:trPr>
          <w:trHeight w:val="1266"/>
        </w:trPr>
        <w:tc>
          <w:tcPr>
            <w:tcW w:w="1129" w:type="dxa"/>
            <w:shd w:val="clear" w:color="auto" w:fill="auto"/>
          </w:tcPr>
          <w:p w14:paraId="15FF1CD1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Tandstad</w:t>
            </w:r>
            <w:proofErr w:type="spellEnd"/>
          </w:p>
          <w:p w14:paraId="7F9D157F" w14:textId="6D7754DA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42982703" w14:textId="684FA9EC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spective cohort study</w:t>
            </w:r>
          </w:p>
          <w:p w14:paraId="6C26AD31" w14:textId="60D5C6AC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43390E0" w14:textId="469A0871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118</w:t>
            </w:r>
          </w:p>
          <w:p w14:paraId="511560C0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DD9CACB" w14:textId="02E0F76B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n=897</w:t>
            </w:r>
          </w:p>
          <w:p w14:paraId="47458D5C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WENOTECA VII</w:t>
            </w:r>
          </w:p>
          <w:p w14:paraId="6AE419EA" w14:textId="2BFFB9E1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07-2010</w:t>
            </w:r>
          </w:p>
          <w:p w14:paraId="1479072A" w14:textId="2C0EEC32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d</w:t>
            </w:r>
          </w:p>
          <w:p w14:paraId="68E6639D" w14:textId="679E62F6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221</w:t>
            </w:r>
          </w:p>
          <w:p w14:paraId="69886C08" w14:textId="733AFE7F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WENOTECA V)</w:t>
            </w:r>
          </w:p>
          <w:p w14:paraId="7B85A914" w14:textId="59CF168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1B4637E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way, Sweden</w:t>
            </w:r>
          </w:p>
          <w:p w14:paraId="21BA5197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4FC60A0" w14:textId="1AED7A24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Median follow-up:</w:t>
            </w:r>
          </w:p>
          <w:p w14:paraId="7DC5B316" w14:textId="7135A18B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</w:t>
            </w:r>
          </w:p>
          <w:p w14:paraId="1CC5610E" w14:textId="5721CD0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.4 y (4.5–6.3 y)</w:t>
            </w:r>
          </w:p>
          <w:p w14:paraId="531B2B8F" w14:textId="7B62DD01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boplatin:</w:t>
            </w:r>
          </w:p>
          <w:p w14:paraId="484EA13F" w14:textId="392202E5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.7 y (4.3-7.3y)</w:t>
            </w:r>
          </w:p>
        </w:tc>
        <w:tc>
          <w:tcPr>
            <w:tcW w:w="1559" w:type="dxa"/>
          </w:tcPr>
          <w:p w14:paraId="689A67E4" w14:textId="77777777" w:rsidR="004F63AD" w:rsidRPr="00DC322A" w:rsidRDefault="004F63AD" w:rsidP="004F63A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The protocol aimed to prospectively validate the proposed risk factors for relapse, stromal</w:t>
            </w:r>
          </w:p>
          <w:p w14:paraId="0B8CCE53" w14:textId="06907464" w:rsidR="004F63AD" w:rsidRPr="00DC322A" w:rsidRDefault="004F63AD" w:rsidP="004F63A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 xml:space="preserve">invasion of the rete testis and </w:t>
            </w:r>
            <w:proofErr w:type="spellStart"/>
            <w:r w:rsidRPr="00DC322A">
              <w:rPr>
                <w:rFonts w:cstheme="minorHAnsi"/>
                <w:sz w:val="20"/>
                <w:szCs w:val="20"/>
                <w:lang w:val="en-GB"/>
              </w:rPr>
              <w:t>tumor</w:t>
            </w:r>
            <w:proofErr w:type="spellEnd"/>
            <w:r w:rsidRPr="00DC322A">
              <w:rPr>
                <w:rFonts w:cstheme="minorHAnsi"/>
                <w:sz w:val="20"/>
                <w:szCs w:val="20"/>
                <w:lang w:val="en-GB"/>
              </w:rPr>
              <w:t xml:space="preserve"> diameter &gt;4 cm, and to evaluate the efficacy of one course of adjuvant carboplatin.</w:t>
            </w:r>
          </w:p>
        </w:tc>
        <w:tc>
          <w:tcPr>
            <w:tcW w:w="1560" w:type="dxa"/>
          </w:tcPr>
          <w:p w14:paraId="4D4F4C48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clinical stage I seminoma</w:t>
            </w:r>
          </w:p>
          <w:p w14:paraId="2E5111BC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3D3F0DD" w14:textId="0939C3C9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D1147CF" w14:textId="4348D98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</w:t>
            </w:r>
          </w:p>
          <w:p w14:paraId="5F6CAFBE" w14:textId="261571BF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</w:t>
            </w:r>
            <w:proofErr w:type="gram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ith</w:t>
            </w:r>
            <w:proofErr w:type="gram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no or one risk factor)</w:t>
            </w:r>
          </w:p>
          <w:p w14:paraId="679EF4B2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81E4759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422</w:t>
            </w:r>
          </w:p>
          <w:p w14:paraId="1CA416BF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E096910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risk factors: </w:t>
            </w:r>
          </w:p>
          <w:p w14:paraId="64CC164A" w14:textId="010F1E8B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argest tumour diameter &gt;4 cm and/or stromal invasion of rete testis</w:t>
            </w:r>
          </w:p>
        </w:tc>
        <w:tc>
          <w:tcPr>
            <w:tcW w:w="1560" w:type="dxa"/>
          </w:tcPr>
          <w:p w14:paraId="4487FA4F" w14:textId="55B271EE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boplatin</w:t>
            </w:r>
          </w:p>
          <w:p w14:paraId="2F9A8862" w14:textId="19652580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</w:t>
            </w:r>
            <w:proofErr w:type="gram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ith</w:t>
            </w:r>
            <w:proofErr w:type="gram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two risk factors)</w:t>
            </w:r>
          </w:p>
          <w:p w14:paraId="2C51436A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A3E4935" w14:textId="287FD01D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</w:rPr>
              <w:t>n=469</w:t>
            </w:r>
          </w:p>
          <w:p w14:paraId="04800415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76FC6C6B" w14:textId="2074EF7A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Median time to relapse</w:t>
            </w:r>
          </w:p>
          <w:p w14:paraId="20BEF190" w14:textId="4C7B6662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1.3 y (0.4-5.6 y)</w:t>
            </w:r>
          </w:p>
          <w:p w14:paraId="5CDD4731" w14:textId="7B2922EC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boplatin: 1.7 y (0.2-6.5 y)</w:t>
            </w:r>
          </w:p>
          <w:p w14:paraId="300115AB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4A9060E" w14:textId="3AB3CD0E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5-y OS</w:t>
            </w:r>
          </w:p>
          <w:p w14:paraId="535A251F" w14:textId="6B343431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99.2%</w:t>
            </w:r>
          </w:p>
          <w:p w14:paraId="444EEE87" w14:textId="3A9C06FC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boplatin: 98.9%</w:t>
            </w:r>
          </w:p>
          <w:p w14:paraId="232189D6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0F7394E" w14:textId="4BD99BAD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10-y OS</w:t>
            </w:r>
          </w:p>
          <w:p w14:paraId="2F77A7DA" w14:textId="27CC272A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96.8%</w:t>
            </w:r>
          </w:p>
          <w:p w14:paraId="1C6F1F2E" w14:textId="600FD88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boplatin: 98.5%</w:t>
            </w:r>
          </w:p>
          <w:p w14:paraId="6E0BD80A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76BD78A" w14:textId="3FBF243B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5-y CSS</w:t>
            </w:r>
          </w:p>
          <w:p w14:paraId="5F38B627" w14:textId="61B8C850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100%</w:t>
            </w:r>
          </w:p>
          <w:p w14:paraId="1DB0DB06" w14:textId="34E85AC9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boplatin: 100%</w:t>
            </w:r>
          </w:p>
          <w:p w14:paraId="24CF3B64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D26265F" w14:textId="683BFB04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10-y CSS</w:t>
            </w:r>
          </w:p>
          <w:p w14:paraId="7B9AE971" w14:textId="58EB97FD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99.6%</w:t>
            </w:r>
          </w:p>
          <w:p w14:paraId="00FA9994" w14:textId="1685F528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boplatin: 100%</w:t>
            </w:r>
          </w:p>
          <w:p w14:paraId="28E26A41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EF073F7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1130EE4" w14:textId="4BFB6A30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pported by Research Committee</w:t>
            </w:r>
          </w:p>
          <w:p w14:paraId="232F068D" w14:textId="4062B7F9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t St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lavs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Hospital, Trondheim, the Swedish Cancer Society,</w:t>
            </w:r>
          </w:p>
          <w:p w14:paraId="5E1B1684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he Swedish Association of Local Authorities and Regions, the Norwegian Regional Health Authorities, and the Norwegian Urological Cancer Group </w:t>
            </w:r>
          </w:p>
          <w:p w14:paraId="503BAC7E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99DB700" w14:textId="58539504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 authors have declared no conflicts of interest.</w:t>
            </w:r>
          </w:p>
        </w:tc>
        <w:tc>
          <w:tcPr>
            <w:tcW w:w="2126" w:type="dxa"/>
          </w:tcPr>
          <w:p w14:paraId="5AA941E1" w14:textId="7F807C26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E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4</w:t>
            </w:r>
          </w:p>
          <w:p w14:paraId="2A513193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E61EEB4" w14:textId="183960FC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: not acceptable</w:t>
            </w:r>
          </w:p>
          <w:p w14:paraId="40B03C5E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BFA8849" w14:textId="2E9AC485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o information about patient characteristics, </w:t>
            </w:r>
          </w:p>
          <w:p w14:paraId="21BDBAC0" w14:textId="2A548B10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 mention of confounding</w:t>
            </w:r>
          </w:p>
          <w:p w14:paraId="328266E6" w14:textId="4DFF0B45" w:rsidR="004F63AD" w:rsidRPr="00DC322A" w:rsidRDefault="004F63AD" w:rsidP="004F63AD">
            <w:pPr>
              <w:pStyle w:val="LLTextklein"/>
              <w:spacing w:after="0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“Within the risk-adapted SWENOTECA VII protocol, 11.2% of the men had two risk factors, but in all 53% of the patients chose adjuvant carboplatin. Patients were informed of an estimated RR of 15% if no or one risk factor was present. This indicates that many well-informed patients may prefer adjuvant treatment even if the absolute risk of relapse is low. 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The proportion of patients choosing adjuvant carboplatin differed between hospitals, probable due to the physician bias regarding treatment options.”</w:t>
            </w:r>
          </w:p>
        </w:tc>
      </w:tr>
      <w:tr w:rsidR="004F63AD" w:rsidRPr="00DC322A" w14:paraId="14C5EB3B" w14:textId="77777777" w:rsidTr="00813923">
        <w:trPr>
          <w:trHeight w:val="836"/>
        </w:trPr>
        <w:tc>
          <w:tcPr>
            <w:tcW w:w="1129" w:type="dxa"/>
            <w:shd w:val="clear" w:color="auto" w:fill="auto"/>
          </w:tcPr>
          <w:p w14:paraId="37D7BF82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Terbuch </w:t>
            </w:r>
          </w:p>
          <w:p w14:paraId="6FB23441" w14:textId="67CCD36C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559" w:type="dxa"/>
          </w:tcPr>
          <w:p w14:paraId="1F83CAC0" w14:textId="27F031BA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trospective cohort study</w:t>
            </w:r>
          </w:p>
          <w:p w14:paraId="1E05DF0D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24AAB25" w14:textId="070305C9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=406</w:t>
            </w:r>
          </w:p>
          <w:p w14:paraId="659497D6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1091CE14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94-2013</w:t>
            </w:r>
          </w:p>
          <w:p w14:paraId="449B86DE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1D91D5EE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ustria</w:t>
            </w:r>
          </w:p>
          <w:p w14:paraId="7EC8D8C9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7A31823D" w14:textId="3C052C50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dian follow up:</w:t>
            </w:r>
          </w:p>
          <w:p w14:paraId="228BA2B8" w14:textId="458FC57D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.6 y (21 days-</w:t>
            </w:r>
            <w:r w:rsidRPr="00DC322A">
              <w:rPr>
                <w:rFonts w:asciiTheme="minorHAnsi" w:hAnsiTheme="minorHAnsi" w:cstheme="minorHAnsi"/>
                <w:sz w:val="20"/>
                <w:szCs w:val="20"/>
              </w:rPr>
              <w:t>21.6 y)</w:t>
            </w:r>
          </w:p>
        </w:tc>
        <w:tc>
          <w:tcPr>
            <w:tcW w:w="1559" w:type="dxa"/>
          </w:tcPr>
          <w:p w14:paraId="4240721A" w14:textId="77777777" w:rsidR="004F63AD" w:rsidRPr="00DC322A" w:rsidRDefault="004F63AD" w:rsidP="004F63A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We assessed long-term cardiovascular complications</w:t>
            </w:r>
          </w:p>
          <w:p w14:paraId="61EE1F1E" w14:textId="6A196694" w:rsidR="004F63AD" w:rsidRPr="00DC322A" w:rsidRDefault="004F63AD" w:rsidP="004F63A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and identified risk factors for cardiovascular events in stage I seminoma patients.</w:t>
            </w:r>
          </w:p>
        </w:tc>
        <w:tc>
          <w:tcPr>
            <w:tcW w:w="1560" w:type="dxa"/>
          </w:tcPr>
          <w:p w14:paraId="5EFFFAA4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t>clinical stage I seminoma</w:t>
            </w:r>
          </w:p>
          <w:p w14:paraId="0424CA8C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72CBD89" w14:textId="15369828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an age: 37.3 y (32.4-44.1 y)</w:t>
            </w:r>
          </w:p>
        </w:tc>
        <w:tc>
          <w:tcPr>
            <w:tcW w:w="1559" w:type="dxa"/>
          </w:tcPr>
          <w:p w14:paraId="15820CAD" w14:textId="56AADE73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</w:t>
            </w:r>
          </w:p>
          <w:p w14:paraId="5A6FD901" w14:textId="7BDF0E74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312</w:t>
            </w:r>
          </w:p>
        </w:tc>
        <w:tc>
          <w:tcPr>
            <w:tcW w:w="1560" w:type="dxa"/>
          </w:tcPr>
          <w:p w14:paraId="726CC4C4" w14:textId="62C7CA2B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djuvant chemotherapy </w:t>
            </w:r>
          </w:p>
          <w:p w14:paraId="22EE7787" w14:textId="111FEE69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37 patients</w:t>
            </w:r>
          </w:p>
          <w:p w14:paraId="5A8CF579" w14:textId="41C0A743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</w:t>
            </w:r>
            <w:proofErr w:type="gram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ingle</w:t>
            </w:r>
            <w:proofErr w:type="gram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shot carboplatin)</w:t>
            </w:r>
          </w:p>
          <w:p w14:paraId="16B1E763" w14:textId="27197E10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805F23F" w14:textId="6791A4CE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otherapy</w:t>
            </w:r>
          </w:p>
          <w:p w14:paraId="596C5451" w14:textId="5F1C3B0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57</w:t>
            </w:r>
          </w:p>
          <w:p w14:paraId="0FE4E9F6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04DDB642" w14:textId="7918B048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Relapse</w:t>
            </w:r>
          </w:p>
          <w:p w14:paraId="432FAA53" w14:textId="178797E5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35/312 (11.2%)</w:t>
            </w:r>
          </w:p>
          <w:p w14:paraId="3B0FC408" w14:textId="1AB7B0D1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boplatin: 3/37 (8.1%)</w:t>
            </w:r>
          </w:p>
          <w:p w14:paraId="1406F4BB" w14:textId="5A4BF083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otherapy: 1/57 (1.8%)</w:t>
            </w:r>
          </w:p>
          <w:p w14:paraId="497B0D96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D91DC92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Cardiovascular events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</w:p>
          <w:p w14:paraId="205AD026" w14:textId="1C024F02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14/312</w:t>
            </w:r>
          </w:p>
          <w:p w14:paraId="7F2F128C" w14:textId="512F5849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boplatin: 0/37 patients</w:t>
            </w:r>
          </w:p>
          <w:p w14:paraId="2C578AE7" w14:textId="52E8B03E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adiotherapy: 9/57 patients</w:t>
            </w:r>
          </w:p>
          <w:p w14:paraId="4BE7727B" w14:textId="5FF4031C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8111AAD" w14:textId="42D4A570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Radiotherapy vs. Surveillance</w:t>
            </w:r>
          </w:p>
          <w:p w14:paraId="2F2838AB" w14:textId="3FF2E25F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isk difference: 11.3% (95% CI 4.6-18%) p=0.001</w:t>
            </w:r>
          </w:p>
          <w:p w14:paraId="5200AED1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E719824" w14:textId="187A247E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Radiotherapy vs. Carboplatin</w:t>
            </w:r>
          </w:p>
          <w:p w14:paraId="29E3EA6B" w14:textId="361F6B7E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isk difference: 16% (95% CI 6-25%) p=0.001</w:t>
            </w:r>
          </w:p>
        </w:tc>
        <w:tc>
          <w:tcPr>
            <w:tcW w:w="1559" w:type="dxa"/>
          </w:tcPr>
          <w:p w14:paraId="41008067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ne of the contributing authors have any</w:t>
            </w:r>
          </w:p>
          <w:p w14:paraId="005D0D75" w14:textId="3B36E2D2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onflicts of interest </w:t>
            </w:r>
          </w:p>
          <w:p w14:paraId="43A863D0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CD9EB64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ounding:</w:t>
            </w:r>
          </w:p>
          <w:p w14:paraId="1F28236A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dical</w:t>
            </w:r>
          </w:p>
          <w:p w14:paraId="27A4CDC9" w14:textId="61E35151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niversity of Graz</w:t>
            </w:r>
          </w:p>
        </w:tc>
        <w:tc>
          <w:tcPr>
            <w:tcW w:w="2126" w:type="dxa"/>
          </w:tcPr>
          <w:p w14:paraId="68B38DBE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E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2b</w:t>
            </w:r>
          </w:p>
          <w:p w14:paraId="4B51972D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4217B6F" w14:textId="1DC229D3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: acceptable</w:t>
            </w:r>
          </w:p>
          <w:p w14:paraId="510DD520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877535C" w14:textId="2BC93BF2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“Our study has some limitations due to its retrospective nature of data collection and missing data. Furthermore, the shorter follow-up time of the patients treated with carboplatin has to be taken into account in the interpretations of our finding.”</w:t>
            </w:r>
          </w:p>
        </w:tc>
      </w:tr>
      <w:tr w:rsidR="004F63AD" w:rsidRPr="00DC322A" w14:paraId="0A72FBE2" w14:textId="77777777" w:rsidTr="00813923">
        <w:trPr>
          <w:trHeight w:val="1266"/>
        </w:trPr>
        <w:tc>
          <w:tcPr>
            <w:tcW w:w="1129" w:type="dxa"/>
          </w:tcPr>
          <w:p w14:paraId="73B10BBE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yrrell</w:t>
            </w:r>
          </w:p>
          <w:p w14:paraId="5F65B006" w14:textId="1F86CC14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559" w:type="dxa"/>
          </w:tcPr>
          <w:p w14:paraId="5B1ECE37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trospective cohort study</w:t>
            </w:r>
          </w:p>
          <w:p w14:paraId="47D9ED5F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E7423BD" w14:textId="034733E2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501</w:t>
            </w:r>
          </w:p>
          <w:p w14:paraId="188BD56A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7870F7C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04-2016</w:t>
            </w:r>
          </w:p>
          <w:p w14:paraId="2369E8EE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119C6FB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1559" w:type="dxa"/>
          </w:tcPr>
          <w:p w14:paraId="475B1C5C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We present an analysis of the risk factors and relapse</w:t>
            </w:r>
          </w:p>
          <w:p w14:paraId="0D5BD110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rates for this cohort of patients, together with an analysis of how</w:t>
            </w:r>
          </w:p>
          <w:p w14:paraId="53E2C849" w14:textId="16700BE9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lastRenderedPageBreak/>
              <w:t>recurrences were identified and managed.</w:t>
            </w:r>
          </w:p>
        </w:tc>
        <w:tc>
          <w:tcPr>
            <w:tcW w:w="1560" w:type="dxa"/>
          </w:tcPr>
          <w:p w14:paraId="6884E83B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eastAsia="Calibri" w:hAnsiTheme="minorHAnsi" w:cstheme="minorHAnsi"/>
                <w:sz w:val="20"/>
                <w:szCs w:val="20"/>
                <w:lang w:val="en-US"/>
              </w:rPr>
              <w:lastRenderedPageBreak/>
              <w:t>clinical stage I seminoma</w:t>
            </w:r>
          </w:p>
          <w:p w14:paraId="44F360D4" w14:textId="1A785F20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47D67018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</w:t>
            </w:r>
          </w:p>
          <w:p w14:paraId="089722B6" w14:textId="019F305C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326</w:t>
            </w:r>
          </w:p>
        </w:tc>
        <w:tc>
          <w:tcPr>
            <w:tcW w:w="1560" w:type="dxa"/>
          </w:tcPr>
          <w:p w14:paraId="291B595D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juvant treatment</w:t>
            </w:r>
          </w:p>
          <w:p w14:paraId="194015EF" w14:textId="25A85F08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75</w:t>
            </w:r>
          </w:p>
        </w:tc>
        <w:tc>
          <w:tcPr>
            <w:tcW w:w="2693" w:type="dxa"/>
          </w:tcPr>
          <w:p w14:paraId="2BA67D35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Relapses</w:t>
            </w:r>
          </w:p>
          <w:p w14:paraId="2D1E1886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Surveillance: 6.1%</w:t>
            </w:r>
          </w:p>
          <w:p w14:paraId="769F897B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Adjuvant treatment: 6.2%</w:t>
            </w:r>
          </w:p>
          <w:p w14:paraId="616A301A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41C433C8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 xml:space="preserve">Recurrence with </w:t>
            </w:r>
            <w:proofErr w:type="spellStart"/>
            <w:r w:rsidRPr="00DC322A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tumors</w:t>
            </w:r>
            <w:proofErr w:type="spellEnd"/>
            <w:r w:rsidRPr="00DC322A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 xml:space="preserve"> &gt; 4 cm vs. ≥ 4 cm </w:t>
            </w:r>
            <w:proofErr w:type="spellStart"/>
            <w:r w:rsidRPr="00DC322A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tumor</w:t>
            </w:r>
            <w:proofErr w:type="spellEnd"/>
            <w:r w:rsidRPr="00DC322A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 xml:space="preserve"> size</w:t>
            </w:r>
          </w:p>
          <w:p w14:paraId="1F034D6F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  <w:t>Overall</w:t>
            </w:r>
          </w:p>
          <w:p w14:paraId="5CBE63A1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HR 1.219 (95% CI 0.58-</w:t>
            </w:r>
          </w:p>
          <w:p w14:paraId="0F00FC32" w14:textId="6E1D2A8F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2.55; p=0.598)</w:t>
            </w:r>
          </w:p>
          <w:p w14:paraId="6FF69C4B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33D7C270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  <w:t>Surveillance group</w:t>
            </w:r>
          </w:p>
          <w:p w14:paraId="774B05F8" w14:textId="7A762551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lastRenderedPageBreak/>
              <w:t>HR 1.316 (95% CI 0.51-3.43; p=0.574)</w:t>
            </w:r>
          </w:p>
          <w:p w14:paraId="1430FFA5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36CC1CDB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 xml:space="preserve">Adjuvant treatment </w:t>
            </w:r>
          </w:p>
          <w:p w14:paraId="4F7BD513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&lt; 4 cm </w:t>
            </w:r>
            <w:proofErr w:type="spellStart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tumor</w:t>
            </w:r>
            <w:proofErr w:type="spellEnd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size: 107/345 (31%)</w:t>
            </w:r>
          </w:p>
          <w:p w14:paraId="5CAA19BC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≥ 4 cm </w:t>
            </w:r>
            <w:proofErr w:type="spellStart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tumor</w:t>
            </w:r>
            <w:proofErr w:type="spellEnd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size: 68/156 (43.6%)</w:t>
            </w:r>
          </w:p>
          <w:p w14:paraId="04AA275A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0EB46A4F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Recurrence and presence of rete testis invasion</w:t>
            </w:r>
          </w:p>
          <w:p w14:paraId="3A5F1E88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  <w:t>Overall</w:t>
            </w:r>
          </w:p>
          <w:p w14:paraId="7B2A0713" w14:textId="19B049EC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HR 2.26 (95% CI 1.11-4.61;</w:t>
            </w:r>
          </w:p>
          <w:p w14:paraId="5668AC6B" w14:textId="71740086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p=0.025)</w:t>
            </w:r>
          </w:p>
          <w:p w14:paraId="08AB624F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</w:pPr>
          </w:p>
          <w:p w14:paraId="31E73795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  <w:t>Only true stromal rete invasion</w:t>
            </w:r>
          </w:p>
          <w:p w14:paraId="0E4C2287" w14:textId="40CC78DA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HR 3.00 (95% CI 1.47-6.14; p=0.003)</w:t>
            </w:r>
          </w:p>
          <w:p w14:paraId="19D54EE4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  <w:t>Only true stromal rete invasion</w:t>
            </w:r>
          </w:p>
          <w:p w14:paraId="27403CFF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u w:val="single"/>
                <w:lang w:val="en-GB"/>
              </w:rPr>
              <w:t>in the surveillance group</w:t>
            </w:r>
          </w:p>
          <w:p w14:paraId="6670D701" w14:textId="5D6F119D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HR 3.35 (95% CI 1.38-8.11)</w:t>
            </w:r>
          </w:p>
          <w:p w14:paraId="11F52F70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</w:p>
          <w:p w14:paraId="062988A6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Cs w:val="0"/>
                <w:sz w:val="20"/>
                <w:szCs w:val="20"/>
                <w:lang w:val="en-GB"/>
              </w:rPr>
              <w:t>Markers a-fetoprotein, b-human chorionic gonadotropin, and lactate dehydrogenase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  <w:p w14:paraId="026BFB2F" w14:textId="18E37D10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No statistically significant recurrence with positive </w:t>
            </w:r>
            <w:proofErr w:type="spellStart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tumor</w:t>
            </w:r>
            <w:proofErr w:type="spellEnd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marker levels</w:t>
            </w:r>
          </w:p>
        </w:tc>
        <w:tc>
          <w:tcPr>
            <w:tcW w:w="1559" w:type="dxa"/>
          </w:tcPr>
          <w:p w14:paraId="038FFA5E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lastRenderedPageBreak/>
              <w:t>The authors declare that they have no competing interests.</w:t>
            </w:r>
          </w:p>
        </w:tc>
        <w:tc>
          <w:tcPr>
            <w:tcW w:w="2126" w:type="dxa"/>
          </w:tcPr>
          <w:p w14:paraId="11E30C41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LoE</w:t>
            </w:r>
            <w:proofErr w:type="spellEnd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 4</w:t>
            </w:r>
          </w:p>
          <w:p w14:paraId="6699DE42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32F67221" w14:textId="2987B2B3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>: not acceptable</w:t>
            </w:r>
          </w:p>
          <w:p w14:paraId="18984ABF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10BFAF08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t xml:space="preserve">No indication of how groups were selected and what the relevant population characteristics were; Outcomes are not clearly defined. </w:t>
            </w:r>
            <w:r w:rsidRPr="00DC322A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  <w:lastRenderedPageBreak/>
              <w:t>Performance of interventions and assessment of risk factors were not described; No mention of confounding.</w:t>
            </w:r>
          </w:p>
          <w:p w14:paraId="0EDEDF96" w14:textId="77777777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GB"/>
              </w:rPr>
            </w:pPr>
          </w:p>
          <w:p w14:paraId="458495C8" w14:textId="52363D66" w:rsidR="004F63AD" w:rsidRPr="00DC322A" w:rsidRDefault="004F63AD" w:rsidP="004F63AD">
            <w:pPr>
              <w:pStyle w:val="LLTabelleKopfzeile"/>
              <w:spacing w:before="0" w:after="0"/>
              <w:ind w:left="0" w:right="0"/>
              <w:rPr>
                <w:rFonts w:asciiTheme="minorHAnsi" w:hAnsiTheme="minorHAnsi" w:cstheme="minorHAnsi"/>
                <w:b w:val="0"/>
                <w:bCs w:val="0"/>
                <w:color w:val="7030A0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 w:val="0"/>
                <w:i/>
                <w:sz w:val="20"/>
                <w:szCs w:val="20"/>
                <w:lang w:val="en-GB"/>
              </w:rPr>
              <w:t>Median follow-up not reported</w:t>
            </w:r>
          </w:p>
        </w:tc>
      </w:tr>
      <w:tr w:rsidR="004F63AD" w:rsidRPr="00DC322A" w14:paraId="207DB1B7" w14:textId="77777777" w:rsidTr="00813923">
        <w:trPr>
          <w:trHeight w:val="552"/>
        </w:trPr>
        <w:tc>
          <w:tcPr>
            <w:tcW w:w="1129" w:type="dxa"/>
          </w:tcPr>
          <w:p w14:paraId="6D5CBF28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Weiner</w:t>
            </w:r>
          </w:p>
          <w:p w14:paraId="743FA67D" w14:textId="78124E11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</w:rPr>
              <w:t>2017</w:t>
            </w:r>
          </w:p>
        </w:tc>
        <w:tc>
          <w:tcPr>
            <w:tcW w:w="1559" w:type="dxa"/>
          </w:tcPr>
          <w:p w14:paraId="48E30172" w14:textId="3C614F60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trospective cohort study</w:t>
            </w:r>
          </w:p>
          <w:p w14:paraId="47BB4BF4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75DABCD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6660</w:t>
            </w:r>
          </w:p>
          <w:p w14:paraId="5F94C158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8CA4022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04-2013</w:t>
            </w:r>
          </w:p>
          <w:p w14:paraId="320B3929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39CA771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 xml:space="preserve">USA </w:t>
            </w:r>
          </w:p>
          <w:p w14:paraId="5BD09A2D" w14:textId="207D86A4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(National Cancer Data Base)</w:t>
            </w:r>
          </w:p>
          <w:p w14:paraId="0AA2FE6C" w14:textId="2A073B98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99C1E39" w14:textId="2C195DE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dian follow-up:</w:t>
            </w:r>
          </w:p>
          <w:p w14:paraId="15402A54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45.0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</w:p>
          <w:p w14:paraId="7285FF32" w14:textId="2B6A17A3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(25.1-69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  <w:p w14:paraId="6CB7A190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BBDFCC2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621C6E30" w14:textId="278CE50E" w:rsidR="004F63AD" w:rsidRPr="00DC322A" w:rsidRDefault="004F63AD" w:rsidP="004F63A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lastRenderedPageBreak/>
              <w:t>To evaluate temporal trends in the management of early stage non-</w:t>
            </w:r>
            <w:proofErr w:type="spellStart"/>
            <w:r w:rsidRPr="00DC322A">
              <w:rPr>
                <w:rFonts w:cstheme="minorHAnsi"/>
                <w:sz w:val="20"/>
                <w:szCs w:val="20"/>
                <w:lang w:val="en-GB"/>
              </w:rPr>
              <w:t>seminomatous</w:t>
            </w:r>
            <w:proofErr w:type="spellEnd"/>
            <w:r w:rsidRPr="00DC322A">
              <w:rPr>
                <w:rFonts w:cstheme="minorHAnsi"/>
                <w:sz w:val="20"/>
                <w:szCs w:val="20"/>
                <w:lang w:val="en-GB"/>
              </w:rPr>
              <w:t xml:space="preserve"> germ cell </w:t>
            </w:r>
            <w:proofErr w:type="spellStart"/>
            <w:r w:rsidRPr="00DC322A">
              <w:rPr>
                <w:rFonts w:cstheme="minorHAnsi"/>
                <w:sz w:val="20"/>
                <w:szCs w:val="20"/>
                <w:lang w:val="en-GB"/>
              </w:rPr>
              <w:t>tumor</w:t>
            </w:r>
            <w:proofErr w:type="spellEnd"/>
            <w:r w:rsidRPr="00DC322A">
              <w:rPr>
                <w:rFonts w:cstheme="minorHAnsi"/>
                <w:sz w:val="20"/>
                <w:szCs w:val="20"/>
                <w:lang w:val="en-GB"/>
              </w:rPr>
              <w:t xml:space="preserve"> in a </w:t>
            </w:r>
            <w:r w:rsidRPr="00DC322A">
              <w:rPr>
                <w:rFonts w:cstheme="minorHAnsi"/>
                <w:sz w:val="20"/>
                <w:szCs w:val="20"/>
                <w:lang w:val="en-GB"/>
              </w:rPr>
              <w:lastRenderedPageBreak/>
              <w:t>large, contemporary United States hospital-based cancer registry and to identify the patient and clinical factors associated with surveillance.</w:t>
            </w:r>
          </w:p>
        </w:tc>
        <w:tc>
          <w:tcPr>
            <w:tcW w:w="1560" w:type="dxa"/>
          </w:tcPr>
          <w:p w14:paraId="22968A9A" w14:textId="3EB4315A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Non-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minomatous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germ cell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umor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clinical Stage IA</w:t>
            </w:r>
          </w:p>
          <w:p w14:paraId="044FED8C" w14:textId="6ACF6618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4080</w:t>
            </w:r>
          </w:p>
          <w:p w14:paraId="318C9012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C9C4EA9" w14:textId="641A35FA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non-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minomatous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germ cell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umor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clinical Stage IB</w:t>
            </w:r>
          </w:p>
          <w:p w14:paraId="038265DE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2580</w:t>
            </w:r>
          </w:p>
          <w:p w14:paraId="3C8A992A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C22BDD8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BD9DC4A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07C1103B" w14:textId="5DEF7B2A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Surveillance</w:t>
            </w:r>
          </w:p>
          <w:p w14:paraId="14985CB6" w14:textId="3B36C656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2873 clinical stage IA</w:t>
            </w:r>
          </w:p>
          <w:p w14:paraId="3F63B067" w14:textId="72D03E6E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195 clinical stage IB</w:t>
            </w:r>
          </w:p>
          <w:p w14:paraId="34296B37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559EADE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698F5F32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PLND</w:t>
            </w:r>
          </w:p>
          <w:p w14:paraId="099A21D7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676 clinical stage IA</w:t>
            </w:r>
          </w:p>
          <w:p w14:paraId="348D624B" w14:textId="166CF045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503 clinical stage IB</w:t>
            </w:r>
          </w:p>
          <w:p w14:paraId="636E2CD2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F07A1E5" w14:textId="371DFAA9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hemotherapy </w:t>
            </w:r>
          </w:p>
          <w:p w14:paraId="399B4489" w14:textId="6993421C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n=531clinical stage IA</w:t>
            </w:r>
          </w:p>
          <w:p w14:paraId="14A0FFBC" w14:textId="0E58E89E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882 clinical stage IB</w:t>
            </w:r>
          </w:p>
          <w:p w14:paraId="1425FA97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BEAE60A" w14:textId="4637BD83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</w:tcPr>
          <w:p w14:paraId="3FD2BA47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lastRenderedPageBreak/>
              <w:t>Clinical stage IA</w:t>
            </w:r>
          </w:p>
          <w:p w14:paraId="12410479" w14:textId="7DE59EEF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5-y OS</w:t>
            </w:r>
          </w:p>
          <w:p w14:paraId="14C46B8E" w14:textId="11B89BDE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urveillance: 97.3% (CI 96.3-98.0) </w:t>
            </w:r>
          </w:p>
          <w:p w14:paraId="29A974EC" w14:textId="72403FC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PLND: 99.1% (CI 97.6-99.7)</w:t>
            </w:r>
          </w:p>
          <w:p w14:paraId="7FF9CE26" w14:textId="25DBB4F9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emotherapy: 98.0% (CI 96.2-99.0)</w:t>
            </w:r>
          </w:p>
          <w:p w14:paraId="2D66896F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1B32417" w14:textId="058683D4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 xml:space="preserve">10-y OS </w:t>
            </w:r>
          </w:p>
          <w:p w14:paraId="204C3B46" w14:textId="78BA7BB6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urveillance: 94.2% (CI 91.2-96.2) </w:t>
            </w:r>
          </w:p>
          <w:p w14:paraId="115DFCD2" w14:textId="2528EB5B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PLND: 97.5% (CI 93.6-99.1)</w:t>
            </w:r>
          </w:p>
          <w:p w14:paraId="69FE65AF" w14:textId="2DD9CDD0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emotherapy: 95.1% (CI 89.8-97.7)</w:t>
            </w:r>
          </w:p>
          <w:p w14:paraId="2E822DBA" w14:textId="1E2C41F2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=0.064</w:t>
            </w:r>
          </w:p>
          <w:p w14:paraId="5320FCAE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</w:p>
          <w:p w14:paraId="338A7D52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Clinical stage IB</w:t>
            </w:r>
          </w:p>
          <w:p w14:paraId="7451E403" w14:textId="17B9708B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>5-y OS</w:t>
            </w:r>
          </w:p>
          <w:p w14:paraId="24289C6A" w14:textId="401F3F04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96.5% (CI 94.8-97.7)</w:t>
            </w:r>
          </w:p>
          <w:p w14:paraId="780E77B4" w14:textId="09C150FA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PLND: 97.8% (CI 95.5-99.0</w:t>
            </w:r>
          </w:p>
          <w:p w14:paraId="437DC7D1" w14:textId="584C3619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emotherapy: 96.0% (CI 94.1-97.3)</w:t>
            </w:r>
          </w:p>
          <w:p w14:paraId="4B6782E7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62EBEAD" w14:textId="7EC44E85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u w:val="single"/>
                <w:lang w:val="en-GB"/>
              </w:rPr>
              <w:t xml:space="preserve">10-y OS </w:t>
            </w:r>
          </w:p>
          <w:p w14:paraId="4DD26E47" w14:textId="4C0544AB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urveillance: 95.8% (CI 93.4-97.4) </w:t>
            </w:r>
          </w:p>
          <w:p w14:paraId="60627A68" w14:textId="012833CF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PLND: 97.0% (CI 93.7-98.6): Chemotherapy</w:t>
            </w:r>
          </w:p>
          <w:p w14:paraId="3CFED51A" w14:textId="2EB09600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1.7% (CI 77.7-97.0)</w:t>
            </w:r>
          </w:p>
          <w:p w14:paraId="5EF18149" w14:textId="68514FAF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=0.411</w:t>
            </w:r>
          </w:p>
        </w:tc>
        <w:tc>
          <w:tcPr>
            <w:tcW w:w="1559" w:type="dxa"/>
          </w:tcPr>
          <w:p w14:paraId="71F9B06C" w14:textId="6CB8DF05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 xml:space="preserve">No specific funding or conflict of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erestdisclosed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</w:p>
          <w:p w14:paraId="6AB628CD" w14:textId="0CBF342B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69482A7E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E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2b</w:t>
            </w:r>
          </w:p>
          <w:p w14:paraId="109324CE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A1251F9" w14:textId="622BAFCF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: acceptable</w:t>
            </w:r>
          </w:p>
          <w:p w14:paraId="08D98016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177EAF5" w14:textId="08581B9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Regime of chemotherapy is not described. </w:t>
            </w: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Confounding is mentioned, but no comment or analysis of potential impact on results.</w:t>
            </w:r>
          </w:p>
        </w:tc>
      </w:tr>
      <w:tr w:rsidR="004F63AD" w:rsidRPr="00DC322A" w14:paraId="108D8893" w14:textId="77777777" w:rsidTr="00813923">
        <w:trPr>
          <w:trHeight w:val="1407"/>
        </w:trPr>
        <w:tc>
          <w:tcPr>
            <w:tcW w:w="1129" w:type="dxa"/>
            <w:shd w:val="clear" w:color="auto" w:fill="auto"/>
          </w:tcPr>
          <w:p w14:paraId="62C1EBB3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Yap </w:t>
            </w:r>
          </w:p>
          <w:p w14:paraId="111784F0" w14:textId="34CE2082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</w:rPr>
              <w:t>2017</w:t>
            </w:r>
          </w:p>
        </w:tc>
        <w:tc>
          <w:tcPr>
            <w:tcW w:w="1559" w:type="dxa"/>
            <w:shd w:val="clear" w:color="auto" w:fill="auto"/>
          </w:tcPr>
          <w:p w14:paraId="4E539B4A" w14:textId="335E21BF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trospective cohort study</w:t>
            </w:r>
          </w:p>
          <w:p w14:paraId="7879573F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2150545" w14:textId="1E80DE7D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3961</w:t>
            </w:r>
          </w:p>
          <w:p w14:paraId="5B780BCB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76961E2" w14:textId="6F74B09A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88–2010</w:t>
            </w:r>
          </w:p>
          <w:p w14:paraId="10DCED9A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693DFE6" w14:textId="09902D73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SA-California</w:t>
            </w:r>
          </w:p>
          <w:p w14:paraId="7B2C53B7" w14:textId="6E94837F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8AF3BD6" w14:textId="5A62A655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edian follow-up: </w:t>
            </w:r>
          </w:p>
          <w:p w14:paraId="720141CF" w14:textId="44351A03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96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o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44413285" w14:textId="331331C4" w:rsidR="004F63AD" w:rsidRPr="00DC322A" w:rsidRDefault="004F63AD" w:rsidP="004F63A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DC322A">
              <w:rPr>
                <w:rFonts w:cstheme="minorHAnsi"/>
                <w:sz w:val="20"/>
                <w:szCs w:val="20"/>
                <w:lang w:val="en-GB"/>
              </w:rPr>
              <w:t>To assess the shifting population-level practice patterns across a 20-year time span in the management of</w:t>
            </w:r>
          </w:p>
          <w:p w14:paraId="04755C5B" w14:textId="230B360D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age I non-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minomatous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germ cell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umors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</w:p>
        </w:tc>
        <w:tc>
          <w:tcPr>
            <w:tcW w:w="1560" w:type="dxa"/>
            <w:shd w:val="clear" w:color="auto" w:fill="auto"/>
          </w:tcPr>
          <w:p w14:paraId="794CDE2D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age I non-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minomatous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germ cell </w:t>
            </w: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umors</w:t>
            </w:r>
            <w:proofErr w:type="spellEnd"/>
          </w:p>
          <w:p w14:paraId="129FD141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35469870" w14:textId="75A26119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an age: 28 y (23-35 y)</w:t>
            </w:r>
          </w:p>
        </w:tc>
        <w:tc>
          <w:tcPr>
            <w:tcW w:w="1559" w:type="dxa"/>
            <w:shd w:val="clear" w:color="auto" w:fill="auto"/>
          </w:tcPr>
          <w:p w14:paraId="7052CC70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</w:t>
            </w:r>
          </w:p>
          <w:p w14:paraId="3379D707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903</w:t>
            </w:r>
          </w:p>
        </w:tc>
        <w:tc>
          <w:tcPr>
            <w:tcW w:w="1560" w:type="dxa"/>
            <w:shd w:val="clear" w:color="auto" w:fill="auto"/>
          </w:tcPr>
          <w:p w14:paraId="643B0893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emotherapy</w:t>
            </w:r>
          </w:p>
          <w:p w14:paraId="47C4D1DC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962</w:t>
            </w:r>
          </w:p>
          <w:p w14:paraId="64B3B252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CCCE5FA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PLND</w:t>
            </w:r>
          </w:p>
          <w:p w14:paraId="3B9FA121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=1049</w:t>
            </w:r>
          </w:p>
        </w:tc>
        <w:tc>
          <w:tcPr>
            <w:tcW w:w="2693" w:type="dxa"/>
            <w:shd w:val="clear" w:color="auto" w:fill="auto"/>
          </w:tcPr>
          <w:p w14:paraId="7329490E" w14:textId="3859BC6A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5-y OS</w:t>
            </w:r>
          </w:p>
          <w:p w14:paraId="429FC1A4" w14:textId="4CC70518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97%</w:t>
            </w:r>
          </w:p>
          <w:p w14:paraId="0F0D4821" w14:textId="600263B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emotherapy: 92%</w:t>
            </w:r>
          </w:p>
          <w:p w14:paraId="4E57ED72" w14:textId="7C388C59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PLND: 98%</w:t>
            </w:r>
          </w:p>
          <w:p w14:paraId="775526B2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8BA837C" w14:textId="6235DD33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5-y CSS</w:t>
            </w:r>
          </w:p>
          <w:p w14:paraId="259921F1" w14:textId="461F447B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rveillance: 99%</w:t>
            </w:r>
          </w:p>
          <w:p w14:paraId="41F6F905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emotherapy: 94%</w:t>
            </w:r>
          </w:p>
          <w:p w14:paraId="783E3C58" w14:textId="3BEE3A2B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PLND: 99%</w:t>
            </w:r>
          </w:p>
          <w:p w14:paraId="2098A965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44BB6E92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re are no conflicts of interest, either financial</w:t>
            </w:r>
          </w:p>
          <w:p w14:paraId="6B070C3F" w14:textId="658DB84B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 non-financial, for all of our contributing authors</w:t>
            </w:r>
            <w:r w:rsidRPr="00DC322A">
              <w:rPr>
                <w:rFonts w:ascii="NmxcrlTimes-Roman" w:hAnsi="NmxcrlTimes-Roman" w:cs="NmxcrlTimes-Roman"/>
                <w:sz w:val="17"/>
                <w:szCs w:val="17"/>
                <w:lang w:val="en-GB"/>
              </w:rPr>
              <w:t>.</w:t>
            </w:r>
          </w:p>
        </w:tc>
        <w:tc>
          <w:tcPr>
            <w:tcW w:w="2126" w:type="dxa"/>
            <w:shd w:val="clear" w:color="auto" w:fill="auto"/>
          </w:tcPr>
          <w:p w14:paraId="086DBEB5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E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2b</w:t>
            </w:r>
          </w:p>
          <w:p w14:paraId="7539D5EE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270BB5F1" w14:textId="326F3BCB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oB</w:t>
            </w:r>
            <w:proofErr w:type="spellEnd"/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: acceptable</w:t>
            </w:r>
          </w:p>
          <w:p w14:paraId="0354FA25" w14:textId="77777777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B8B7828" w14:textId="3C3C6B8D" w:rsidR="004F63AD" w:rsidRPr="00DC322A" w:rsidRDefault="004F63AD" w:rsidP="004F63AD">
            <w:pPr>
              <w:pStyle w:val="LLTextklein"/>
              <w:spacing w:before="0" w:after="0" w:line="240" w:lineRule="auto"/>
              <w:ind w:left="0" w:right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C322A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 indication if or how measures were managed (regarding detection bias in outcome assessment), descriptive comparison</w:t>
            </w:r>
          </w:p>
        </w:tc>
      </w:tr>
    </w:tbl>
    <w:p w14:paraId="416BCDDC" w14:textId="65F762B1" w:rsidR="001370E0" w:rsidRPr="00DC322A" w:rsidRDefault="001370E0" w:rsidP="00452FCF">
      <w:pPr>
        <w:spacing w:after="0" w:line="240" w:lineRule="auto"/>
        <w:rPr>
          <w:rFonts w:cstheme="minorHAnsi"/>
          <w:b/>
          <w:sz w:val="20"/>
          <w:szCs w:val="20"/>
          <w:lang w:val="en-US"/>
        </w:rPr>
      </w:pPr>
    </w:p>
    <w:p w14:paraId="5E9206CD" w14:textId="231BD2E5" w:rsidR="00F42F1A" w:rsidRPr="00DC322A" w:rsidRDefault="00F42F1A" w:rsidP="00452FCF">
      <w:pPr>
        <w:spacing w:after="0" w:line="240" w:lineRule="auto"/>
        <w:rPr>
          <w:rFonts w:cstheme="minorHAnsi"/>
          <w:b/>
          <w:sz w:val="20"/>
          <w:szCs w:val="20"/>
          <w:lang w:val="en-US"/>
        </w:rPr>
      </w:pPr>
    </w:p>
    <w:p w14:paraId="7D766EA8" w14:textId="2E218A07" w:rsidR="00F42F1A" w:rsidRPr="00DC322A" w:rsidRDefault="00F42F1A" w:rsidP="00452FCF">
      <w:pPr>
        <w:spacing w:after="0" w:line="240" w:lineRule="auto"/>
        <w:rPr>
          <w:rFonts w:cstheme="minorHAnsi"/>
          <w:b/>
          <w:lang w:val="en-US"/>
        </w:rPr>
      </w:pPr>
      <w:r w:rsidRPr="00DC322A">
        <w:rPr>
          <w:rFonts w:cstheme="minorHAnsi"/>
          <w:b/>
          <w:lang w:val="en-US"/>
        </w:rPr>
        <w:t>Abbreviation</w:t>
      </w:r>
    </w:p>
    <w:p w14:paraId="27E19200" w14:textId="57B90BFA" w:rsidR="00F42F1A" w:rsidRPr="00DC322A" w:rsidRDefault="00F42F1A" w:rsidP="00F42F1A">
      <w:pPr>
        <w:spacing w:after="0" w:line="360" w:lineRule="auto"/>
        <w:rPr>
          <w:rFonts w:cstheme="minorHAnsi"/>
          <w:sz w:val="20"/>
          <w:szCs w:val="20"/>
          <w:lang w:val="en-US"/>
        </w:rPr>
      </w:pPr>
    </w:p>
    <w:p w14:paraId="140ED292" w14:textId="0642F093" w:rsidR="00CD2B0C" w:rsidRPr="00DC322A" w:rsidRDefault="00CD2B0C" w:rsidP="002A3CB7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DC322A">
        <w:rPr>
          <w:rFonts w:cstheme="minorHAnsi"/>
          <w:sz w:val="20"/>
          <w:szCs w:val="20"/>
          <w:lang w:val="en-US"/>
        </w:rPr>
        <w:t>BEP</w:t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="003A7C7C"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>Bleomycin, Etoposide and Cisplatin</w:t>
      </w:r>
    </w:p>
    <w:p w14:paraId="62FB246A" w14:textId="428E5DBC" w:rsidR="00DA40F7" w:rsidRPr="00DC322A" w:rsidRDefault="00DA40F7" w:rsidP="002A3CB7">
      <w:pPr>
        <w:spacing w:after="0" w:line="240" w:lineRule="auto"/>
        <w:rPr>
          <w:rFonts w:cstheme="minorHAnsi"/>
          <w:sz w:val="20"/>
          <w:szCs w:val="20"/>
          <w:lang w:val="en-GB"/>
        </w:rPr>
      </w:pPr>
      <w:r w:rsidRPr="00DC322A">
        <w:rPr>
          <w:rFonts w:cstheme="minorHAnsi"/>
          <w:sz w:val="20"/>
          <w:szCs w:val="20"/>
          <w:lang w:val="en-US"/>
        </w:rPr>
        <w:t>CBV</w:t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="003A7C7C"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GB"/>
        </w:rPr>
        <w:t>Cisplatin, Vinblastine and Bleomycin</w:t>
      </w:r>
    </w:p>
    <w:p w14:paraId="649067B9" w14:textId="02EFC3A3" w:rsidR="008E7135" w:rsidRPr="00DC322A" w:rsidRDefault="008E7135" w:rsidP="002A3CB7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DC322A">
        <w:rPr>
          <w:rFonts w:cstheme="minorHAnsi"/>
          <w:sz w:val="20"/>
          <w:szCs w:val="20"/>
          <w:lang w:val="en-GB"/>
        </w:rPr>
        <w:t>CI</w:t>
      </w:r>
      <w:r w:rsidRPr="00DC322A">
        <w:rPr>
          <w:rFonts w:cstheme="minorHAnsi"/>
          <w:sz w:val="20"/>
          <w:szCs w:val="20"/>
          <w:lang w:val="en-GB"/>
        </w:rPr>
        <w:tab/>
      </w:r>
      <w:r w:rsidRPr="00DC322A">
        <w:rPr>
          <w:rFonts w:cstheme="minorHAnsi"/>
          <w:sz w:val="20"/>
          <w:szCs w:val="20"/>
          <w:lang w:val="en-GB"/>
        </w:rPr>
        <w:tab/>
      </w:r>
      <w:r w:rsidRPr="00DC322A">
        <w:rPr>
          <w:rFonts w:cstheme="minorHAnsi"/>
          <w:sz w:val="20"/>
          <w:szCs w:val="20"/>
          <w:lang w:val="en-GB"/>
        </w:rPr>
        <w:tab/>
      </w:r>
      <w:r w:rsidRPr="00DC322A">
        <w:rPr>
          <w:rFonts w:cstheme="minorHAnsi"/>
          <w:sz w:val="20"/>
          <w:szCs w:val="20"/>
          <w:lang w:val="en-GB"/>
        </w:rPr>
        <w:tab/>
      </w:r>
      <w:r w:rsidRPr="00DC322A">
        <w:rPr>
          <w:rFonts w:cstheme="minorHAnsi"/>
          <w:sz w:val="20"/>
          <w:szCs w:val="20"/>
          <w:lang w:val="en-GB"/>
        </w:rPr>
        <w:tab/>
      </w:r>
      <w:r w:rsidR="003A7C7C" w:rsidRPr="00DC322A">
        <w:rPr>
          <w:rFonts w:cstheme="minorHAnsi"/>
          <w:sz w:val="20"/>
          <w:szCs w:val="20"/>
          <w:lang w:val="en-GB"/>
        </w:rPr>
        <w:tab/>
      </w:r>
      <w:r w:rsidR="00D243D0" w:rsidRPr="00DC322A">
        <w:rPr>
          <w:rFonts w:cstheme="minorHAnsi"/>
          <w:sz w:val="20"/>
          <w:szCs w:val="20"/>
          <w:lang w:val="en-GB"/>
        </w:rPr>
        <w:t>Confidence interval</w:t>
      </w:r>
    </w:p>
    <w:p w14:paraId="71C07791" w14:textId="74F20A27" w:rsidR="00483B3F" w:rsidRPr="00DC322A" w:rsidRDefault="00AB442B" w:rsidP="002A3CB7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DC322A">
        <w:rPr>
          <w:rFonts w:cstheme="minorHAnsi"/>
          <w:sz w:val="20"/>
          <w:szCs w:val="20"/>
          <w:lang w:val="en-US"/>
        </w:rPr>
        <w:t>CSS</w:t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="003A7C7C"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>Cause-Specific Survival</w:t>
      </w:r>
    </w:p>
    <w:p w14:paraId="0E954F47" w14:textId="05478283" w:rsidR="00237E87" w:rsidRPr="00DC322A" w:rsidRDefault="00237E87" w:rsidP="002A3CB7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DC322A">
        <w:rPr>
          <w:rFonts w:cstheme="minorHAnsi"/>
          <w:bCs/>
          <w:sz w:val="20"/>
          <w:szCs w:val="20"/>
          <w:lang w:val="en-GB"/>
        </w:rPr>
        <w:t>CSM</w:t>
      </w:r>
      <w:r w:rsidRPr="00DC322A">
        <w:rPr>
          <w:rFonts w:cstheme="minorHAnsi"/>
          <w:bCs/>
          <w:sz w:val="20"/>
          <w:szCs w:val="20"/>
          <w:lang w:val="en-GB"/>
        </w:rPr>
        <w:tab/>
      </w:r>
      <w:r w:rsidRPr="00DC322A">
        <w:rPr>
          <w:rFonts w:cstheme="minorHAnsi"/>
          <w:bCs/>
          <w:sz w:val="20"/>
          <w:szCs w:val="20"/>
          <w:lang w:val="en-GB"/>
        </w:rPr>
        <w:tab/>
      </w:r>
      <w:r w:rsidR="003A7C7C" w:rsidRPr="00DC322A">
        <w:rPr>
          <w:rFonts w:cstheme="minorHAnsi"/>
          <w:bCs/>
          <w:sz w:val="20"/>
          <w:szCs w:val="20"/>
          <w:lang w:val="en-GB"/>
        </w:rPr>
        <w:tab/>
      </w:r>
      <w:r w:rsidRPr="00DC322A">
        <w:rPr>
          <w:rFonts w:cstheme="minorHAnsi"/>
          <w:bCs/>
          <w:sz w:val="20"/>
          <w:szCs w:val="20"/>
          <w:lang w:val="en-GB"/>
        </w:rPr>
        <w:tab/>
        <w:t>Cancer-Specific Mortality</w:t>
      </w:r>
    </w:p>
    <w:p w14:paraId="7B534812" w14:textId="270EE484" w:rsidR="00E97603" w:rsidRPr="00DC322A" w:rsidRDefault="00E97603" w:rsidP="002A3CB7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DC322A">
        <w:rPr>
          <w:rFonts w:cstheme="minorHAnsi"/>
          <w:sz w:val="20"/>
          <w:szCs w:val="20"/>
          <w:lang w:val="en-US"/>
        </w:rPr>
        <w:t>DFS</w:t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="003A7C7C"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>Disease-Free Survival</w:t>
      </w:r>
    </w:p>
    <w:p w14:paraId="6E3C1FFA" w14:textId="7973B71E" w:rsidR="002508AA" w:rsidRPr="00DC322A" w:rsidRDefault="002508AA" w:rsidP="002A3CB7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DC322A">
        <w:rPr>
          <w:rFonts w:cstheme="minorHAnsi"/>
          <w:sz w:val="20"/>
          <w:szCs w:val="20"/>
          <w:lang w:val="en-US"/>
        </w:rPr>
        <w:t>DSS</w:t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="003A7C7C"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>Disease-Specific Survival</w:t>
      </w:r>
    </w:p>
    <w:p w14:paraId="63761518" w14:textId="3FF418D1" w:rsidR="0054293F" w:rsidRPr="00DC322A" w:rsidRDefault="0054293F" w:rsidP="002A3CB7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DC322A">
        <w:rPr>
          <w:rFonts w:cstheme="minorHAnsi"/>
          <w:sz w:val="20"/>
          <w:szCs w:val="20"/>
          <w:lang w:val="en-US"/>
        </w:rPr>
        <w:t>HR</w:t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="003A7C7C"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  <w:t>Hazard Ratio</w:t>
      </w:r>
    </w:p>
    <w:p w14:paraId="454D7330" w14:textId="3F273884" w:rsidR="00CA1BEB" w:rsidRPr="00DC322A" w:rsidRDefault="00CA1BEB" w:rsidP="002A3CB7">
      <w:pPr>
        <w:spacing w:after="0" w:line="240" w:lineRule="auto"/>
        <w:rPr>
          <w:rFonts w:cstheme="minorHAnsi"/>
          <w:sz w:val="20"/>
          <w:szCs w:val="20"/>
          <w:lang w:val="en-US"/>
        </w:rPr>
      </w:pPr>
      <w:proofErr w:type="spellStart"/>
      <w:r w:rsidRPr="00DC322A">
        <w:rPr>
          <w:rFonts w:cstheme="minorHAnsi"/>
          <w:sz w:val="20"/>
          <w:szCs w:val="20"/>
          <w:lang w:val="en-US"/>
        </w:rPr>
        <w:t>LoE</w:t>
      </w:r>
      <w:proofErr w:type="spellEnd"/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="003A7C7C"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>Level of Evidence</w:t>
      </w:r>
    </w:p>
    <w:p w14:paraId="710D6310" w14:textId="06B06DD6" w:rsidR="00F42F1A" w:rsidRPr="00DC322A" w:rsidRDefault="00F42F1A" w:rsidP="002A3CB7">
      <w:pPr>
        <w:spacing w:after="0" w:line="240" w:lineRule="auto"/>
        <w:rPr>
          <w:rFonts w:cstheme="minorHAnsi"/>
          <w:sz w:val="20"/>
          <w:szCs w:val="20"/>
          <w:lang w:val="en-US"/>
        </w:rPr>
      </w:pPr>
      <w:proofErr w:type="spellStart"/>
      <w:r w:rsidRPr="00DC322A">
        <w:rPr>
          <w:rFonts w:cstheme="minorHAnsi"/>
          <w:sz w:val="20"/>
          <w:szCs w:val="20"/>
          <w:lang w:val="en-US"/>
        </w:rPr>
        <w:t>mo</w:t>
      </w:r>
      <w:proofErr w:type="spellEnd"/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="003A7C7C"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>month</w:t>
      </w:r>
      <w:r w:rsidR="0009328C" w:rsidRPr="00DC322A">
        <w:rPr>
          <w:rFonts w:cstheme="minorHAnsi"/>
          <w:sz w:val="20"/>
          <w:szCs w:val="20"/>
          <w:lang w:val="en-US"/>
        </w:rPr>
        <w:t>s</w:t>
      </w:r>
    </w:p>
    <w:p w14:paraId="44D7AC21" w14:textId="29B944C3" w:rsidR="003A58F3" w:rsidRPr="00DC322A" w:rsidRDefault="003A58F3" w:rsidP="002A3CB7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DC322A">
        <w:rPr>
          <w:rFonts w:cstheme="minorHAnsi"/>
          <w:sz w:val="20"/>
          <w:szCs w:val="20"/>
          <w:lang w:val="en-US"/>
        </w:rPr>
        <w:t>NSGCT</w:t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  <w:t>Non-</w:t>
      </w:r>
      <w:proofErr w:type="spellStart"/>
      <w:r w:rsidRPr="00DC322A">
        <w:rPr>
          <w:rFonts w:cstheme="minorHAnsi"/>
          <w:sz w:val="20"/>
          <w:szCs w:val="20"/>
          <w:lang w:val="en-US"/>
        </w:rPr>
        <w:t>Seminomatous</w:t>
      </w:r>
      <w:proofErr w:type="spellEnd"/>
      <w:r w:rsidRPr="00DC322A">
        <w:rPr>
          <w:rFonts w:cstheme="minorHAnsi"/>
          <w:sz w:val="20"/>
          <w:szCs w:val="20"/>
          <w:lang w:val="en-US"/>
        </w:rPr>
        <w:t xml:space="preserve"> Germ Cell Testicular</w:t>
      </w:r>
    </w:p>
    <w:p w14:paraId="234EECAA" w14:textId="0EBDAC1B" w:rsidR="00237E87" w:rsidRPr="00DC322A" w:rsidRDefault="00E97603" w:rsidP="002A3CB7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DC322A">
        <w:rPr>
          <w:rFonts w:cstheme="minorHAnsi"/>
          <w:sz w:val="20"/>
          <w:szCs w:val="20"/>
          <w:lang w:val="en-US"/>
        </w:rPr>
        <w:t>OS</w:t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="003A7C7C"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>Overall Survival</w:t>
      </w:r>
    </w:p>
    <w:p w14:paraId="0CC87AD1" w14:textId="47F9124B" w:rsidR="00CA1BEB" w:rsidRPr="00DC322A" w:rsidRDefault="00237E87" w:rsidP="002A3CB7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DC322A">
        <w:rPr>
          <w:rFonts w:cstheme="minorHAnsi"/>
          <w:sz w:val="20"/>
          <w:szCs w:val="20"/>
          <w:lang w:val="en-US"/>
        </w:rPr>
        <w:t>OCM</w:t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  <w:t>Other-Cause Mortality</w:t>
      </w:r>
    </w:p>
    <w:p w14:paraId="3FA8AF88" w14:textId="49D91724" w:rsidR="00BF0D7F" w:rsidRPr="00DC322A" w:rsidRDefault="00BF0D7F" w:rsidP="002A3CB7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DC322A">
        <w:rPr>
          <w:rFonts w:cstheme="minorHAnsi"/>
          <w:sz w:val="20"/>
          <w:szCs w:val="20"/>
          <w:lang w:val="en-US"/>
        </w:rPr>
        <w:t>RFS</w:t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="003A7C7C"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>Relapse-Free Survival</w:t>
      </w:r>
    </w:p>
    <w:p w14:paraId="01DAEF62" w14:textId="71CB89C4" w:rsidR="00AE5DF4" w:rsidRPr="00DC322A" w:rsidRDefault="00AE5DF4" w:rsidP="002A3CB7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DC322A">
        <w:rPr>
          <w:rFonts w:cstheme="minorHAnsi"/>
          <w:sz w:val="20"/>
          <w:szCs w:val="20"/>
          <w:lang w:val="en-US"/>
        </w:rPr>
        <w:t>RFR</w:t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="003A7C7C"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>Relapse Free Rate</w:t>
      </w:r>
    </w:p>
    <w:p w14:paraId="200E7DBF" w14:textId="7D60FD08" w:rsidR="00CA1BEB" w:rsidRPr="00DC322A" w:rsidRDefault="00CA1BEB" w:rsidP="002A3CB7">
      <w:pPr>
        <w:spacing w:after="0" w:line="240" w:lineRule="auto"/>
        <w:rPr>
          <w:rFonts w:cstheme="minorHAnsi"/>
          <w:sz w:val="20"/>
          <w:szCs w:val="20"/>
          <w:lang w:val="en-US"/>
        </w:rPr>
      </w:pPr>
      <w:proofErr w:type="spellStart"/>
      <w:r w:rsidRPr="00DC322A">
        <w:rPr>
          <w:rFonts w:cstheme="minorHAnsi"/>
          <w:sz w:val="20"/>
          <w:szCs w:val="20"/>
          <w:lang w:val="en-US"/>
        </w:rPr>
        <w:t>RoB</w:t>
      </w:r>
      <w:proofErr w:type="spellEnd"/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="003A7C7C"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>Risk of Bias</w:t>
      </w:r>
    </w:p>
    <w:p w14:paraId="60F3F109" w14:textId="26A7F3A6" w:rsidR="002767E5" w:rsidRPr="00DC322A" w:rsidRDefault="002767E5" w:rsidP="002A3CB7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DC322A">
        <w:rPr>
          <w:rFonts w:cstheme="minorHAnsi"/>
          <w:sz w:val="20"/>
          <w:szCs w:val="20"/>
          <w:lang w:val="en-US"/>
        </w:rPr>
        <w:t>RPLND</w:t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  <w:t>Retroperitoneal Lymph Node Dissection</w:t>
      </w:r>
    </w:p>
    <w:p w14:paraId="1C0AC481" w14:textId="3997C186" w:rsidR="000A125E" w:rsidRPr="00DC322A" w:rsidRDefault="000A125E" w:rsidP="002A3CB7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DC322A">
        <w:rPr>
          <w:rFonts w:cstheme="minorHAnsi"/>
          <w:sz w:val="20"/>
          <w:szCs w:val="20"/>
          <w:lang w:val="en-US"/>
        </w:rPr>
        <w:t>SD</w:t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="003A7C7C"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>Standard Deviation</w:t>
      </w:r>
    </w:p>
    <w:p w14:paraId="19B4967B" w14:textId="15921ED0" w:rsidR="00F42F1A" w:rsidRPr="00795B94" w:rsidRDefault="00F42F1A" w:rsidP="002A3CB7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DC322A">
        <w:rPr>
          <w:rFonts w:cstheme="minorHAnsi"/>
          <w:sz w:val="20"/>
          <w:szCs w:val="20"/>
          <w:lang w:val="en-US"/>
        </w:rPr>
        <w:t>y</w:t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ab/>
      </w:r>
      <w:r w:rsidR="003A7C7C" w:rsidRPr="00DC322A">
        <w:rPr>
          <w:rFonts w:cstheme="minorHAnsi"/>
          <w:sz w:val="20"/>
          <w:szCs w:val="20"/>
          <w:lang w:val="en-US"/>
        </w:rPr>
        <w:tab/>
      </w:r>
      <w:r w:rsidR="003A7C7C" w:rsidRPr="00DC322A">
        <w:rPr>
          <w:rFonts w:cstheme="minorHAnsi"/>
          <w:sz w:val="20"/>
          <w:szCs w:val="20"/>
          <w:lang w:val="en-US"/>
        </w:rPr>
        <w:tab/>
      </w:r>
      <w:r w:rsidRPr="00DC322A">
        <w:rPr>
          <w:rFonts w:cstheme="minorHAnsi"/>
          <w:sz w:val="20"/>
          <w:szCs w:val="20"/>
          <w:lang w:val="en-US"/>
        </w:rPr>
        <w:t>years</w:t>
      </w:r>
    </w:p>
    <w:sectPr w:rsidR="00F42F1A" w:rsidRPr="00795B94" w:rsidSect="00072DB8">
      <w:headerReference w:type="default" r:id="rId8"/>
      <w:foot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42F5C" w14:textId="77777777" w:rsidR="00611232" w:rsidRDefault="00611232" w:rsidP="00657103">
      <w:pPr>
        <w:spacing w:after="0" w:line="240" w:lineRule="auto"/>
      </w:pPr>
      <w:r>
        <w:separator/>
      </w:r>
    </w:p>
  </w:endnote>
  <w:endnote w:type="continuationSeparator" w:id="0">
    <w:p w14:paraId="6336C0FE" w14:textId="77777777" w:rsidR="00611232" w:rsidRDefault="00611232" w:rsidP="006571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dvP6C63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dvOT0de51fd2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NmxcrlTimes-Roman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83151158"/>
      <w:docPartObj>
        <w:docPartGallery w:val="Page Numbers (Bottom of Page)"/>
        <w:docPartUnique/>
      </w:docPartObj>
    </w:sdtPr>
    <w:sdtEndPr/>
    <w:sdtContent>
      <w:p w14:paraId="40615015" w14:textId="209AD411" w:rsidR="006268B3" w:rsidRDefault="006268B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05C4">
          <w:rPr>
            <w:noProof/>
          </w:rPr>
          <w:t>20</w:t>
        </w:r>
        <w:r>
          <w:fldChar w:fldCharType="end"/>
        </w:r>
      </w:p>
    </w:sdtContent>
  </w:sdt>
  <w:p w14:paraId="6D11701F" w14:textId="77777777" w:rsidR="006268B3" w:rsidRDefault="006268B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CD29F" w14:textId="77777777" w:rsidR="00611232" w:rsidRDefault="00611232" w:rsidP="00657103">
      <w:pPr>
        <w:spacing w:after="0" w:line="240" w:lineRule="auto"/>
      </w:pPr>
      <w:r>
        <w:separator/>
      </w:r>
    </w:p>
  </w:footnote>
  <w:footnote w:type="continuationSeparator" w:id="0">
    <w:p w14:paraId="390CEC42" w14:textId="77777777" w:rsidR="00611232" w:rsidRDefault="00611232" w:rsidP="006571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950195" w14:textId="61AC74AB" w:rsidR="006268B3" w:rsidRDefault="00CE05C4">
    <w:pPr>
      <w:pStyle w:val="Kopfzeile"/>
    </w:pPr>
    <w:r>
      <w:t>31</w:t>
    </w:r>
    <w:r w:rsidR="006268B3">
      <w:t>.03.202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774FA0"/>
    <w:multiLevelType w:val="hybridMultilevel"/>
    <w:tmpl w:val="F662B9E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A53A24"/>
    <w:multiLevelType w:val="hybridMultilevel"/>
    <w:tmpl w:val="5E8EFB9A"/>
    <w:lvl w:ilvl="0" w:tplc="69D0D3AE">
      <w:start w:val="3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5833848">
    <w:abstractNumId w:val="1"/>
  </w:num>
  <w:num w:numId="2" w16cid:durableId="26686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6"/>
  <w:proofState w:spelling="clean" w:grammar="clean"/>
  <w:defaultTabStop w:val="170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2DB8"/>
    <w:rsid w:val="00006F8F"/>
    <w:rsid w:val="00034DBB"/>
    <w:rsid w:val="00044475"/>
    <w:rsid w:val="000445B6"/>
    <w:rsid w:val="00046049"/>
    <w:rsid w:val="00052173"/>
    <w:rsid w:val="000572C6"/>
    <w:rsid w:val="00061986"/>
    <w:rsid w:val="0006278B"/>
    <w:rsid w:val="00064FD0"/>
    <w:rsid w:val="00072DB8"/>
    <w:rsid w:val="000732FC"/>
    <w:rsid w:val="00075592"/>
    <w:rsid w:val="00077463"/>
    <w:rsid w:val="00077845"/>
    <w:rsid w:val="000905F8"/>
    <w:rsid w:val="0009328C"/>
    <w:rsid w:val="000A125E"/>
    <w:rsid w:val="000A2143"/>
    <w:rsid w:val="000A27BB"/>
    <w:rsid w:val="000B2A3F"/>
    <w:rsid w:val="000B4526"/>
    <w:rsid w:val="000C1F81"/>
    <w:rsid w:val="000C4EB5"/>
    <w:rsid w:val="000D266C"/>
    <w:rsid w:val="000D26F3"/>
    <w:rsid w:val="000D3909"/>
    <w:rsid w:val="000E11AA"/>
    <w:rsid w:val="000E1AB2"/>
    <w:rsid w:val="000F28FE"/>
    <w:rsid w:val="000F53D2"/>
    <w:rsid w:val="000F6D68"/>
    <w:rsid w:val="00100696"/>
    <w:rsid w:val="00105D16"/>
    <w:rsid w:val="00113212"/>
    <w:rsid w:val="00124F02"/>
    <w:rsid w:val="00132AB3"/>
    <w:rsid w:val="0013375D"/>
    <w:rsid w:val="001370E0"/>
    <w:rsid w:val="00156E93"/>
    <w:rsid w:val="001608AE"/>
    <w:rsid w:val="001639B2"/>
    <w:rsid w:val="00166A62"/>
    <w:rsid w:val="00166CC1"/>
    <w:rsid w:val="00167432"/>
    <w:rsid w:val="001728A0"/>
    <w:rsid w:val="00176076"/>
    <w:rsid w:val="00177EA3"/>
    <w:rsid w:val="0018161A"/>
    <w:rsid w:val="0018559A"/>
    <w:rsid w:val="0019339F"/>
    <w:rsid w:val="001B3A94"/>
    <w:rsid w:val="001B671F"/>
    <w:rsid w:val="001B7589"/>
    <w:rsid w:val="001C3933"/>
    <w:rsid w:val="001C397B"/>
    <w:rsid w:val="001C42D6"/>
    <w:rsid w:val="001D33B4"/>
    <w:rsid w:val="001D3804"/>
    <w:rsid w:val="001E5ED3"/>
    <w:rsid w:val="001E7ACD"/>
    <w:rsid w:val="001F140B"/>
    <w:rsid w:val="001F44CF"/>
    <w:rsid w:val="001F4C20"/>
    <w:rsid w:val="00200026"/>
    <w:rsid w:val="00203177"/>
    <w:rsid w:val="00203F67"/>
    <w:rsid w:val="002042BA"/>
    <w:rsid w:val="002073B5"/>
    <w:rsid w:val="00207463"/>
    <w:rsid w:val="002120A5"/>
    <w:rsid w:val="002134CB"/>
    <w:rsid w:val="00216C41"/>
    <w:rsid w:val="00223B3D"/>
    <w:rsid w:val="00226138"/>
    <w:rsid w:val="00234DDF"/>
    <w:rsid w:val="00237E87"/>
    <w:rsid w:val="00241F99"/>
    <w:rsid w:val="00244117"/>
    <w:rsid w:val="00246404"/>
    <w:rsid w:val="002508AA"/>
    <w:rsid w:val="00250FC4"/>
    <w:rsid w:val="0026130D"/>
    <w:rsid w:val="00270450"/>
    <w:rsid w:val="00271842"/>
    <w:rsid w:val="002736B0"/>
    <w:rsid w:val="002767E5"/>
    <w:rsid w:val="0029155D"/>
    <w:rsid w:val="00291A0D"/>
    <w:rsid w:val="002940DD"/>
    <w:rsid w:val="002976F6"/>
    <w:rsid w:val="002A27ED"/>
    <w:rsid w:val="002A3CB7"/>
    <w:rsid w:val="002A5053"/>
    <w:rsid w:val="002A6A07"/>
    <w:rsid w:val="002B306F"/>
    <w:rsid w:val="002B3585"/>
    <w:rsid w:val="002C7BB5"/>
    <w:rsid w:val="002D4D29"/>
    <w:rsid w:val="002D7A55"/>
    <w:rsid w:val="002F4AD5"/>
    <w:rsid w:val="0030135A"/>
    <w:rsid w:val="00304B97"/>
    <w:rsid w:val="0031080D"/>
    <w:rsid w:val="00312A7B"/>
    <w:rsid w:val="0031344A"/>
    <w:rsid w:val="0032261E"/>
    <w:rsid w:val="00324739"/>
    <w:rsid w:val="00325CF9"/>
    <w:rsid w:val="00333095"/>
    <w:rsid w:val="00334164"/>
    <w:rsid w:val="003364A9"/>
    <w:rsid w:val="003447D8"/>
    <w:rsid w:val="00350789"/>
    <w:rsid w:val="003510FF"/>
    <w:rsid w:val="00354BD8"/>
    <w:rsid w:val="0035711B"/>
    <w:rsid w:val="0037053F"/>
    <w:rsid w:val="00372F86"/>
    <w:rsid w:val="00373240"/>
    <w:rsid w:val="00373D0C"/>
    <w:rsid w:val="00381B55"/>
    <w:rsid w:val="00383C84"/>
    <w:rsid w:val="003843AA"/>
    <w:rsid w:val="00384E24"/>
    <w:rsid w:val="00385EC8"/>
    <w:rsid w:val="00386722"/>
    <w:rsid w:val="00387A79"/>
    <w:rsid w:val="003A09BE"/>
    <w:rsid w:val="003A1A89"/>
    <w:rsid w:val="003A58F3"/>
    <w:rsid w:val="003A7C7C"/>
    <w:rsid w:val="003B4825"/>
    <w:rsid w:val="003B5C5F"/>
    <w:rsid w:val="003C5BE4"/>
    <w:rsid w:val="003D18CC"/>
    <w:rsid w:val="003D1F66"/>
    <w:rsid w:val="003D2B80"/>
    <w:rsid w:val="003D60C2"/>
    <w:rsid w:val="003E0D2F"/>
    <w:rsid w:val="003E40D4"/>
    <w:rsid w:val="003F17B6"/>
    <w:rsid w:val="003F25E9"/>
    <w:rsid w:val="003F2892"/>
    <w:rsid w:val="003F4214"/>
    <w:rsid w:val="003F502F"/>
    <w:rsid w:val="003F589A"/>
    <w:rsid w:val="00400360"/>
    <w:rsid w:val="00406640"/>
    <w:rsid w:val="00412A72"/>
    <w:rsid w:val="004214A4"/>
    <w:rsid w:val="00422F3E"/>
    <w:rsid w:val="00432D55"/>
    <w:rsid w:val="004414EF"/>
    <w:rsid w:val="0044709B"/>
    <w:rsid w:val="00452FCF"/>
    <w:rsid w:val="004601C4"/>
    <w:rsid w:val="00462B11"/>
    <w:rsid w:val="004703B4"/>
    <w:rsid w:val="004753E0"/>
    <w:rsid w:val="00481B65"/>
    <w:rsid w:val="00483B3F"/>
    <w:rsid w:val="00495E7C"/>
    <w:rsid w:val="00496603"/>
    <w:rsid w:val="004A0C62"/>
    <w:rsid w:val="004A27D0"/>
    <w:rsid w:val="004A3248"/>
    <w:rsid w:val="004A6D37"/>
    <w:rsid w:val="004B1D04"/>
    <w:rsid w:val="004B2845"/>
    <w:rsid w:val="004C2ABA"/>
    <w:rsid w:val="004C6518"/>
    <w:rsid w:val="004C7C8F"/>
    <w:rsid w:val="004D08E7"/>
    <w:rsid w:val="004D768D"/>
    <w:rsid w:val="004E320A"/>
    <w:rsid w:val="004F63AD"/>
    <w:rsid w:val="005069ED"/>
    <w:rsid w:val="00510489"/>
    <w:rsid w:val="00513278"/>
    <w:rsid w:val="005161B2"/>
    <w:rsid w:val="00523CA4"/>
    <w:rsid w:val="00531689"/>
    <w:rsid w:val="00533002"/>
    <w:rsid w:val="00534A57"/>
    <w:rsid w:val="0054234C"/>
    <w:rsid w:val="0054293F"/>
    <w:rsid w:val="00550874"/>
    <w:rsid w:val="00550ED7"/>
    <w:rsid w:val="00566A3F"/>
    <w:rsid w:val="00572035"/>
    <w:rsid w:val="00572914"/>
    <w:rsid w:val="005733F5"/>
    <w:rsid w:val="00573580"/>
    <w:rsid w:val="0057470C"/>
    <w:rsid w:val="00580BA4"/>
    <w:rsid w:val="005A04EF"/>
    <w:rsid w:val="005A196C"/>
    <w:rsid w:val="005A202B"/>
    <w:rsid w:val="005B0862"/>
    <w:rsid w:val="005B27E3"/>
    <w:rsid w:val="005B4EF3"/>
    <w:rsid w:val="005B5905"/>
    <w:rsid w:val="005C0E27"/>
    <w:rsid w:val="005C2C65"/>
    <w:rsid w:val="005C67AD"/>
    <w:rsid w:val="005D196F"/>
    <w:rsid w:val="005D2620"/>
    <w:rsid w:val="005E0E85"/>
    <w:rsid w:val="005E4829"/>
    <w:rsid w:val="005E5A64"/>
    <w:rsid w:val="005F249D"/>
    <w:rsid w:val="006030CF"/>
    <w:rsid w:val="00606DE5"/>
    <w:rsid w:val="006073A7"/>
    <w:rsid w:val="0061114A"/>
    <w:rsid w:val="00611232"/>
    <w:rsid w:val="0061187F"/>
    <w:rsid w:val="00613D8F"/>
    <w:rsid w:val="00614684"/>
    <w:rsid w:val="00620D36"/>
    <w:rsid w:val="006268B3"/>
    <w:rsid w:val="00633653"/>
    <w:rsid w:val="0063369D"/>
    <w:rsid w:val="00635415"/>
    <w:rsid w:val="00636A94"/>
    <w:rsid w:val="006507C3"/>
    <w:rsid w:val="00654E6D"/>
    <w:rsid w:val="00655F55"/>
    <w:rsid w:val="00656FC4"/>
    <w:rsid w:val="00657103"/>
    <w:rsid w:val="00671341"/>
    <w:rsid w:val="00672631"/>
    <w:rsid w:val="00672DD1"/>
    <w:rsid w:val="00674033"/>
    <w:rsid w:val="00676FE5"/>
    <w:rsid w:val="00683F90"/>
    <w:rsid w:val="00684EC0"/>
    <w:rsid w:val="0069428C"/>
    <w:rsid w:val="00694665"/>
    <w:rsid w:val="00696D6E"/>
    <w:rsid w:val="006A75C3"/>
    <w:rsid w:val="006B43A1"/>
    <w:rsid w:val="006B54D4"/>
    <w:rsid w:val="006C6210"/>
    <w:rsid w:val="006C7C0F"/>
    <w:rsid w:val="006D1B30"/>
    <w:rsid w:val="006D595C"/>
    <w:rsid w:val="006D7555"/>
    <w:rsid w:val="006E0F37"/>
    <w:rsid w:val="006E143C"/>
    <w:rsid w:val="006E6D44"/>
    <w:rsid w:val="006F7CF3"/>
    <w:rsid w:val="007017B4"/>
    <w:rsid w:val="00714CA9"/>
    <w:rsid w:val="007175E7"/>
    <w:rsid w:val="00721CCB"/>
    <w:rsid w:val="00732906"/>
    <w:rsid w:val="00734D42"/>
    <w:rsid w:val="007363E5"/>
    <w:rsid w:val="0074157D"/>
    <w:rsid w:val="00745009"/>
    <w:rsid w:val="00750705"/>
    <w:rsid w:val="0075237D"/>
    <w:rsid w:val="00754677"/>
    <w:rsid w:val="00755E00"/>
    <w:rsid w:val="00756605"/>
    <w:rsid w:val="00761E90"/>
    <w:rsid w:val="007625D4"/>
    <w:rsid w:val="007635CC"/>
    <w:rsid w:val="00774CB7"/>
    <w:rsid w:val="0077681A"/>
    <w:rsid w:val="00777174"/>
    <w:rsid w:val="0077795F"/>
    <w:rsid w:val="00790D56"/>
    <w:rsid w:val="00790E6B"/>
    <w:rsid w:val="00791F92"/>
    <w:rsid w:val="00795B94"/>
    <w:rsid w:val="007A5FA1"/>
    <w:rsid w:val="007B0F15"/>
    <w:rsid w:val="007B2DF3"/>
    <w:rsid w:val="007C1BFF"/>
    <w:rsid w:val="007C47EE"/>
    <w:rsid w:val="007C5CB6"/>
    <w:rsid w:val="007D0F7F"/>
    <w:rsid w:val="007D1392"/>
    <w:rsid w:val="007D66B7"/>
    <w:rsid w:val="007D6930"/>
    <w:rsid w:val="007E581B"/>
    <w:rsid w:val="007E6B5C"/>
    <w:rsid w:val="007E6DF4"/>
    <w:rsid w:val="007E7D0A"/>
    <w:rsid w:val="007E7EAF"/>
    <w:rsid w:val="007F1B63"/>
    <w:rsid w:val="00805D0B"/>
    <w:rsid w:val="0080743A"/>
    <w:rsid w:val="008101CA"/>
    <w:rsid w:val="008118DD"/>
    <w:rsid w:val="00813923"/>
    <w:rsid w:val="008222AD"/>
    <w:rsid w:val="00823156"/>
    <w:rsid w:val="0082368D"/>
    <w:rsid w:val="0083027F"/>
    <w:rsid w:val="00847511"/>
    <w:rsid w:val="00850A9B"/>
    <w:rsid w:val="00851F5E"/>
    <w:rsid w:val="00852EA4"/>
    <w:rsid w:val="00852EEC"/>
    <w:rsid w:val="00853492"/>
    <w:rsid w:val="00856958"/>
    <w:rsid w:val="0086203D"/>
    <w:rsid w:val="00863D2B"/>
    <w:rsid w:val="008645BB"/>
    <w:rsid w:val="00865B41"/>
    <w:rsid w:val="00870C98"/>
    <w:rsid w:val="00872277"/>
    <w:rsid w:val="00872AA6"/>
    <w:rsid w:val="00887D5A"/>
    <w:rsid w:val="00892CC2"/>
    <w:rsid w:val="00895EB4"/>
    <w:rsid w:val="00897274"/>
    <w:rsid w:val="00897F85"/>
    <w:rsid w:val="008A5ECB"/>
    <w:rsid w:val="008B483A"/>
    <w:rsid w:val="008B53E9"/>
    <w:rsid w:val="008B6E00"/>
    <w:rsid w:val="008C2CB0"/>
    <w:rsid w:val="008C4BC3"/>
    <w:rsid w:val="008D2562"/>
    <w:rsid w:val="008E11E6"/>
    <w:rsid w:val="008E1362"/>
    <w:rsid w:val="008E7135"/>
    <w:rsid w:val="0090680D"/>
    <w:rsid w:val="00907926"/>
    <w:rsid w:val="0091068C"/>
    <w:rsid w:val="00916213"/>
    <w:rsid w:val="0091638B"/>
    <w:rsid w:val="00916A7D"/>
    <w:rsid w:val="009273A2"/>
    <w:rsid w:val="00931133"/>
    <w:rsid w:val="00931FE0"/>
    <w:rsid w:val="00932FB6"/>
    <w:rsid w:val="009347F5"/>
    <w:rsid w:val="009353C1"/>
    <w:rsid w:val="0093762D"/>
    <w:rsid w:val="00940025"/>
    <w:rsid w:val="00955E72"/>
    <w:rsid w:val="0097230E"/>
    <w:rsid w:val="009734C2"/>
    <w:rsid w:val="00974821"/>
    <w:rsid w:val="0097732C"/>
    <w:rsid w:val="00981756"/>
    <w:rsid w:val="00986CD0"/>
    <w:rsid w:val="009A2F62"/>
    <w:rsid w:val="009A6D44"/>
    <w:rsid w:val="009B0E1C"/>
    <w:rsid w:val="009D6504"/>
    <w:rsid w:val="009D7866"/>
    <w:rsid w:val="009E5C48"/>
    <w:rsid w:val="009F1A67"/>
    <w:rsid w:val="00A30FB0"/>
    <w:rsid w:val="00A423B9"/>
    <w:rsid w:val="00A42EC4"/>
    <w:rsid w:val="00A463C5"/>
    <w:rsid w:val="00A56937"/>
    <w:rsid w:val="00A626BA"/>
    <w:rsid w:val="00A7594D"/>
    <w:rsid w:val="00A77295"/>
    <w:rsid w:val="00A94392"/>
    <w:rsid w:val="00AB442B"/>
    <w:rsid w:val="00AB646D"/>
    <w:rsid w:val="00AD196A"/>
    <w:rsid w:val="00AD6248"/>
    <w:rsid w:val="00AD72CE"/>
    <w:rsid w:val="00AD7300"/>
    <w:rsid w:val="00AE4C5C"/>
    <w:rsid w:val="00AE5DF4"/>
    <w:rsid w:val="00AE5EB2"/>
    <w:rsid w:val="00AF632E"/>
    <w:rsid w:val="00AF76B2"/>
    <w:rsid w:val="00B03797"/>
    <w:rsid w:val="00B072F4"/>
    <w:rsid w:val="00B1594E"/>
    <w:rsid w:val="00B15B4B"/>
    <w:rsid w:val="00B16058"/>
    <w:rsid w:val="00B179B2"/>
    <w:rsid w:val="00B26C7E"/>
    <w:rsid w:val="00B313E5"/>
    <w:rsid w:val="00B3232C"/>
    <w:rsid w:val="00B35FE1"/>
    <w:rsid w:val="00B438BD"/>
    <w:rsid w:val="00B46775"/>
    <w:rsid w:val="00B468A4"/>
    <w:rsid w:val="00B51A08"/>
    <w:rsid w:val="00B53735"/>
    <w:rsid w:val="00B60905"/>
    <w:rsid w:val="00B62DF9"/>
    <w:rsid w:val="00B703B5"/>
    <w:rsid w:val="00B743E9"/>
    <w:rsid w:val="00B744A4"/>
    <w:rsid w:val="00B81C66"/>
    <w:rsid w:val="00B87883"/>
    <w:rsid w:val="00B87E50"/>
    <w:rsid w:val="00BA51C8"/>
    <w:rsid w:val="00BB4E61"/>
    <w:rsid w:val="00BB64AF"/>
    <w:rsid w:val="00BB7C87"/>
    <w:rsid w:val="00BC6AF7"/>
    <w:rsid w:val="00BD0DF3"/>
    <w:rsid w:val="00BE1E2F"/>
    <w:rsid w:val="00BE21E6"/>
    <w:rsid w:val="00BF0833"/>
    <w:rsid w:val="00BF0D7F"/>
    <w:rsid w:val="00C00845"/>
    <w:rsid w:val="00C06EE0"/>
    <w:rsid w:val="00C13087"/>
    <w:rsid w:val="00C2296E"/>
    <w:rsid w:val="00C22B3B"/>
    <w:rsid w:val="00C244AD"/>
    <w:rsid w:val="00C2793E"/>
    <w:rsid w:val="00C31E18"/>
    <w:rsid w:val="00C32904"/>
    <w:rsid w:val="00C408B3"/>
    <w:rsid w:val="00C4231C"/>
    <w:rsid w:val="00C45876"/>
    <w:rsid w:val="00C50214"/>
    <w:rsid w:val="00C525E1"/>
    <w:rsid w:val="00C57937"/>
    <w:rsid w:val="00C658D3"/>
    <w:rsid w:val="00C659F3"/>
    <w:rsid w:val="00C71935"/>
    <w:rsid w:val="00C7740C"/>
    <w:rsid w:val="00C84B62"/>
    <w:rsid w:val="00C900CE"/>
    <w:rsid w:val="00C95943"/>
    <w:rsid w:val="00CA1BEB"/>
    <w:rsid w:val="00CA2788"/>
    <w:rsid w:val="00CA5EFB"/>
    <w:rsid w:val="00CA6B15"/>
    <w:rsid w:val="00CB5306"/>
    <w:rsid w:val="00CB71F2"/>
    <w:rsid w:val="00CC3AE2"/>
    <w:rsid w:val="00CC6C4C"/>
    <w:rsid w:val="00CD08EE"/>
    <w:rsid w:val="00CD2B0C"/>
    <w:rsid w:val="00CD63E5"/>
    <w:rsid w:val="00CD6854"/>
    <w:rsid w:val="00CE05C4"/>
    <w:rsid w:val="00CE384D"/>
    <w:rsid w:val="00CE68C0"/>
    <w:rsid w:val="00CE6B83"/>
    <w:rsid w:val="00CE7F82"/>
    <w:rsid w:val="00D0632A"/>
    <w:rsid w:val="00D12ABF"/>
    <w:rsid w:val="00D14AA7"/>
    <w:rsid w:val="00D14E37"/>
    <w:rsid w:val="00D161FB"/>
    <w:rsid w:val="00D243D0"/>
    <w:rsid w:val="00D31C0A"/>
    <w:rsid w:val="00D32578"/>
    <w:rsid w:val="00D3278A"/>
    <w:rsid w:val="00D42A88"/>
    <w:rsid w:val="00D42C75"/>
    <w:rsid w:val="00D4717E"/>
    <w:rsid w:val="00D47AFA"/>
    <w:rsid w:val="00D62E8F"/>
    <w:rsid w:val="00D664BA"/>
    <w:rsid w:val="00D729ED"/>
    <w:rsid w:val="00D72B32"/>
    <w:rsid w:val="00D84C65"/>
    <w:rsid w:val="00D85668"/>
    <w:rsid w:val="00D93CB1"/>
    <w:rsid w:val="00D944DE"/>
    <w:rsid w:val="00D9761B"/>
    <w:rsid w:val="00D97D67"/>
    <w:rsid w:val="00DA0E5F"/>
    <w:rsid w:val="00DA3D11"/>
    <w:rsid w:val="00DA40F7"/>
    <w:rsid w:val="00DB2E87"/>
    <w:rsid w:val="00DB33B9"/>
    <w:rsid w:val="00DB4B38"/>
    <w:rsid w:val="00DB4B78"/>
    <w:rsid w:val="00DC322A"/>
    <w:rsid w:val="00DC39E4"/>
    <w:rsid w:val="00DC4926"/>
    <w:rsid w:val="00DD213D"/>
    <w:rsid w:val="00DD2847"/>
    <w:rsid w:val="00DE6DA3"/>
    <w:rsid w:val="00DE7D02"/>
    <w:rsid w:val="00DF6271"/>
    <w:rsid w:val="00E10FE0"/>
    <w:rsid w:val="00E132F5"/>
    <w:rsid w:val="00E1633F"/>
    <w:rsid w:val="00E22CA8"/>
    <w:rsid w:val="00E25883"/>
    <w:rsid w:val="00E263F6"/>
    <w:rsid w:val="00E276F2"/>
    <w:rsid w:val="00E37CF8"/>
    <w:rsid w:val="00E43B8A"/>
    <w:rsid w:val="00E450FC"/>
    <w:rsid w:val="00E472BB"/>
    <w:rsid w:val="00E544BC"/>
    <w:rsid w:val="00E60976"/>
    <w:rsid w:val="00E60F6C"/>
    <w:rsid w:val="00E61837"/>
    <w:rsid w:val="00E619AA"/>
    <w:rsid w:val="00E66B19"/>
    <w:rsid w:val="00E66F2F"/>
    <w:rsid w:val="00E6746F"/>
    <w:rsid w:val="00E713C0"/>
    <w:rsid w:val="00E73764"/>
    <w:rsid w:val="00E74B2A"/>
    <w:rsid w:val="00E86AD8"/>
    <w:rsid w:val="00E90FEB"/>
    <w:rsid w:val="00E9633E"/>
    <w:rsid w:val="00E96B26"/>
    <w:rsid w:val="00E97603"/>
    <w:rsid w:val="00EA0C1D"/>
    <w:rsid w:val="00EA376E"/>
    <w:rsid w:val="00EA6A67"/>
    <w:rsid w:val="00EB278F"/>
    <w:rsid w:val="00EC2F0B"/>
    <w:rsid w:val="00ED04B9"/>
    <w:rsid w:val="00ED713B"/>
    <w:rsid w:val="00EF492C"/>
    <w:rsid w:val="00EF7251"/>
    <w:rsid w:val="00F04366"/>
    <w:rsid w:val="00F04BB5"/>
    <w:rsid w:val="00F208FF"/>
    <w:rsid w:val="00F25D02"/>
    <w:rsid w:val="00F2630B"/>
    <w:rsid w:val="00F26D58"/>
    <w:rsid w:val="00F34501"/>
    <w:rsid w:val="00F350EF"/>
    <w:rsid w:val="00F42F1A"/>
    <w:rsid w:val="00F47FBF"/>
    <w:rsid w:val="00F6000D"/>
    <w:rsid w:val="00F6140F"/>
    <w:rsid w:val="00F61ACC"/>
    <w:rsid w:val="00F7040C"/>
    <w:rsid w:val="00F80D55"/>
    <w:rsid w:val="00F812EB"/>
    <w:rsid w:val="00F82DE2"/>
    <w:rsid w:val="00F82F8A"/>
    <w:rsid w:val="00F85A4E"/>
    <w:rsid w:val="00F91052"/>
    <w:rsid w:val="00F91175"/>
    <w:rsid w:val="00F91B72"/>
    <w:rsid w:val="00F95FFD"/>
    <w:rsid w:val="00F97CE1"/>
    <w:rsid w:val="00FB7B8D"/>
    <w:rsid w:val="00FC05CD"/>
    <w:rsid w:val="00FC1BE9"/>
    <w:rsid w:val="00FC1C6D"/>
    <w:rsid w:val="00FC5718"/>
    <w:rsid w:val="00FD6D94"/>
    <w:rsid w:val="00FE09F4"/>
    <w:rsid w:val="00FE478E"/>
    <w:rsid w:val="00FE771B"/>
    <w:rsid w:val="00FF0DC4"/>
    <w:rsid w:val="00FF1D2B"/>
    <w:rsid w:val="00FF1F69"/>
    <w:rsid w:val="00FF3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227438C"/>
  <w15:chartTrackingRefBased/>
  <w15:docId w15:val="{96ED5AFF-1D9C-4931-9BE4-B35C31239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LTabelleKopfzeile">
    <w:name w:val="LL_Tabelle_Kopfzeile"/>
    <w:basedOn w:val="Standard"/>
    <w:link w:val="LLTabelleKopfzeileZchn"/>
    <w:qFormat/>
    <w:rsid w:val="001370E0"/>
    <w:pPr>
      <w:spacing w:before="120" w:after="120" w:line="240" w:lineRule="auto"/>
      <w:ind w:left="113" w:right="113"/>
    </w:pPr>
    <w:rPr>
      <w:rFonts w:ascii="Lucida Sans" w:hAnsi="Lucida Sans"/>
      <w:b/>
      <w:bCs/>
      <w:sz w:val="18"/>
      <w:szCs w:val="24"/>
    </w:rPr>
  </w:style>
  <w:style w:type="table" w:customStyle="1" w:styleId="LLTabelleOrange">
    <w:name w:val="LL_Tabelle_Orange"/>
    <w:basedOn w:val="NormaleTabelle"/>
    <w:qFormat/>
    <w:rsid w:val="001370E0"/>
    <w:pPr>
      <w:spacing w:before="120" w:after="120" w:line="264" w:lineRule="auto"/>
      <w:ind w:left="113" w:right="113"/>
    </w:pPr>
    <w:rPr>
      <w:rFonts w:ascii="Lucida Sans" w:hAnsi="Lucida Sans"/>
      <w:sz w:val="18"/>
      <w:szCs w:val="24"/>
    </w:rPr>
    <w:tblPr>
      <w:tblStyleRowBandSize w:val="1"/>
      <w:tblStyleColBandSize w:val="1"/>
      <w:tblBorders>
        <w:top w:val="single" w:sz="12" w:space="0" w:color="FFFFFF" w:themeColor="background1"/>
        <w:left w:val="single" w:sz="12" w:space="0" w:color="FFFFFF" w:themeColor="background1"/>
        <w:bottom w:val="single" w:sz="12" w:space="0" w:color="FFFFFF" w:themeColor="background1"/>
        <w:right w:val="single" w:sz="12" w:space="0" w:color="FFFFFF" w:themeColor="background1"/>
        <w:insideH w:val="single" w:sz="12" w:space="0" w:color="FFFFFF" w:themeColor="background1"/>
        <w:insideV w:val="single" w:sz="12" w:space="0" w:color="FFFFFF" w:themeColor="background1"/>
      </w:tblBorders>
      <w:tblCellMar>
        <w:left w:w="0" w:type="dxa"/>
        <w:right w:w="0" w:type="dxa"/>
      </w:tblCellMar>
    </w:tblPr>
    <w:tcPr>
      <w:tcW w:w="1701" w:type="dxa"/>
      <w:shd w:val="clear" w:color="auto" w:fill="FCEACC"/>
    </w:tcPr>
    <w:tblStylePr w:type="firstRow">
      <w:pPr>
        <w:wordWrap/>
        <w:spacing w:beforeLines="0" w:beforeAutospacing="0" w:afterLines="0" w:afterAutospacing="0"/>
        <w:ind w:leftChars="0" w:left="113" w:rightChars="0" w:right="113"/>
        <w:mirrorIndents w:val="0"/>
      </w:pPr>
      <w:rPr>
        <w:rFonts w:ascii="Lucida Sans" w:hAnsi="Lucida Sans"/>
        <w:b w:val="0"/>
        <w:bCs/>
        <w:color w:val="auto"/>
        <w:sz w:val="18"/>
      </w:rPr>
      <w:tblPr/>
      <w:trPr>
        <w:tblHeader/>
      </w:trPr>
      <w:tcPr>
        <w:shd w:val="clear" w:color="auto" w:fill="F7BF66"/>
      </w:tcPr>
    </w:tblStylePr>
  </w:style>
  <w:style w:type="character" w:customStyle="1" w:styleId="LLTabelleKopfzeileZchn">
    <w:name w:val="LL_Tabelle_Kopfzeile Zchn"/>
    <w:basedOn w:val="Absatz-Standardschriftart"/>
    <w:link w:val="LLTabelleKopfzeile"/>
    <w:rsid w:val="001370E0"/>
    <w:rPr>
      <w:rFonts w:ascii="Lucida Sans" w:hAnsi="Lucida Sans"/>
      <w:b/>
      <w:bCs/>
      <w:sz w:val="18"/>
      <w:szCs w:val="24"/>
    </w:rPr>
  </w:style>
  <w:style w:type="paragraph" w:customStyle="1" w:styleId="LLTextklein">
    <w:name w:val="LL_Text_klein"/>
    <w:basedOn w:val="Standard"/>
    <w:qFormat/>
    <w:rsid w:val="00E25883"/>
    <w:pPr>
      <w:spacing w:before="120" w:after="60" w:line="264" w:lineRule="auto"/>
      <w:ind w:left="113" w:right="113"/>
    </w:pPr>
    <w:rPr>
      <w:rFonts w:ascii="Lucida Sans" w:hAnsi="Lucida Sans"/>
      <w:sz w:val="1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5793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5793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5793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793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793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79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7937"/>
    <w:rPr>
      <w:rFonts w:ascii="Segoe UI" w:hAnsi="Segoe UI" w:cs="Segoe UI"/>
      <w:sz w:val="18"/>
      <w:szCs w:val="18"/>
    </w:rPr>
  </w:style>
  <w:style w:type="table" w:styleId="TabellemithellemGitternetz">
    <w:name w:val="Grid Table Light"/>
    <w:basedOn w:val="NormaleTabelle"/>
    <w:uiPriority w:val="40"/>
    <w:rsid w:val="0065710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571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57103"/>
  </w:style>
  <w:style w:type="paragraph" w:styleId="Fuzeile">
    <w:name w:val="footer"/>
    <w:basedOn w:val="Standard"/>
    <w:link w:val="FuzeileZchn"/>
    <w:uiPriority w:val="99"/>
    <w:unhideWhenUsed/>
    <w:rsid w:val="006571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57103"/>
  </w:style>
  <w:style w:type="paragraph" w:customStyle="1" w:styleId="Default">
    <w:name w:val="Default"/>
    <w:rsid w:val="004C6518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  <w:style w:type="character" w:customStyle="1" w:styleId="A229">
    <w:name w:val="A2+29"/>
    <w:uiPriority w:val="99"/>
    <w:rsid w:val="003A58F3"/>
    <w:rPr>
      <w:rFonts w:cs="Times"/>
      <w:b/>
      <w:bCs/>
      <w:color w:val="000000"/>
      <w:sz w:val="20"/>
      <w:szCs w:val="20"/>
    </w:rPr>
  </w:style>
  <w:style w:type="character" w:customStyle="1" w:styleId="A029">
    <w:name w:val="A0+29"/>
    <w:uiPriority w:val="99"/>
    <w:rsid w:val="004214A4"/>
    <w:rPr>
      <w:color w:val="000000"/>
    </w:rPr>
  </w:style>
  <w:style w:type="paragraph" w:styleId="berarbeitung">
    <w:name w:val="Revision"/>
    <w:hidden/>
    <w:uiPriority w:val="99"/>
    <w:semiHidden/>
    <w:rsid w:val="00D243D0"/>
    <w:pPr>
      <w:spacing w:after="0" w:line="240" w:lineRule="auto"/>
    </w:pPr>
  </w:style>
  <w:style w:type="character" w:customStyle="1" w:styleId="jlqj4b">
    <w:name w:val="jlqj4b"/>
    <w:basedOn w:val="Absatz-Standardschriftart"/>
    <w:rsid w:val="006354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EDC0C6-A905-463B-BB3B-4EF632090E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4963</Words>
  <Characters>33006</Characters>
  <Application>Microsoft Office Word</Application>
  <DocSecurity>0</DocSecurity>
  <Lines>785</Lines>
  <Paragraphs>2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kner, Julia</dc:creator>
  <cp:keywords/>
  <dc:description/>
  <cp:lastModifiedBy>Microsoft Office User</cp:lastModifiedBy>
  <cp:revision>2</cp:revision>
  <dcterms:created xsi:type="dcterms:W3CDTF">2022-05-09T08:06:00Z</dcterms:created>
  <dcterms:modified xsi:type="dcterms:W3CDTF">2022-05-09T08:06:00Z</dcterms:modified>
</cp:coreProperties>
</file>